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8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3"/>
        <w:gridCol w:w="1682"/>
        <w:gridCol w:w="1742"/>
        <w:gridCol w:w="1381"/>
        <w:gridCol w:w="1381"/>
      </w:tblGrid>
      <w:tr w:rsidR="00F73009" w:rsidRPr="00F73009" w14:paraId="4CE173D1" w14:textId="77777777" w:rsidTr="004E05DC">
        <w:tc>
          <w:tcPr>
            <w:tcW w:w="78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7D209" w14:textId="0E323038" w:rsidR="00850BB0" w:rsidRPr="00F73009" w:rsidRDefault="00850BB0" w:rsidP="00850BB0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>Figure 1B</w:t>
            </w:r>
          </w:p>
        </w:tc>
      </w:tr>
      <w:tr w:rsidR="00850BB0" w:rsidRPr="008F54F0" w14:paraId="0CFC09F2" w14:textId="77777777" w:rsidTr="004E05DC">
        <w:tc>
          <w:tcPr>
            <w:tcW w:w="78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502DE" w14:textId="5FD08A9A" w:rsidR="00850BB0" w:rsidRPr="00850BB0" w:rsidRDefault="00850BB0" w:rsidP="00850B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umber of e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g</w:t>
            </w:r>
            <w:r w:rsidRPr="00850BB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/g o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 feces</w:t>
            </w:r>
          </w:p>
        </w:tc>
      </w:tr>
      <w:tr w:rsidR="00850BB0" w:rsidRPr="00850BB0" w14:paraId="5B718949" w14:textId="77777777" w:rsidTr="004E05DC"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C0B11" w14:textId="3D91D979" w:rsidR="00850BB0" w:rsidRPr="00850BB0" w:rsidRDefault="00850BB0" w:rsidP="00850B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wpi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C067B" w14:textId="1AFF6FE6" w:rsidR="00850BB0" w:rsidRPr="00850BB0" w:rsidRDefault="00850BB0" w:rsidP="00850B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4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wpi</w:t>
            </w:r>
            <w:proofErr w:type="spellEnd"/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4C203" w14:textId="3DC6549D" w:rsidR="00850BB0" w:rsidRPr="00850BB0" w:rsidRDefault="00850BB0" w:rsidP="00850B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6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wpi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0C662" w14:textId="47BEF12B" w:rsidR="00850BB0" w:rsidRPr="00850BB0" w:rsidRDefault="00850BB0" w:rsidP="00850B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8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wpi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741BC" w14:textId="01B9EE6D" w:rsidR="00850BB0" w:rsidRPr="00850BB0" w:rsidRDefault="00850BB0" w:rsidP="00850B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11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wpi</w:t>
            </w:r>
            <w:proofErr w:type="spellEnd"/>
          </w:p>
        </w:tc>
      </w:tr>
      <w:tr w:rsidR="00432EC1" w:rsidRPr="00850BB0" w14:paraId="32C2034C" w14:textId="77777777" w:rsidTr="00850BB0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C9401" w14:textId="155BE295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B54F8" w14:textId="6427FA7E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A51CE" w14:textId="5DE31DCD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48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439E4" w14:textId="79285429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60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AFABE" w14:textId="5B6A733E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2784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432EC1" w:rsidRPr="00850BB0" w14:paraId="3E5CAD1B" w14:textId="77777777" w:rsidTr="00850B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53DE5" w14:textId="6618BF08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06CD0" w14:textId="791FEEA5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532E0" w14:textId="4E000639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192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4B0A4" w14:textId="5BAD70F8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1896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3B67D" w14:textId="01CCD0EE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48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432EC1" w:rsidRPr="00850BB0" w14:paraId="3ADB65A2" w14:textId="77777777" w:rsidTr="00850B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9BA88" w14:textId="7682FDCB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C69B1" w14:textId="6F472DC9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63DF6" w14:textId="5B7B36CC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C0D96" w14:textId="0528EAC4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1488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18F18" w14:textId="0FDD8A4F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24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432EC1" w:rsidRPr="00850BB0" w14:paraId="45586A95" w14:textId="77777777" w:rsidTr="00850B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6D07F" w14:textId="124720C5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F98D0" w14:textId="7E05021E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6500F" w14:textId="29A623AD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60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2087E" w14:textId="30BBC831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2136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6D78F" w14:textId="0AA34AC0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72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432EC1" w:rsidRPr="00850BB0" w14:paraId="15CFFFCF" w14:textId="77777777" w:rsidTr="00850B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DA39A" w14:textId="40831FC4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699EF" w14:textId="5404DFEB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E6F72" w14:textId="0ECC612A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24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6D034" w14:textId="2279BCC0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24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C1434" w14:textId="57070D89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72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</w:tr>
      <w:tr w:rsidR="00432EC1" w:rsidRPr="00850BB0" w14:paraId="666DD96A" w14:textId="77777777" w:rsidTr="00850B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577C5" w14:textId="25D56F78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7AA05" w14:textId="1D03AF36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C0610" w14:textId="1BDFAD7A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912AD" w14:textId="26EF68D1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297FE" w14:textId="1E48276C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32EC1" w:rsidRPr="00850BB0" w14:paraId="4C256117" w14:textId="77777777" w:rsidTr="00850B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AB829" w14:textId="511D1D12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4E35F" w14:textId="717E01B3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D59F2" w14:textId="446B4F18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120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6E365" w14:textId="42681E76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4128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24D8A" w14:textId="64F11646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32EC1" w:rsidRPr="00850BB0" w14:paraId="79EFDC24" w14:textId="77777777" w:rsidTr="00432E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70040" w14:textId="060D6671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6B4AF" w14:textId="5E5B29B2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C5CCC" w14:textId="0FF07A5D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BEEF20" w14:textId="52D5C767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384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8AD3E5" w14:textId="674D1DA3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32EC1" w:rsidRPr="00850BB0" w14:paraId="07AA258C" w14:textId="77777777" w:rsidTr="00432E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D5D20" w14:textId="4B1FB88B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812F1" w14:textId="7DBB1C5C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B81D5" w14:textId="1792E9BA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70CE7" w14:textId="2EB4FC94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768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58C74" w14:textId="1476D993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32EC1" w:rsidRPr="00850BB0" w14:paraId="5055FD97" w14:textId="77777777" w:rsidTr="00432E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F1273" w14:textId="1AF78EE1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02568" w14:textId="75F3EB29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FDD14" w14:textId="7A1D30ED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04FE5" w14:textId="4EF87FA8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912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B27C43" w14:textId="2E858A56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32EC1" w:rsidRPr="00850BB0" w14:paraId="79767ECE" w14:textId="77777777" w:rsidTr="00432E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E6F63" w14:textId="2631142C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F1DB5" w14:textId="54064A17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A7CDF" w14:textId="4CEAE251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65ED2A" w14:textId="2EAEE7C7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792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145FA" w14:textId="5418C5FB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32EC1" w:rsidRPr="00850BB0" w14:paraId="3C447277" w14:textId="77777777" w:rsidTr="00432EC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B8FC2" w14:textId="43DFABEF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2B51A" w14:textId="6DAB7F88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15D44" w14:textId="69F91EC1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FE958" w14:textId="642285B2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156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C21AA" w14:textId="557005A0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32EC1" w:rsidRPr="00850BB0" w14:paraId="3A9BC659" w14:textId="77777777" w:rsidTr="006136F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814E0" w14:textId="76D3C264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03D99" w14:textId="2F4343AA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50BB0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C125B" w14:textId="151DD072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CF1BB" w14:textId="5DC97974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3FA72" w14:textId="33D26255" w:rsidR="00432EC1" w:rsidRPr="00850BB0" w:rsidRDefault="00432EC1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F6E85" w:rsidRPr="008F6E85" w14:paraId="28ACEED0" w14:textId="77777777" w:rsidTr="006136F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8C208" w14:textId="751D92D1" w:rsidR="008F6E85" w:rsidRPr="008F6E85" w:rsidRDefault="008F6E85" w:rsidP="008F6E85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6E8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5A15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8F6E85">
              <w:rPr>
                <w:rFonts w:ascii="Arial" w:eastAsia="Times New Roman" w:hAnsi="Arial" w:cs="Arial"/>
                <w:sz w:val="20"/>
                <w:szCs w:val="20"/>
              </w:rPr>
              <w:t xml:space="preserve">0 </w:t>
            </w:r>
            <w:r w:rsidRPr="008F6E85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8F6E8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5A15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8F6E8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8A851" w14:textId="734FA87B" w:rsidR="008F6E85" w:rsidRPr="008F6E85" w:rsidRDefault="008F6E85" w:rsidP="008F6E85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6E8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5A15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8F6E85">
              <w:rPr>
                <w:rFonts w:ascii="Arial" w:eastAsia="Times New Roman" w:hAnsi="Arial" w:cs="Arial"/>
                <w:sz w:val="20"/>
                <w:szCs w:val="20"/>
              </w:rPr>
              <w:t xml:space="preserve">0 </w:t>
            </w:r>
            <w:r w:rsidRPr="008F6E85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8F6E8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B5A15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8F6E8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DE51E" w14:textId="395B2940" w:rsidR="008F6E85" w:rsidRPr="008F6E85" w:rsidRDefault="008F6E85" w:rsidP="008F6E85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6E85">
              <w:rPr>
                <w:rFonts w:ascii="Arial" w:hAnsi="Arial" w:cs="Arial"/>
                <w:sz w:val="20"/>
                <w:szCs w:val="20"/>
              </w:rPr>
              <w:t>29</w:t>
            </w:r>
            <w:r w:rsidR="00027860">
              <w:rPr>
                <w:rFonts w:ascii="Arial" w:hAnsi="Arial" w:cs="Arial"/>
                <w:sz w:val="20"/>
                <w:szCs w:val="20"/>
              </w:rPr>
              <w:t>5</w:t>
            </w:r>
            <w:r w:rsidRPr="008F6E85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BAADB" w14:textId="5C5F34D0" w:rsidR="008F6E85" w:rsidRPr="008F6E85" w:rsidRDefault="00027860" w:rsidP="008F6E85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1540 </w:t>
            </w:r>
            <w:r w:rsidRPr="00967E7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26703F" w14:textId="066B35BD" w:rsidR="008F6E85" w:rsidRPr="008F6E85" w:rsidRDefault="00027860" w:rsidP="008F6E85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730 </w:t>
            </w:r>
            <w:r w:rsidRPr="00967E7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530</w:t>
            </w:r>
          </w:p>
        </w:tc>
      </w:tr>
    </w:tbl>
    <w:p w14:paraId="228AD410" w14:textId="39F90BC5" w:rsidR="00850BB0" w:rsidRDefault="00850BB0" w:rsidP="00850BB0">
      <w:pPr>
        <w:ind w:left="-851" w:right="140"/>
        <w:rPr>
          <w:sz w:val="22"/>
          <w:szCs w:val="22"/>
        </w:rPr>
      </w:pPr>
      <w:bookmarkStart w:id="0" w:name="OLE_LINK3"/>
    </w:p>
    <w:p w14:paraId="1C9BFCA6" w14:textId="77777777" w:rsidR="006136FF" w:rsidRDefault="006136FF" w:rsidP="00850BB0">
      <w:pPr>
        <w:ind w:left="-851" w:right="140"/>
        <w:rPr>
          <w:sz w:val="22"/>
          <w:szCs w:val="22"/>
        </w:rPr>
      </w:pPr>
    </w:p>
    <w:p w14:paraId="776B1B8A" w14:textId="77777777" w:rsidR="00D0155C" w:rsidRDefault="00D0155C" w:rsidP="00850BB0">
      <w:pPr>
        <w:ind w:left="-851" w:right="140"/>
        <w:rPr>
          <w:sz w:val="22"/>
          <w:szCs w:val="22"/>
        </w:rPr>
      </w:pPr>
    </w:p>
    <w:p w14:paraId="70D24254" w14:textId="77777777" w:rsidR="00D0155C" w:rsidRDefault="00D0155C" w:rsidP="00850BB0">
      <w:pPr>
        <w:ind w:left="-851" w:right="140"/>
        <w:rPr>
          <w:sz w:val="22"/>
          <w:szCs w:val="22"/>
        </w:rPr>
      </w:pP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180"/>
        <w:gridCol w:w="1180"/>
        <w:gridCol w:w="1180"/>
        <w:gridCol w:w="1180"/>
        <w:gridCol w:w="1180"/>
        <w:gridCol w:w="1180"/>
      </w:tblGrid>
      <w:tr w:rsidR="00F73009" w:rsidRPr="00F73009" w14:paraId="00935EF3" w14:textId="05FA6E5B" w:rsidTr="004E05DC">
        <w:tc>
          <w:tcPr>
            <w:tcW w:w="83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685E24" w14:textId="1A53F225" w:rsidR="0048065F" w:rsidRPr="00F73009" w:rsidRDefault="0048065F" w:rsidP="0048065F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Figure 1C</w:t>
            </w:r>
          </w:p>
        </w:tc>
      </w:tr>
      <w:tr w:rsidR="0048065F" w:rsidRPr="0048065F" w14:paraId="3EC91119" w14:textId="05F0770E" w:rsidTr="00A533F9"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C07ED" w14:textId="1FD41A44" w:rsidR="0048065F" w:rsidRPr="0048065F" w:rsidRDefault="0048065F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Peritoneal PGD2 (3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wp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BE6CB" w14:textId="77777777" w:rsidR="0048065F" w:rsidRDefault="0048065F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3FDD1" w14:textId="4BBCCB9E" w:rsidR="0048065F" w:rsidRDefault="0048065F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eritoneal PGD2 (8wpi)</w:t>
            </w:r>
          </w:p>
        </w:tc>
      </w:tr>
      <w:tr w:rsidR="0048065F" w:rsidRPr="0048065F" w14:paraId="2AEF1283" w14:textId="1AFD41CD" w:rsidTr="00A533F9"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14742" w14:textId="5F3A6EA9" w:rsidR="0048065F" w:rsidRPr="0048065F" w:rsidRDefault="0048065F" w:rsidP="0048065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 w:rsidR="00432EC1"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nfecte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7A9EF" w14:textId="2C1A4EE2" w:rsidR="0048065F" w:rsidRPr="0048065F" w:rsidRDefault="0048065F" w:rsidP="0048065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2FEBEB" w14:textId="77777777" w:rsidR="0048065F" w:rsidRDefault="0048065F" w:rsidP="0048065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1896A3" w14:textId="39C57533" w:rsidR="0048065F" w:rsidRDefault="0048065F" w:rsidP="0048065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ABBB9" w14:textId="0CC9B713" w:rsidR="0048065F" w:rsidRDefault="0048065F" w:rsidP="0048065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AA5E4" w14:textId="7A27252B" w:rsidR="0048065F" w:rsidRDefault="0048065F" w:rsidP="0048065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HQL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20728" w14:textId="483DC5B9" w:rsidR="0048065F" w:rsidRDefault="0048065F" w:rsidP="0048065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</w:tr>
      <w:tr w:rsidR="00AD42CF" w:rsidRPr="0048065F" w14:paraId="4F8741A0" w14:textId="1469270E" w:rsidTr="00A533F9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5F984" w14:textId="4FCB9C49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7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726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21331" w14:textId="565D2942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28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2266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C718F7" w14:textId="77777777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EE0CC6" w14:textId="024B420E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879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765E4" w14:textId="77D57619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5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0F254" w14:textId="67CE4FDC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.59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C0D4B" w14:textId="0D9F166D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.80270</w:t>
            </w:r>
          </w:p>
        </w:tc>
      </w:tr>
      <w:tr w:rsidR="00AD42CF" w:rsidRPr="0048065F" w14:paraId="7A4C35B7" w14:textId="6666C6FB" w:rsidTr="00A533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D7683" w14:textId="514C4A44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12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55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83BD5" w14:textId="3C871687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11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00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780B87" w14:textId="77777777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664806" w14:textId="0C50A491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.9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88BC6" w14:textId="25CBA4DB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4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542D5" w14:textId="548244E3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.4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C6D61" w14:textId="33A83F56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80009</w:t>
            </w:r>
          </w:p>
        </w:tc>
      </w:tr>
      <w:tr w:rsidR="00AD42CF" w:rsidRPr="0048065F" w14:paraId="2E9A047E" w14:textId="7C2CEA77" w:rsidTr="00A533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5976E" w14:textId="08FABB00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9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3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F2ACE" w14:textId="7D234C0B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8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79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D2F613" w14:textId="77777777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729D6C" w14:textId="1FAF7258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.4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3D471" w14:textId="2177AFF7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891D4" w14:textId="78125B15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.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DB54" w14:textId="0D5A4A21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.44830</w:t>
            </w:r>
          </w:p>
        </w:tc>
      </w:tr>
      <w:tr w:rsidR="00AD42CF" w:rsidRPr="0048065F" w14:paraId="73AA538A" w14:textId="478A0859" w:rsidTr="00A533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B1F93" w14:textId="6832C16B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12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22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74761" w14:textId="0A964099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8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32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35DF2" w14:textId="77777777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C08792" w14:textId="3C196566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.03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FE8AF" w14:textId="123FFC01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78513" w14:textId="639648CE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.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F0837" w14:textId="56CF185E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.18400</w:t>
            </w:r>
          </w:p>
        </w:tc>
      </w:tr>
      <w:tr w:rsidR="00AD42CF" w:rsidRPr="0048065F" w14:paraId="5651B122" w14:textId="5F9ADD33" w:rsidTr="00A533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3C659" w14:textId="6A7F32CB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8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D2FDA" w14:textId="3D0F1A91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9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63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EC15DF" w14:textId="77777777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F8748A" w14:textId="70F2A867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A1E56" w14:textId="6FA6B4A0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6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5E68A" w14:textId="611E4BAD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4E8B5" w14:textId="6F916164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.63180</w:t>
            </w:r>
          </w:p>
        </w:tc>
      </w:tr>
      <w:tr w:rsidR="00AD42CF" w:rsidRPr="0048065F" w14:paraId="2D61037C" w14:textId="4A005945" w:rsidTr="006136F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57C5" w14:textId="6878C7F2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00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4E20E" w14:textId="761EEB75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13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48065F">
              <w:rPr>
                <w:rFonts w:ascii="Arial" w:eastAsia="Times New Roman" w:hAnsi="Arial" w:cs="Arial"/>
                <w:sz w:val="18"/>
                <w:szCs w:val="18"/>
              </w:rPr>
              <w:t>65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0E158E" w14:textId="77777777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D959809" w14:textId="0684DBCE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F40A18" w14:textId="475824D3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EA513" w14:textId="507AB80F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6D8D07" w14:textId="65F91D67" w:rsidR="00AD42CF" w:rsidRPr="0048065F" w:rsidRDefault="00AD42CF" w:rsidP="00AD42C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D42CF" w:rsidRPr="00D0155C" w14:paraId="41AF0BBE" w14:textId="77777777" w:rsidTr="00B5432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6C361" w14:textId="5D2812D5" w:rsidR="00AD42CF" w:rsidRPr="0010407C" w:rsidRDefault="00AD42CF" w:rsidP="00AD42CF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407C">
              <w:rPr>
                <w:rFonts w:ascii="Arial" w:hAnsi="Arial" w:cs="Arial"/>
                <w:sz w:val="20"/>
                <w:szCs w:val="20"/>
              </w:rPr>
              <w:t>10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0407C">
              <w:rPr>
                <w:rFonts w:ascii="Arial" w:hAnsi="Arial" w:cs="Arial"/>
                <w:sz w:val="20"/>
                <w:szCs w:val="20"/>
              </w:rPr>
              <w:t>6 ±</w:t>
            </w:r>
            <w:r>
              <w:rPr>
                <w:rFonts w:ascii="Arial" w:hAnsi="Arial" w:cs="Arial"/>
                <w:sz w:val="20"/>
                <w:szCs w:val="20"/>
              </w:rPr>
              <w:t xml:space="preserve"> 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21CDB" w14:textId="66ECEE9B" w:rsidR="00AD42CF" w:rsidRPr="0010407C" w:rsidRDefault="00AD42CF" w:rsidP="00AD42CF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0407C">
              <w:rPr>
                <w:rFonts w:ascii="Arial" w:hAnsi="Arial" w:cs="Arial"/>
                <w:sz w:val="20"/>
                <w:szCs w:val="20"/>
              </w:rPr>
              <w:t>13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0407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07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B9D560" w14:textId="77777777" w:rsidR="00AD42CF" w:rsidRPr="00D0155C" w:rsidRDefault="00AD42CF" w:rsidP="00AD42CF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B3B9937" w14:textId="42C7494F" w:rsidR="00AD42CF" w:rsidRPr="008C1370" w:rsidRDefault="00AD42CF" w:rsidP="00AD42CF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1370">
              <w:rPr>
                <w:rFonts w:ascii="Arial" w:hAnsi="Arial" w:cs="Arial"/>
                <w:sz w:val="20"/>
                <w:szCs w:val="20"/>
              </w:rPr>
              <w:t>10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C1370">
              <w:rPr>
                <w:rFonts w:ascii="Arial" w:hAnsi="Arial" w:cs="Arial"/>
                <w:sz w:val="20"/>
                <w:szCs w:val="20"/>
              </w:rPr>
              <w:t>6 ±</w:t>
            </w:r>
            <w:r>
              <w:rPr>
                <w:rFonts w:ascii="Arial" w:hAnsi="Arial" w:cs="Arial"/>
                <w:sz w:val="20"/>
                <w:szCs w:val="20"/>
              </w:rPr>
              <w:t xml:space="preserve"> 1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71CEEA" w14:textId="67C0472B" w:rsidR="00AD42CF" w:rsidRPr="008C1370" w:rsidRDefault="00AD42CF" w:rsidP="00AD42CF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370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7.8</w:t>
            </w:r>
            <w:r w:rsidRPr="008C1370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2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1BAB46" w14:textId="7F0DFEF1" w:rsidR="00AD42CF" w:rsidRPr="008C1370" w:rsidRDefault="00AD42CF" w:rsidP="00AD42CF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1370">
              <w:rPr>
                <w:rFonts w:ascii="Arial" w:hAnsi="Arial" w:cs="Arial"/>
                <w:sz w:val="20"/>
                <w:szCs w:val="20"/>
              </w:rPr>
              <w:t>14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C1370">
              <w:rPr>
                <w:rFonts w:ascii="Arial" w:hAnsi="Arial" w:cs="Arial"/>
                <w:sz w:val="20"/>
                <w:szCs w:val="20"/>
              </w:rPr>
              <w:t>0 ±</w:t>
            </w:r>
            <w:r>
              <w:rPr>
                <w:rFonts w:ascii="Arial" w:hAnsi="Arial" w:cs="Arial"/>
                <w:sz w:val="20"/>
                <w:szCs w:val="20"/>
              </w:rPr>
              <w:t xml:space="preserve"> 1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863BC1" w14:textId="022D9283" w:rsidR="00AD42CF" w:rsidRPr="008C1370" w:rsidRDefault="00AD42CF" w:rsidP="00AD42CF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C1370">
              <w:rPr>
                <w:rFonts w:ascii="Arial" w:hAnsi="Arial" w:cs="Arial"/>
                <w:sz w:val="20"/>
                <w:szCs w:val="20"/>
              </w:rPr>
              <w:t>15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C1370">
              <w:rPr>
                <w:rFonts w:ascii="Arial" w:hAnsi="Arial" w:cs="Arial"/>
                <w:sz w:val="20"/>
                <w:szCs w:val="20"/>
              </w:rPr>
              <w:t>6 ±</w:t>
            </w:r>
            <w:r>
              <w:rPr>
                <w:rFonts w:ascii="Arial" w:hAnsi="Arial" w:cs="Arial"/>
                <w:sz w:val="20"/>
                <w:szCs w:val="20"/>
              </w:rPr>
              <w:t xml:space="preserve"> 18.6</w:t>
            </w:r>
          </w:p>
        </w:tc>
      </w:tr>
      <w:bookmarkEnd w:id="0"/>
    </w:tbl>
    <w:p w14:paraId="6F0379B0" w14:textId="77777777" w:rsidR="00F24EBE" w:rsidRDefault="00F24EBE" w:rsidP="00A533F9">
      <w:pPr>
        <w:ind w:left="-851" w:right="140"/>
        <w:jc w:val="center"/>
        <w:rPr>
          <w:sz w:val="22"/>
          <w:szCs w:val="22"/>
        </w:rPr>
      </w:pPr>
    </w:p>
    <w:p w14:paraId="310537DC" w14:textId="37E7A3A2" w:rsidR="006136FF" w:rsidRDefault="006136FF" w:rsidP="00D27166">
      <w:pPr>
        <w:tabs>
          <w:tab w:val="left" w:pos="10773"/>
        </w:tabs>
        <w:ind w:left="-851" w:right="140"/>
        <w:jc w:val="center"/>
        <w:rPr>
          <w:sz w:val="22"/>
          <w:szCs w:val="22"/>
        </w:rPr>
      </w:pPr>
      <w:r>
        <w:rPr>
          <w:sz w:val="22"/>
          <w:szCs w:val="22"/>
        </w:rPr>
        <w:br w:type="column"/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180"/>
        <w:gridCol w:w="1180"/>
        <w:gridCol w:w="1180"/>
        <w:gridCol w:w="1180"/>
        <w:gridCol w:w="1180"/>
        <w:gridCol w:w="1180"/>
      </w:tblGrid>
      <w:tr w:rsidR="00F73009" w:rsidRPr="00F73009" w14:paraId="4F1FB550" w14:textId="77777777" w:rsidTr="002568F3">
        <w:tc>
          <w:tcPr>
            <w:tcW w:w="83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60440E" w14:textId="64EB5C75" w:rsidR="00F24EBE" w:rsidRPr="00F73009" w:rsidRDefault="00F24EBE" w:rsidP="00D542B0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bookmarkStart w:id="1" w:name="OLE_LINK1"/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Figure 1D</w:t>
            </w:r>
          </w:p>
        </w:tc>
      </w:tr>
      <w:tr w:rsidR="00F24EBE" w:rsidRPr="0048065F" w14:paraId="7D62C83C" w14:textId="77777777" w:rsidTr="002568F3"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B8B04" w14:textId="7E602F89" w:rsidR="00F24EBE" w:rsidRPr="0048065F" w:rsidRDefault="00F24EBE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Hepatic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PGD2 (3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wpi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0E0D6" w14:textId="77777777" w:rsidR="00F24EBE" w:rsidRDefault="00F24EBE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E370D" w14:textId="0F69F9BB" w:rsidR="00F24EBE" w:rsidRDefault="00F24EBE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Hepatic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PGD2 (8wpi)</w:t>
            </w:r>
          </w:p>
        </w:tc>
      </w:tr>
      <w:tr w:rsidR="00F24EBE" w:rsidRPr="0048065F" w14:paraId="48F49A79" w14:textId="77777777" w:rsidTr="002568F3"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88FD2" w14:textId="77777777" w:rsidR="00F24EBE" w:rsidRPr="0048065F" w:rsidRDefault="00F24EBE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24607" w14:textId="77777777" w:rsidR="00F24EBE" w:rsidRPr="0048065F" w:rsidRDefault="00F24EBE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65531C" w14:textId="77777777" w:rsidR="00F24EBE" w:rsidRDefault="00F24EBE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322779" w14:textId="77777777" w:rsidR="00F24EBE" w:rsidRDefault="00F24EBE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11FAE" w14:textId="77777777" w:rsidR="00F24EBE" w:rsidRDefault="00F24EBE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91E10" w14:textId="77777777" w:rsidR="00F24EBE" w:rsidRDefault="00F24EBE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HQL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3536E" w14:textId="77777777" w:rsidR="00F24EBE" w:rsidRDefault="00F24EBE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</w:tr>
      <w:tr w:rsidR="00445EF3" w:rsidRPr="0048065F" w14:paraId="4778F432" w14:textId="77777777" w:rsidTr="002568F3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6E2EE" w14:textId="1391A356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99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CCAF88" w14:textId="41844534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256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76E3F9" w14:textId="77777777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14B30F" w14:textId="139AE651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265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5F3A2" w14:textId="7F8DAAC1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8.944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055A3" w14:textId="5601B210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0777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20224" w14:textId="672A7AA8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913230</w:t>
            </w:r>
          </w:p>
        </w:tc>
      </w:tr>
      <w:tr w:rsidR="00445EF3" w:rsidRPr="0048065F" w14:paraId="799CE252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3D0932" w14:textId="01F4962B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.23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66D45" w14:textId="4C341FCF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32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EAF36B" w14:textId="77777777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891362" w14:textId="712C25AB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96353" w14:textId="404BE0CD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.53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4675B" w14:textId="4838C3CE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DDFBB" w14:textId="3E1E9EDA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670610</w:t>
            </w:r>
          </w:p>
        </w:tc>
      </w:tr>
      <w:tr w:rsidR="00445EF3" w:rsidRPr="0048065F" w14:paraId="07B5102A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35861" w14:textId="7B8D51E6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0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24CFE" w14:textId="4DDF0C1F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39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07840" w14:textId="77777777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A21022" w14:textId="4D42461E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1BCDE" w14:textId="542BDE92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.17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78CA8" w14:textId="12F199BA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687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BD41D" w14:textId="3B90E06E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</w:tr>
      <w:tr w:rsidR="00445EF3" w:rsidRPr="0048065F" w14:paraId="3872D8A5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9D481" w14:textId="27E7DE49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32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A2A02" w14:textId="20079299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0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A8410" w14:textId="77777777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B9450A" w14:textId="6CE421A2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859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A4156" w14:textId="0A5F61AE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.60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95CA2" w14:textId="648BD749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364E7" w14:textId="287F5565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</w:tr>
      <w:tr w:rsidR="00445EF3" w:rsidRPr="0048065F" w14:paraId="4814AB95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E0CFB" w14:textId="51F8F866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33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4C742" w14:textId="57FA32D9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62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0D1328" w14:textId="77777777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A4B9C0" w14:textId="532CAF66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17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6DAE2" w14:textId="008D6368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374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7EBAA" w14:textId="17861AF4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8B140" w14:textId="56833BF1" w:rsidR="00445EF3" w:rsidRPr="0048065F" w:rsidRDefault="00445EF3" w:rsidP="00445EF3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.304900</w:t>
            </w:r>
          </w:p>
        </w:tc>
      </w:tr>
      <w:tr w:rsidR="00432EC1" w:rsidRPr="0048065F" w14:paraId="20D700D4" w14:textId="77777777" w:rsidTr="006136F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749F8" w14:textId="14A681D3" w:rsidR="00432EC1" w:rsidRPr="0048065F" w:rsidRDefault="00432EC1" w:rsidP="00432EC1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D9CF1" w14:textId="3D41CD96" w:rsidR="00432EC1" w:rsidRPr="0048065F" w:rsidRDefault="00432EC1" w:rsidP="00432EC1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6A87F8" w14:textId="77777777" w:rsidR="00432EC1" w:rsidRPr="0048065F" w:rsidRDefault="00432EC1" w:rsidP="00432EC1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2EEF455" w14:textId="2A739C34" w:rsidR="00432EC1" w:rsidRPr="0048065F" w:rsidRDefault="00432EC1" w:rsidP="00432EC1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204669" w14:textId="16CB0249" w:rsidR="00432EC1" w:rsidRPr="0048065F" w:rsidRDefault="00432EC1" w:rsidP="00432EC1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39E257" w14:textId="5CE8D1A6" w:rsidR="00432EC1" w:rsidRPr="0048065F" w:rsidRDefault="00432EC1" w:rsidP="00432EC1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AD0648" w14:textId="7C940FA8" w:rsidR="00432EC1" w:rsidRPr="0048065F" w:rsidRDefault="00432EC1" w:rsidP="00432EC1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12E95" w:rsidRPr="00D0155C" w14:paraId="0D634D71" w14:textId="77777777" w:rsidTr="006136F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D1061" w14:textId="376ABDB9" w:rsidR="00E12E95" w:rsidRPr="003E14F5" w:rsidRDefault="00E12E95" w:rsidP="00E12E95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4F5">
              <w:rPr>
                <w:rFonts w:ascii="Arial" w:hAnsi="Arial" w:cs="Arial"/>
                <w:sz w:val="20"/>
                <w:szCs w:val="20"/>
              </w:rPr>
              <w:t>75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3E14F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07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6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A1808" w14:textId="58DD03BE" w:rsidR="00E12E95" w:rsidRPr="003E14F5" w:rsidRDefault="00E12E95" w:rsidP="00E12E95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14F5">
              <w:rPr>
                <w:rFonts w:ascii="Arial" w:hAnsi="Arial" w:cs="Arial"/>
                <w:sz w:val="20"/>
                <w:szCs w:val="20"/>
              </w:rPr>
              <w:t>59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3E14F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07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8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F8A6A0" w14:textId="77777777" w:rsidR="00E12E95" w:rsidRPr="00D0155C" w:rsidRDefault="00E12E95" w:rsidP="00E12E95">
            <w:pPr>
              <w:autoSpaceDE/>
              <w:autoSpaceDN/>
              <w:spacing w:before="120" w:after="120"/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1D190D" w14:textId="79579213" w:rsidR="00E12E95" w:rsidRPr="00D0155C" w:rsidRDefault="00E12E95" w:rsidP="00E12E95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10407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8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56C1CB" w14:textId="64580480" w:rsidR="00E12E95" w:rsidRPr="00D0155C" w:rsidRDefault="00E12E95" w:rsidP="00E12E95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154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10407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2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5559D2" w14:textId="37F510CF" w:rsidR="00E12E95" w:rsidRPr="00D0155C" w:rsidRDefault="00E12E95" w:rsidP="00E12E95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445EF3"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10407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445EF3">
              <w:rPr>
                <w:rFonts w:ascii="Arial" w:hAnsi="Arial" w:cs="Arial"/>
                <w:sz w:val="20"/>
                <w:szCs w:val="20"/>
              </w:rPr>
              <w:t>3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445EF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63954C" w14:textId="74884CB6" w:rsidR="00E12E95" w:rsidRPr="00D0155C" w:rsidRDefault="00E12E95" w:rsidP="00E12E95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10407C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4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bookmarkEnd w:id="1"/>
    </w:tbl>
    <w:p w14:paraId="0A58EF9A" w14:textId="77777777" w:rsidR="00E20765" w:rsidRDefault="00E20765" w:rsidP="00F24EBE">
      <w:pPr>
        <w:ind w:left="-851" w:right="140"/>
        <w:rPr>
          <w:sz w:val="22"/>
          <w:szCs w:val="22"/>
        </w:rPr>
      </w:pPr>
    </w:p>
    <w:p w14:paraId="4CEF5B85" w14:textId="77777777" w:rsidR="00D0155C" w:rsidRDefault="00D0155C" w:rsidP="00F24EBE">
      <w:pPr>
        <w:ind w:left="-851" w:right="140"/>
        <w:rPr>
          <w:sz w:val="22"/>
          <w:szCs w:val="22"/>
        </w:rPr>
      </w:pPr>
    </w:p>
    <w:p w14:paraId="570B083A" w14:textId="77777777" w:rsidR="00D0155C" w:rsidRDefault="00D0155C" w:rsidP="00F24EBE">
      <w:pPr>
        <w:ind w:left="-851" w:right="140"/>
        <w:rPr>
          <w:sz w:val="22"/>
          <w:szCs w:val="22"/>
        </w:rPr>
      </w:pPr>
      <w:bookmarkStart w:id="2" w:name="OLE_LINK8"/>
    </w:p>
    <w:p w14:paraId="6123D15E" w14:textId="77777777" w:rsidR="006136FF" w:rsidRDefault="006136FF" w:rsidP="00F24EBE">
      <w:pPr>
        <w:ind w:left="-851" w:right="140"/>
        <w:rPr>
          <w:sz w:val="22"/>
          <w:szCs w:val="22"/>
        </w:rPr>
      </w:pP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5"/>
        <w:gridCol w:w="2075"/>
        <w:gridCol w:w="2478"/>
        <w:gridCol w:w="1672"/>
      </w:tblGrid>
      <w:tr w:rsidR="00E30286" w:rsidRPr="00F73009" w14:paraId="1F72E0C4" w14:textId="77777777" w:rsidTr="00EB6530">
        <w:tc>
          <w:tcPr>
            <w:tcW w:w="8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BF858B" w14:textId="77777777" w:rsidR="00E30286" w:rsidRPr="00F73009" w:rsidRDefault="00E30286" w:rsidP="00BE46B2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cont. Figure 1D</w:t>
            </w:r>
          </w:p>
        </w:tc>
      </w:tr>
      <w:tr w:rsidR="00E30286" w:rsidRPr="0048065F" w14:paraId="5C92C201" w14:textId="77777777" w:rsidTr="00EB6530">
        <w:tc>
          <w:tcPr>
            <w:tcW w:w="8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58CAF" w14:textId="77777777" w:rsidR="00E30286" w:rsidRDefault="00E30286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Hepatic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PGE2 (8wpi)</w:t>
            </w:r>
          </w:p>
        </w:tc>
      </w:tr>
      <w:tr w:rsidR="00E30286" w:rsidRPr="0048065F" w14:paraId="3B2F10E9" w14:textId="77777777" w:rsidTr="00EB6530"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9958E" w14:textId="77777777" w:rsidR="00E30286" w:rsidRDefault="00E30286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B1F5C" w14:textId="77777777" w:rsidR="00E30286" w:rsidRDefault="00E30286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EDDCB" w14:textId="77777777" w:rsidR="00E30286" w:rsidRDefault="00E30286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HQL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F98A0" w14:textId="77777777" w:rsidR="00E30286" w:rsidRDefault="00E30286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</w:tr>
      <w:tr w:rsidR="00BC0A8C" w:rsidRPr="0048065F" w14:paraId="37F2AC80" w14:textId="77777777" w:rsidTr="00EB6530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88BDF" w14:textId="217D3FD8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33365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A9998" w14:textId="11E015F7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.8136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31CD0" w14:textId="01A5B095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5875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4FAB4" w14:textId="1A336CDC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3.77210</w:t>
            </w:r>
          </w:p>
        </w:tc>
      </w:tr>
      <w:tr w:rsidR="00BC0A8C" w:rsidRPr="0048065F" w14:paraId="6EBC6E54" w14:textId="77777777" w:rsidTr="00EB65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06D8F" w14:textId="4956C981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.06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7F698" w14:textId="0E34BDA1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.2288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F192" w14:textId="08D8C147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839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F4B66" w14:textId="6078F4A0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.23670</w:t>
            </w:r>
          </w:p>
        </w:tc>
      </w:tr>
      <w:tr w:rsidR="00BC0A8C" w:rsidRPr="0048065F" w14:paraId="5A9C247A" w14:textId="77777777" w:rsidTr="00EB65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18A65" w14:textId="1C782CAE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97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72486" w14:textId="6DDDA3CA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1264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10EBC" w14:textId="681C10BC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.975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F04E8" w14:textId="7B1F500C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.26430</w:t>
            </w:r>
          </w:p>
        </w:tc>
      </w:tr>
      <w:tr w:rsidR="00BC0A8C" w:rsidRPr="0048065F" w14:paraId="571787C8" w14:textId="77777777" w:rsidTr="00EB65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04140" w14:textId="2B133F82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35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4016D" w14:textId="19138A49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FB16EA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FB16EA">
              <w:rPr>
                <w:rFonts w:ascii="Arial" w:eastAsia="Times New Roman" w:hAnsi="Arial" w:cs="Arial"/>
                <w:sz w:val="18"/>
                <w:szCs w:val="18"/>
              </w:rPr>
              <w:t>2386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78FE3" w14:textId="7E4947C8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.721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7B068" w14:textId="1390AC0D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41638</w:t>
            </w:r>
          </w:p>
        </w:tc>
      </w:tr>
      <w:tr w:rsidR="00BC0A8C" w:rsidRPr="0048065F" w14:paraId="22072C6D" w14:textId="77777777" w:rsidTr="00EB653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0E331" w14:textId="79CF91A4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.9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898FB" w14:textId="79BFAF47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.0501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A847" w14:textId="1DF45152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.6185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1967E" w14:textId="0124ED28" w:rsidR="00BC0A8C" w:rsidRPr="0048065F" w:rsidRDefault="00BC0A8C" w:rsidP="00BC0A8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.76280</w:t>
            </w:r>
          </w:p>
        </w:tc>
      </w:tr>
      <w:tr w:rsidR="00EB6530" w:rsidRPr="00E2031F" w14:paraId="4C201408" w14:textId="77777777" w:rsidTr="00EB653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952500" w14:textId="5AC0CF7F" w:rsidR="00EB6530" w:rsidRPr="00E2031F" w:rsidRDefault="00EB6530" w:rsidP="00EB653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31F">
              <w:rPr>
                <w:rFonts w:ascii="Arial" w:hAnsi="Arial" w:cs="Arial"/>
                <w:sz w:val="20"/>
                <w:szCs w:val="20"/>
              </w:rPr>
              <w:t>9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BC0A8C">
              <w:rPr>
                <w:rFonts w:ascii="Arial" w:hAnsi="Arial" w:cs="Arial"/>
                <w:sz w:val="20"/>
                <w:szCs w:val="20"/>
              </w:rPr>
              <w:t>1</w:t>
            </w:r>
            <w:r w:rsidRPr="00E2031F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E2031F" w:rsidRPr="00E2031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C0A8C">
              <w:rPr>
                <w:rFonts w:ascii="Arial" w:hAnsi="Arial" w:cs="Arial"/>
                <w:sz w:val="20"/>
                <w:szCs w:val="20"/>
              </w:rPr>
              <w:t>5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BC0A8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B96C2F" w14:textId="7EDDD719" w:rsidR="00EB6530" w:rsidRPr="00E2031F" w:rsidRDefault="00EB6530" w:rsidP="00EB6530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031F">
              <w:rPr>
                <w:rFonts w:ascii="Arial" w:hAnsi="Arial" w:cs="Arial"/>
                <w:sz w:val="20"/>
                <w:szCs w:val="20"/>
              </w:rPr>
              <w:t>115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E2031F">
              <w:rPr>
                <w:rFonts w:ascii="Arial" w:hAnsi="Arial" w:cs="Arial"/>
                <w:sz w:val="20"/>
                <w:szCs w:val="20"/>
              </w:rPr>
              <w:t>1 ±</w:t>
            </w:r>
            <w:r w:rsidR="00E2031F" w:rsidRPr="00E2031F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FB16EA">
              <w:rPr>
                <w:rFonts w:ascii="Arial" w:hAnsi="Arial" w:cs="Arial"/>
                <w:sz w:val="20"/>
                <w:szCs w:val="20"/>
              </w:rPr>
              <w:t>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E2031F" w:rsidRPr="00E2031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78123B" w14:textId="752D2241" w:rsidR="00EB6530" w:rsidRPr="00E2031F" w:rsidRDefault="00EB6530" w:rsidP="00EB6530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031F">
              <w:rPr>
                <w:rFonts w:ascii="Arial" w:hAnsi="Arial" w:cs="Arial"/>
                <w:sz w:val="20"/>
                <w:szCs w:val="20"/>
              </w:rPr>
              <w:t>10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E2031F">
              <w:rPr>
                <w:rFonts w:ascii="Arial" w:hAnsi="Arial" w:cs="Arial"/>
                <w:sz w:val="20"/>
                <w:szCs w:val="20"/>
              </w:rPr>
              <w:t>3 ±</w:t>
            </w:r>
            <w:r w:rsidR="00E2031F">
              <w:rPr>
                <w:rFonts w:ascii="Arial" w:hAnsi="Arial" w:cs="Arial"/>
                <w:sz w:val="20"/>
                <w:szCs w:val="20"/>
              </w:rPr>
              <w:t xml:space="preserve"> 9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E2031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601C07" w14:textId="429A8E69" w:rsidR="00EB6530" w:rsidRPr="00E2031F" w:rsidRDefault="00EB6530" w:rsidP="00EB6530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031F">
              <w:rPr>
                <w:rFonts w:ascii="Arial" w:hAnsi="Arial" w:cs="Arial"/>
                <w:sz w:val="20"/>
                <w:szCs w:val="20"/>
              </w:rPr>
              <w:t>122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E2031F">
              <w:rPr>
                <w:rFonts w:ascii="Arial" w:hAnsi="Arial" w:cs="Arial"/>
                <w:sz w:val="20"/>
                <w:szCs w:val="20"/>
              </w:rPr>
              <w:t>7 ±</w:t>
            </w:r>
            <w:r w:rsidR="00E2031F">
              <w:rPr>
                <w:rFonts w:ascii="Arial" w:hAnsi="Arial" w:cs="Arial"/>
                <w:sz w:val="20"/>
                <w:szCs w:val="20"/>
              </w:rPr>
              <w:t xml:space="preserve"> 1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E2031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148B9BA6" w14:textId="77777777" w:rsidR="00E30286" w:rsidRDefault="00E30286" w:rsidP="00E30286">
      <w:pPr>
        <w:ind w:left="-851" w:right="140"/>
        <w:rPr>
          <w:sz w:val="22"/>
          <w:szCs w:val="22"/>
        </w:rPr>
      </w:pPr>
    </w:p>
    <w:p w14:paraId="1C09E40C" w14:textId="77777777" w:rsidR="00D0155C" w:rsidRDefault="00D0155C" w:rsidP="00E30286">
      <w:pPr>
        <w:ind w:left="-851" w:right="140"/>
        <w:rPr>
          <w:sz w:val="22"/>
          <w:szCs w:val="22"/>
        </w:rPr>
      </w:pPr>
    </w:p>
    <w:bookmarkEnd w:id="2"/>
    <w:p w14:paraId="066287E3" w14:textId="77777777" w:rsidR="00D0155C" w:rsidRPr="00850BB0" w:rsidRDefault="00D0155C" w:rsidP="00E30286">
      <w:pPr>
        <w:ind w:left="-851" w:right="140"/>
        <w:rPr>
          <w:sz w:val="22"/>
          <w:szCs w:val="22"/>
        </w:rPr>
      </w:pPr>
    </w:p>
    <w:p w14:paraId="0E705026" w14:textId="0D03CEB5" w:rsidR="00D0155C" w:rsidRDefault="00D0155C">
      <w:pPr>
        <w:autoSpaceDE/>
        <w:autoSpaceDN/>
        <w:spacing w:after="200" w:line="276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61DB4EB" w14:textId="77777777" w:rsidR="00E30286" w:rsidRPr="00850BB0" w:rsidRDefault="00E30286" w:rsidP="00F24EBE">
      <w:pPr>
        <w:ind w:left="-851" w:right="140"/>
        <w:rPr>
          <w:sz w:val="22"/>
          <w:szCs w:val="22"/>
        </w:rPr>
      </w:pPr>
      <w:bookmarkStart w:id="3" w:name="OLE_LINK9"/>
    </w:p>
    <w:tbl>
      <w:tblPr>
        <w:tblW w:w="75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326"/>
        <w:gridCol w:w="1276"/>
        <w:gridCol w:w="141"/>
        <w:gridCol w:w="1519"/>
        <w:gridCol w:w="951"/>
      </w:tblGrid>
      <w:tr w:rsidR="00F73009" w:rsidRPr="008E374D" w14:paraId="23F42BE8" w14:textId="2E0AE5C7" w:rsidTr="004E05DC">
        <w:tc>
          <w:tcPr>
            <w:tcW w:w="75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DD6FC" w14:textId="046F05F6" w:rsidR="00991B36" w:rsidRPr="008E374D" w:rsidRDefault="00991B36" w:rsidP="00D542B0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8E374D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Figure 2A</w:t>
            </w:r>
          </w:p>
        </w:tc>
      </w:tr>
      <w:tr w:rsidR="00991B36" w:rsidRPr="008E374D" w14:paraId="1A6D0351" w14:textId="5ACD8921" w:rsidTr="008F54F0">
        <w:tc>
          <w:tcPr>
            <w:tcW w:w="49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51615" w14:textId="2ED12F44" w:rsidR="00991B36" w:rsidRPr="008E374D" w:rsidRDefault="00991B3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374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H-proline (ng/mg of hepatic tissue)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EAC1E" w14:textId="77777777" w:rsidR="00991B36" w:rsidRPr="008E374D" w:rsidRDefault="00991B3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297B9" w14:textId="4579A617" w:rsidR="00991B36" w:rsidRPr="008E374D" w:rsidRDefault="00991B3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8E374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Number of </w:t>
            </w:r>
            <w:proofErr w:type="gramStart"/>
            <w:r w:rsidRPr="008E374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gg</w:t>
            </w:r>
            <w:proofErr w:type="gramEnd"/>
            <w:r w:rsidRPr="008E374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 granulomas</w:t>
            </w:r>
          </w:p>
        </w:tc>
      </w:tr>
      <w:tr w:rsidR="00991B36" w:rsidRPr="008E374D" w14:paraId="2D1F1FCD" w14:textId="56535ACA" w:rsidTr="008F54F0"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4EC2D" w14:textId="77777777" w:rsidR="00991B36" w:rsidRPr="008E374D" w:rsidRDefault="00991B36" w:rsidP="00991B3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E374D"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 w:rsidRPr="008E374D"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56B91" w14:textId="77777777" w:rsidR="00991B36" w:rsidRPr="008E374D" w:rsidRDefault="00991B36" w:rsidP="00991B3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E374D"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C5EC3" w14:textId="03C0DAC4" w:rsidR="00991B36" w:rsidRPr="008E374D" w:rsidRDefault="00991B36" w:rsidP="00991B3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E374D">
              <w:rPr>
                <w:rFonts w:ascii="Arial" w:eastAsia="Times New Roman" w:hAnsi="Arial" w:cs="Arial"/>
                <w:sz w:val="18"/>
                <w:szCs w:val="18"/>
              </w:rPr>
              <w:t>NonInf+HQ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C2473" w14:textId="2F4DD1D8" w:rsidR="00991B36" w:rsidRPr="008E374D" w:rsidRDefault="00991B36" w:rsidP="00991B3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E374D"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 w:rsidRPr="008E374D"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418E07" w14:textId="77777777" w:rsidR="00991B36" w:rsidRPr="008E374D" w:rsidRDefault="00991B36" w:rsidP="00991B3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BC93E3" w14:textId="7644091D" w:rsidR="00991B36" w:rsidRPr="008E374D" w:rsidRDefault="00991B36" w:rsidP="00991B3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E374D"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ED544" w14:textId="037DD6FC" w:rsidR="00991B36" w:rsidRPr="008E374D" w:rsidRDefault="00991B36" w:rsidP="00991B3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8E374D"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 w:rsidRPr="008E374D"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</w:tr>
      <w:tr w:rsidR="00894F0A" w:rsidRPr="008E374D" w14:paraId="60D82767" w14:textId="57D88265" w:rsidTr="008F54F0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3D504" w14:textId="0EABD0FE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42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FB040" w14:textId="137B78FE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25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97120" w14:textId="03D306DF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222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5A56D" w14:textId="182A8ED2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04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535E8B" w14:textId="77777777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47ABE4" w14:textId="775E876C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74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E374D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3DBA" w14:textId="03DFC019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74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E374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894F0A" w:rsidRPr="008E374D" w14:paraId="068A8AFF" w14:textId="6BBFC4A9" w:rsidTr="008F5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C8E55" w14:textId="6249C62C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55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="008325C7" w:rsidRPr="00C233D6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D2CA4" w14:textId="312B52AE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9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680A5" w14:textId="00C683BD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282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21773" w14:textId="7870EDE0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696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="00B163FF" w:rsidRPr="00C233D6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8DC43" w14:textId="77777777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8CC146" w14:textId="13F6CADF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74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E374D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87B29" w14:textId="6B90F22E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74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E374D"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894F0A" w:rsidRPr="008E374D" w14:paraId="4C3A3E58" w14:textId="0FC99FCD" w:rsidTr="008F5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3018D" w14:textId="25A4539F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19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3871" w14:textId="30E4BDFF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210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="008325C7" w:rsidRPr="00C233D6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5260F" w14:textId="5444D07D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269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="00B163FF" w:rsidRPr="00C233D6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1F393" w14:textId="4C2E0677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604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9B8061" w14:textId="77777777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D7C638" w14:textId="1C486D29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74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E374D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42F06" w14:textId="3F45A512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74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E374D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894F0A" w:rsidRPr="008E374D" w14:paraId="148D3A45" w14:textId="4C8CD1D2" w:rsidTr="008F5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69E31" w14:textId="4A1B720D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14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="008325C7" w:rsidRPr="00C233D6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FB10A" w14:textId="24F96789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32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7B48E" w14:textId="68D2B905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31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6A964" w14:textId="5D58B7BC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99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="00B163FF" w:rsidRPr="00C233D6"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E243BE" w14:textId="77777777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EDE95C" w14:textId="06E1D16A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74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E374D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A3A8F" w14:textId="426C16C7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74D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E374D"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894F0A" w:rsidRPr="008E374D" w14:paraId="58FE2CEF" w14:textId="0D854E8D" w:rsidTr="008F54F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133D9" w14:textId="6238720A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24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EC9F3" w14:textId="6DF1D1FB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51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63902" w14:textId="489ACDDA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96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5D15F" w14:textId="77FA8ACE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85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F8CF45" w14:textId="77777777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3518A6" w14:textId="3319FEBD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74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E374D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33F74" w14:textId="64976C2F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374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8E374D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894F0A" w:rsidRPr="008E374D" w14:paraId="6F1BE323" w14:textId="394622E0" w:rsidTr="008F54F0"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A0EBDBE" w14:textId="1BAE510B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254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291F19A" w14:textId="6CF98458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95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="008325C7" w:rsidRPr="00C233D6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vAlign w:val="bottom"/>
          </w:tcPr>
          <w:p w14:paraId="03EE50AE" w14:textId="14BB0FB5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281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6899CB5F" w14:textId="770A11FC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09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" w:type="dxa"/>
            <w:tcBorders>
              <w:top w:val="nil"/>
              <w:left w:val="nil"/>
              <w:right w:val="single" w:sz="4" w:space="0" w:color="auto"/>
            </w:tcBorders>
          </w:tcPr>
          <w:p w14:paraId="31B0BD95" w14:textId="77777777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71E7A63" w14:textId="142F05DD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vAlign w:val="bottom"/>
          </w:tcPr>
          <w:p w14:paraId="52B4CE21" w14:textId="25F7D76D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94F0A" w:rsidRPr="008E374D" w14:paraId="5ABB096C" w14:textId="77777777" w:rsidTr="008F54F0">
        <w:tc>
          <w:tcPr>
            <w:tcW w:w="0" w:type="auto"/>
            <w:tcBorders>
              <w:top w:val="nil"/>
              <w:left w:val="nil"/>
            </w:tcBorders>
            <w:vAlign w:val="bottom"/>
          </w:tcPr>
          <w:p w14:paraId="03B2AE94" w14:textId="1AE99CF3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35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8E01B49" w14:textId="458D4FC6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92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26" w:type="dxa"/>
            <w:tcBorders>
              <w:top w:val="nil"/>
            </w:tcBorders>
            <w:vAlign w:val="bottom"/>
          </w:tcPr>
          <w:p w14:paraId="4883B036" w14:textId="69F04A71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7F0BE8A5" w14:textId="2AC3022E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652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="00B163FF" w:rsidRPr="00C233D6"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" w:type="dxa"/>
            <w:tcBorders>
              <w:top w:val="nil"/>
            </w:tcBorders>
          </w:tcPr>
          <w:p w14:paraId="06E90AC4" w14:textId="77777777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9" w:type="dxa"/>
            <w:tcBorders>
              <w:top w:val="nil"/>
            </w:tcBorders>
            <w:vAlign w:val="bottom"/>
          </w:tcPr>
          <w:p w14:paraId="354EA864" w14:textId="77777777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right w:val="nil"/>
            </w:tcBorders>
            <w:vAlign w:val="bottom"/>
          </w:tcPr>
          <w:p w14:paraId="259EDE18" w14:textId="77777777" w:rsidR="00894F0A" w:rsidRPr="008E374D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94F0A" w:rsidRPr="0048065F" w14:paraId="18134885" w14:textId="7D54B142" w:rsidTr="008F54F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E59793" w14:textId="1083718A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F49E92" w14:textId="6424E3ED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05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="008325C7" w:rsidRPr="00C233D6">
              <w:rPr>
                <w:rFonts w:ascii="Aptos Narrow" w:hAnsi="Aptos Narrow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741B69" w14:textId="04B8C7B2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4C52D9" w14:textId="334604C7" w:rsidR="00894F0A" w:rsidRPr="00C233D6" w:rsidRDefault="00894F0A" w:rsidP="00894F0A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62A2E5" w14:textId="77777777" w:rsidR="00894F0A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1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76BB01D" w14:textId="672CE4B7" w:rsidR="00894F0A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21390C" w14:textId="62796BE4" w:rsidR="00894F0A" w:rsidRDefault="00894F0A" w:rsidP="00894F0A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54F0" w:rsidRPr="00B411A9" w14:paraId="67C72854" w14:textId="77777777" w:rsidTr="008F54F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6A1C26" w14:textId="24B1F666" w:rsidR="008F54F0" w:rsidRPr="00B411A9" w:rsidRDefault="008F54F0" w:rsidP="008F54F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1A9">
              <w:rPr>
                <w:rFonts w:ascii="Arial" w:hAnsi="Arial" w:cs="Arial"/>
                <w:sz w:val="20"/>
                <w:szCs w:val="20"/>
              </w:rPr>
              <w:t xml:space="preserve">321,1 ± </w:t>
            </w:r>
            <w:r w:rsidRPr="008F54F0">
              <w:rPr>
                <w:rFonts w:ascii="Arial" w:eastAsia="Times New Roman" w:hAnsi="Arial" w:cs="Arial"/>
                <w:sz w:val="20"/>
                <w:szCs w:val="20"/>
              </w:rPr>
              <w:t>12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C6D3AB" w14:textId="5D86C51F" w:rsidR="008F54F0" w:rsidRPr="00B411A9" w:rsidRDefault="008F54F0" w:rsidP="008F54F0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411A9">
              <w:rPr>
                <w:rFonts w:ascii="Arial" w:hAnsi="Arial" w:cs="Arial"/>
                <w:sz w:val="20"/>
                <w:szCs w:val="20"/>
              </w:rPr>
              <w:t xml:space="preserve">370,5 ± </w:t>
            </w:r>
            <w:r w:rsidRPr="008F54F0">
              <w:rPr>
                <w:rFonts w:ascii="Arial" w:eastAsia="Times New Roman" w:hAnsi="Arial" w:cs="Arial"/>
                <w:sz w:val="20"/>
                <w:szCs w:val="20"/>
              </w:rPr>
              <w:t>62,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B3163E" w14:textId="3CABF7FE" w:rsidR="008F54F0" w:rsidRPr="00B411A9" w:rsidRDefault="008F54F0" w:rsidP="008F54F0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411A9">
              <w:rPr>
                <w:rFonts w:ascii="Arial" w:hAnsi="Arial" w:cs="Arial"/>
                <w:sz w:val="20"/>
                <w:szCs w:val="20"/>
              </w:rPr>
              <w:t xml:space="preserve">297,2 ± </w:t>
            </w:r>
            <w:r w:rsidRPr="008F54F0">
              <w:rPr>
                <w:rFonts w:ascii="Arial" w:eastAsia="Times New Roman" w:hAnsi="Arial" w:cs="Arial"/>
                <w:sz w:val="20"/>
                <w:szCs w:val="20"/>
              </w:rPr>
              <w:t>24,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694189" w14:textId="7B803CB4" w:rsidR="008F54F0" w:rsidRPr="00B411A9" w:rsidRDefault="008F54F0" w:rsidP="008F54F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1A9">
              <w:rPr>
                <w:rFonts w:ascii="Arial" w:hAnsi="Arial" w:cs="Arial"/>
                <w:sz w:val="20"/>
                <w:szCs w:val="20"/>
              </w:rPr>
              <w:t xml:space="preserve">578,8 ± </w:t>
            </w:r>
            <w:r w:rsidRPr="008F54F0">
              <w:rPr>
                <w:rFonts w:ascii="Arial" w:eastAsia="Times New Roman" w:hAnsi="Arial" w:cs="Arial"/>
                <w:sz w:val="20"/>
                <w:szCs w:val="20"/>
              </w:rPr>
              <w:t>29,5</w:t>
            </w:r>
          </w:p>
        </w:tc>
        <w:tc>
          <w:tcPr>
            <w:tcW w:w="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03E5BD" w14:textId="77777777" w:rsidR="008F54F0" w:rsidRPr="00B411A9" w:rsidRDefault="008F54F0" w:rsidP="008F54F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7912348" w14:textId="395DAF87" w:rsidR="008F54F0" w:rsidRPr="00B411A9" w:rsidRDefault="008F54F0" w:rsidP="008F54F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1A9">
              <w:rPr>
                <w:rFonts w:ascii="Arial" w:hAnsi="Arial" w:cs="Arial"/>
                <w:sz w:val="20"/>
                <w:szCs w:val="20"/>
              </w:rPr>
              <w:t>1.6 ± 0.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034DAA" w14:textId="31875082" w:rsidR="008F54F0" w:rsidRPr="00B411A9" w:rsidRDefault="008F54F0" w:rsidP="008F54F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1A9">
              <w:rPr>
                <w:rFonts w:ascii="Arial" w:hAnsi="Arial" w:cs="Arial"/>
                <w:sz w:val="20"/>
                <w:szCs w:val="20"/>
              </w:rPr>
              <w:t>1.4 ± 0.1</w:t>
            </w:r>
          </w:p>
        </w:tc>
      </w:tr>
      <w:bookmarkEnd w:id="3"/>
    </w:tbl>
    <w:p w14:paraId="05FC8225" w14:textId="77777777" w:rsidR="00D0155C" w:rsidRDefault="00D0155C" w:rsidP="00A533F9">
      <w:pPr>
        <w:ind w:left="-851" w:right="140"/>
        <w:jc w:val="center"/>
        <w:rPr>
          <w:sz w:val="22"/>
          <w:szCs w:val="22"/>
        </w:rPr>
      </w:pPr>
    </w:p>
    <w:p w14:paraId="4192452C" w14:textId="77777777" w:rsidR="008F54F0" w:rsidRDefault="008F54F0" w:rsidP="00A533F9">
      <w:pPr>
        <w:ind w:left="-851" w:right="140"/>
        <w:jc w:val="center"/>
        <w:rPr>
          <w:sz w:val="22"/>
          <w:szCs w:val="22"/>
        </w:rPr>
      </w:pPr>
    </w:p>
    <w:p w14:paraId="4485726E" w14:textId="77777777" w:rsidR="00D0155C" w:rsidRDefault="00D0155C" w:rsidP="00A533F9">
      <w:pPr>
        <w:ind w:left="-851" w:right="140"/>
        <w:jc w:val="center"/>
        <w:rPr>
          <w:sz w:val="22"/>
          <w:szCs w:val="22"/>
        </w:rPr>
      </w:pPr>
    </w:p>
    <w:tbl>
      <w:tblPr>
        <w:tblW w:w="5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180"/>
        <w:gridCol w:w="719"/>
        <w:gridCol w:w="1417"/>
        <w:gridCol w:w="1404"/>
      </w:tblGrid>
      <w:tr w:rsidR="006D10C3" w:rsidRPr="0048065F" w14:paraId="4A8002D4" w14:textId="77777777" w:rsidTr="004E05DC">
        <w:tc>
          <w:tcPr>
            <w:tcW w:w="59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375EE" w14:textId="2E09BE79" w:rsidR="006D10C3" w:rsidRPr="0048065F" w:rsidRDefault="005E2A16" w:rsidP="00F73009">
            <w:pPr>
              <w:autoSpaceDE/>
              <w:autoSpaceDN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c</w:t>
            </w:r>
            <w:r w:rsidR="006D10C3"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ont. Figure 2A</w:t>
            </w:r>
          </w:p>
        </w:tc>
      </w:tr>
      <w:tr w:rsidR="006D10C3" w:rsidRPr="0048065F" w14:paraId="225EDA63" w14:textId="77777777" w:rsidTr="00A533F9"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950EA" w14:textId="17FD7E6A" w:rsidR="006D10C3" w:rsidRPr="0048065F" w:rsidRDefault="006D10C3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Granuloma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1E8F1" w14:textId="77777777" w:rsidR="006D10C3" w:rsidRDefault="006D10C3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22769" w14:textId="1C6F93B0" w:rsidR="006D10C3" w:rsidRDefault="006D10C3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fluorescenc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/granuloma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ection</w:t>
            </w:r>
            <w:proofErr w:type="spellEnd"/>
          </w:p>
        </w:tc>
      </w:tr>
      <w:tr w:rsidR="006D10C3" w:rsidRPr="0048065F" w14:paraId="5D17105F" w14:textId="77777777" w:rsidTr="00A533F9"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CC961" w14:textId="2E7010FE" w:rsidR="006D10C3" w:rsidRPr="0048065F" w:rsidRDefault="006D10C3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657AB" w14:textId="14395425" w:rsidR="006D10C3" w:rsidRPr="0048065F" w:rsidRDefault="006D10C3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+HQL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8E1542" w14:textId="77777777" w:rsidR="006D10C3" w:rsidRDefault="006D10C3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804796" w14:textId="77777777" w:rsidR="006D10C3" w:rsidRDefault="006D10C3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5C303" w14:textId="77777777" w:rsidR="006D10C3" w:rsidRDefault="006D10C3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</w:tr>
      <w:tr w:rsidR="006C31F6" w:rsidRPr="0048065F" w14:paraId="67374DC2" w14:textId="77777777" w:rsidTr="00A533F9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BF4E3" w14:textId="020BF31C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4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E8348" w14:textId="222F3552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57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0F1A54" w14:textId="77777777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ACC9C3" w14:textId="54B8D79F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6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424DF" w14:textId="7EC1FCFF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28460</w:t>
            </w:r>
          </w:p>
        </w:tc>
      </w:tr>
      <w:tr w:rsidR="006C31F6" w:rsidRPr="0048065F" w14:paraId="3EE99B65" w14:textId="77777777" w:rsidTr="00A533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F0802" w14:textId="0D7CE67E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30A39" w14:textId="081D53EC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5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3BE9DA" w14:textId="77777777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E6A0AB" w14:textId="5076114B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C4BE" w14:textId="2D665941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53804</w:t>
            </w:r>
          </w:p>
        </w:tc>
      </w:tr>
      <w:tr w:rsidR="006C31F6" w:rsidRPr="0048065F" w14:paraId="41F6022B" w14:textId="77777777" w:rsidTr="00A533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FB3A86" w14:textId="0BA330E4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0EF70" w14:textId="682942FF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6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EE5D7A" w14:textId="77777777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41B7F7" w14:textId="0F241304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D8577" w14:textId="0B4D93E2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65200</w:t>
            </w:r>
          </w:p>
        </w:tc>
      </w:tr>
      <w:tr w:rsidR="006C31F6" w:rsidRPr="0048065F" w14:paraId="583B2215" w14:textId="77777777" w:rsidTr="00A533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E0098" w14:textId="0E974863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979F2" w14:textId="11FC2EAB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9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811A2" w14:textId="77777777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928F0D" w14:textId="1DB20017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AA6BB" w14:textId="75AFA93E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40000</w:t>
            </w:r>
          </w:p>
        </w:tc>
      </w:tr>
      <w:tr w:rsidR="006C31F6" w:rsidRPr="0048065F" w14:paraId="2D81D878" w14:textId="77777777" w:rsidTr="00A533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76AC6" w14:textId="69E7F0C0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E82465" w14:textId="12971D88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7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8F0E9" w14:textId="77777777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4C61CC" w14:textId="0F97F612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E8003" w14:textId="4F5E303D" w:rsidR="006C31F6" w:rsidRPr="0048065F" w:rsidRDefault="006C31F6" w:rsidP="006C31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00000</w:t>
            </w:r>
          </w:p>
        </w:tc>
      </w:tr>
      <w:tr w:rsidR="001F2A28" w:rsidRPr="00BC5D41" w14:paraId="66EC1BC5" w14:textId="77777777" w:rsidTr="006136F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FAACE" w14:textId="2542513D" w:rsidR="001F2A28" w:rsidRPr="00BC5D41" w:rsidRDefault="001F2A28" w:rsidP="001F2A28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.5 </w:t>
            </w:r>
            <w:r w:rsidRPr="00BC5D41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988996" w14:textId="64BF2046" w:rsidR="001F2A28" w:rsidRPr="00BC5D41" w:rsidRDefault="001F2A28" w:rsidP="001F2A28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.6 </w:t>
            </w:r>
            <w:r w:rsidRPr="00BC5D41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.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E316F0" w14:textId="77777777" w:rsidR="001F2A28" w:rsidRPr="00BC5D41" w:rsidRDefault="001F2A28" w:rsidP="001F2A28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7F3A7B0" w14:textId="4F3057D1" w:rsidR="001F2A28" w:rsidRPr="00BC5D41" w:rsidRDefault="001F2A28" w:rsidP="001F2A28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D4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</w:t>
            </w:r>
            <w:r w:rsidRPr="00BC5D41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4" w:name="OLE_LINK25"/>
            <w:r w:rsidRPr="00BC5D41">
              <w:rPr>
                <w:rFonts w:ascii="Arial" w:hAnsi="Arial" w:cs="Arial"/>
                <w:sz w:val="20"/>
                <w:szCs w:val="20"/>
              </w:rPr>
              <w:t>±</w:t>
            </w:r>
            <w:bookmarkEnd w:id="4"/>
            <w:r w:rsidRPr="00BC5D41">
              <w:rPr>
                <w:rFonts w:ascii="Arial" w:hAnsi="Arial" w:cs="Arial"/>
                <w:sz w:val="20"/>
                <w:szCs w:val="20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C5D4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74F51D" w14:textId="2F6B0756" w:rsidR="001F2A28" w:rsidRPr="00BC5D41" w:rsidRDefault="001F2A28" w:rsidP="001F2A28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C5D4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C5D41">
              <w:rPr>
                <w:rFonts w:ascii="Arial" w:hAnsi="Arial" w:cs="Arial"/>
                <w:sz w:val="20"/>
                <w:szCs w:val="20"/>
              </w:rPr>
              <w:t>6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BC5D41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0497C06D" w14:textId="712DE5DA" w:rsidR="005E2A16" w:rsidRDefault="005E2A16" w:rsidP="00A533F9">
      <w:pPr>
        <w:ind w:left="-851" w:right="140"/>
        <w:jc w:val="center"/>
        <w:rPr>
          <w:sz w:val="22"/>
          <w:szCs w:val="22"/>
        </w:rPr>
      </w:pPr>
    </w:p>
    <w:p w14:paraId="26644EC0" w14:textId="4D48F3C8" w:rsidR="005E2A16" w:rsidRPr="00850BB0" w:rsidRDefault="00D0155C" w:rsidP="005E2A16">
      <w:pPr>
        <w:ind w:left="-851" w:right="140"/>
        <w:rPr>
          <w:sz w:val="22"/>
          <w:szCs w:val="22"/>
        </w:rPr>
      </w:pPr>
      <w:bookmarkStart w:id="5" w:name="OLE_LINK11"/>
      <w:bookmarkStart w:id="6" w:name="OLE_LINK4"/>
      <w:r>
        <w:rPr>
          <w:sz w:val="22"/>
          <w:szCs w:val="22"/>
        </w:rPr>
        <w:br w:type="column"/>
      </w:r>
    </w:p>
    <w:tbl>
      <w:tblPr>
        <w:tblW w:w="75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326"/>
        <w:gridCol w:w="1276"/>
        <w:gridCol w:w="20"/>
        <w:gridCol w:w="1417"/>
        <w:gridCol w:w="1174"/>
        <w:gridCol w:w="20"/>
      </w:tblGrid>
      <w:tr w:rsidR="005E2A16" w:rsidRPr="0048065F" w14:paraId="285629E3" w14:textId="77777777" w:rsidTr="00B411A9">
        <w:trPr>
          <w:gridAfter w:val="1"/>
          <w:wAfter w:w="20" w:type="dxa"/>
        </w:trPr>
        <w:tc>
          <w:tcPr>
            <w:tcW w:w="75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DCC5F" w14:textId="2DAE7606" w:rsidR="005E2A16" w:rsidRPr="0048065F" w:rsidRDefault="005E2A16" w:rsidP="00D542B0">
            <w:pPr>
              <w:autoSpaceDE/>
              <w:autoSpaceDN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Figure 2B</w:t>
            </w:r>
          </w:p>
        </w:tc>
      </w:tr>
      <w:tr w:rsidR="005E2A16" w:rsidRPr="00E20765" w14:paraId="38368F7B" w14:textId="77777777" w:rsidTr="00B411A9">
        <w:tc>
          <w:tcPr>
            <w:tcW w:w="49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1A6FC" w14:textId="77777777" w:rsidR="005E2A16" w:rsidRPr="00E20765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E2076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H-proline (ng/mg of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hepatic tissue)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FC9E5" w14:textId="77777777" w:rsidR="005E2A16" w:rsidRPr="00E20765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12072" w14:textId="77777777" w:rsidR="005E2A16" w:rsidRPr="00E20765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Number of </w:t>
            </w:r>
            <w:proofErr w:type="gramStart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gg</w:t>
            </w:r>
            <w:proofErr w:type="gramEnd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 granulomas</w:t>
            </w:r>
          </w:p>
        </w:tc>
      </w:tr>
      <w:tr w:rsidR="005E2A16" w:rsidRPr="0048065F" w14:paraId="46E965B2" w14:textId="77777777" w:rsidTr="00B411A9"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B21E6" w14:textId="77777777" w:rsidR="005E2A16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04195" w14:textId="77777777" w:rsidR="005E2A16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0C07B" w14:textId="3B18E47D" w:rsidR="005E2A16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CA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4EFDF" w14:textId="11741ED9" w:rsidR="005E2A16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7318E7" w14:textId="77777777" w:rsidR="005E2A16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8F160F" w14:textId="77777777" w:rsidR="005E2A16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E0382" w14:textId="4ECBFF09" w:rsidR="005E2A16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</w:tr>
      <w:tr w:rsidR="00B52B62" w:rsidRPr="0048065F" w14:paraId="76F90C94" w14:textId="77777777" w:rsidTr="00B411A9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F44D8" w14:textId="4DF8C3CA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56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96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0CA84" w14:textId="3F4287A1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94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3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5FEB3" w14:textId="732A001D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95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8F437" w14:textId="6D9D8927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722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DDBDFE" w14:textId="77777777" w:rsidR="00B52B62" w:rsidRDefault="00B52B62" w:rsidP="00B52B62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CE9536" w14:textId="14BDE8E3" w:rsidR="00B52B62" w:rsidRDefault="00B52B62" w:rsidP="00B52B6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F0D95" w14:textId="3571F431" w:rsidR="00B52B62" w:rsidRDefault="00B52B62" w:rsidP="00B52B6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1</w:t>
            </w:r>
          </w:p>
        </w:tc>
      </w:tr>
      <w:tr w:rsidR="00B52B62" w:rsidRPr="0048065F" w14:paraId="50B3B84E" w14:textId="77777777" w:rsidTr="00B411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488EB" w14:textId="4F0AA306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85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7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82A6" w14:textId="029051B9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58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20E00" w14:textId="758DD0AB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89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8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FB47E" w14:textId="641CE2A3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52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789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6C4335" w14:textId="77777777" w:rsidR="00B52B62" w:rsidRDefault="00B52B62" w:rsidP="00B52B62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5B155B" w14:textId="57F90A1C" w:rsidR="00B52B62" w:rsidRDefault="00B52B62" w:rsidP="00B52B6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F1A61" w14:textId="107B3300" w:rsidR="00B52B62" w:rsidRDefault="00B52B62" w:rsidP="00B52B6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0</w:t>
            </w:r>
          </w:p>
        </w:tc>
      </w:tr>
      <w:tr w:rsidR="00B52B62" w:rsidRPr="0048065F" w14:paraId="3C17A74A" w14:textId="77777777" w:rsidTr="00B411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2639A" w14:textId="0E82670B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292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3C78F" w14:textId="12E2542D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94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01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BB722" w14:textId="6E13364B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242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D4254" w14:textId="6F445B3F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39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628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868C72" w14:textId="77777777" w:rsidR="00B52B62" w:rsidRDefault="00B52B62" w:rsidP="00B52B62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C6DC0A" w14:textId="0F0FF2CC" w:rsidR="00B52B62" w:rsidRDefault="00B52B62" w:rsidP="00B52B6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43165" w14:textId="449621A5" w:rsidR="00B52B62" w:rsidRDefault="00B52B62" w:rsidP="00B52B6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</w:tr>
      <w:tr w:rsidR="00B52B62" w:rsidRPr="0048065F" w14:paraId="557D0959" w14:textId="77777777" w:rsidTr="00B411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932D" w14:textId="7EC3D084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74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7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0289F" w14:textId="19000AA1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13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98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33E98" w14:textId="0C43026F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267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5171A" w14:textId="66685E91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750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3F7AB" w14:textId="77777777" w:rsidR="00B52B62" w:rsidRDefault="00B52B62" w:rsidP="00B52B62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812FF1" w14:textId="268FF06B" w:rsidR="00B52B62" w:rsidRDefault="00B52B62" w:rsidP="00B52B6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8FBB5" w14:textId="5D24C034" w:rsidR="00B52B62" w:rsidRDefault="00B52B62" w:rsidP="00B52B6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B52B62" w:rsidRPr="0048065F" w14:paraId="5EE5BE67" w14:textId="77777777" w:rsidTr="00B411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F33FF" w14:textId="30FA5761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92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6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ABAB2" w14:textId="31143E41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91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6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8F848" w14:textId="6775B732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55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D625" w14:textId="075C945B" w:rsidR="00B52B62" w:rsidRPr="00C233D6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63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792A2C" w14:textId="77777777" w:rsidR="00B52B62" w:rsidRDefault="00B52B62" w:rsidP="00B52B62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53C6EF" w14:textId="51ABB325" w:rsidR="00B52B62" w:rsidRDefault="00B52B62" w:rsidP="00B52B6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3767F" w14:textId="07449878" w:rsidR="00B52B62" w:rsidRDefault="00B52B62" w:rsidP="00B52B6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</w:tr>
      <w:tr w:rsidR="00B52B62" w:rsidRPr="0048065F" w14:paraId="6917E0BB" w14:textId="77777777" w:rsidTr="00B411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64E36" w14:textId="1F647AD7" w:rsidR="00B52B62" w:rsidRPr="0048065F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32A76" w14:textId="77777777" w:rsidR="00B52B62" w:rsidRPr="0048065F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0B739" w14:textId="0CF1EF86" w:rsidR="00B52B62" w:rsidRPr="0048065F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1F50C" w14:textId="455FF2C9" w:rsidR="00B52B62" w:rsidRPr="0048065F" w:rsidRDefault="00B52B62" w:rsidP="00B52B6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92CA69" w14:textId="77777777" w:rsidR="00B52B62" w:rsidRDefault="00B52B62" w:rsidP="00B52B62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6C247D" w14:textId="5FFBEADE" w:rsidR="00B52B62" w:rsidRDefault="00B52B62" w:rsidP="00B52B6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0C379" w14:textId="44C6A943" w:rsidR="00B52B62" w:rsidRDefault="00B52B62" w:rsidP="00B52B6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4361F0" w:rsidRPr="0048065F" w14:paraId="504D6D1E" w14:textId="77777777" w:rsidTr="00B411A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555BA" w14:textId="4DC335BE" w:rsidR="004361F0" w:rsidRPr="0048065F" w:rsidRDefault="004361F0" w:rsidP="004361F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9AB5" w14:textId="77777777" w:rsidR="004361F0" w:rsidRPr="0048065F" w:rsidRDefault="004361F0" w:rsidP="004361F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9FF4D" w14:textId="08D77C2B" w:rsidR="004361F0" w:rsidRPr="0048065F" w:rsidRDefault="004361F0" w:rsidP="004361F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3F5E1" w14:textId="6EDBFF21" w:rsidR="004361F0" w:rsidRPr="0048065F" w:rsidRDefault="004361F0" w:rsidP="004361F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2C8876" w14:textId="77777777" w:rsidR="004361F0" w:rsidRDefault="004361F0" w:rsidP="004361F0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7BFAE5" w14:textId="59F11578" w:rsidR="004361F0" w:rsidRDefault="004361F0" w:rsidP="004361F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0FD6" w14:textId="6F44873F" w:rsidR="004361F0" w:rsidRDefault="004361F0" w:rsidP="004361F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3BA1" w:rsidRPr="0048065F" w14:paraId="2B7461E6" w14:textId="77777777" w:rsidTr="00B411A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DC76D2" w14:textId="496F25A9" w:rsidR="00E13BA1" w:rsidRPr="0048065F" w:rsidRDefault="00E13BA1" w:rsidP="00E13BA1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C727CF" w14:textId="585E0BEF" w:rsidR="00E13BA1" w:rsidRPr="0048065F" w:rsidRDefault="00E13BA1" w:rsidP="00E13BA1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4F2203" w14:textId="530A33B9" w:rsidR="00E13BA1" w:rsidRPr="0048065F" w:rsidRDefault="00E13BA1" w:rsidP="00E13BA1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D8C9FF" w14:textId="54F195BC" w:rsidR="00E13BA1" w:rsidRPr="0048065F" w:rsidRDefault="00E13BA1" w:rsidP="00E13BA1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CA0DAF" w14:textId="77777777" w:rsidR="00E13BA1" w:rsidRDefault="00E13BA1" w:rsidP="00E13BA1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E7BC871" w14:textId="4AFD1DBE" w:rsidR="00E13BA1" w:rsidRDefault="00E13BA1" w:rsidP="00E13BA1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C57709" w14:textId="6145E749" w:rsidR="00E13BA1" w:rsidRDefault="00E13BA1" w:rsidP="00E13BA1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411A9" w:rsidRPr="00B411A9" w14:paraId="3F4FF32E" w14:textId="77777777" w:rsidTr="00B411A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6E1D8A" w14:textId="6320D5A7" w:rsidR="00B411A9" w:rsidRPr="00B411A9" w:rsidRDefault="00B411A9" w:rsidP="00B411A9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411A9">
              <w:rPr>
                <w:rFonts w:ascii="Arial" w:hAnsi="Arial" w:cs="Arial"/>
                <w:sz w:val="20"/>
                <w:szCs w:val="20"/>
              </w:rPr>
              <w:t xml:space="preserve">200,5 ± </w:t>
            </w:r>
            <w:r w:rsidRPr="00B411A9">
              <w:rPr>
                <w:rFonts w:ascii="Arial" w:eastAsia="Times New Roman" w:hAnsi="Arial" w:cs="Arial"/>
                <w:sz w:val="20"/>
                <w:szCs w:val="20"/>
              </w:rPr>
              <w:t>23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6FEB6F" w14:textId="614B0D7C" w:rsidR="00B411A9" w:rsidRPr="00B411A9" w:rsidRDefault="00B411A9" w:rsidP="00B411A9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411A9">
              <w:rPr>
                <w:rFonts w:ascii="Arial" w:hAnsi="Arial" w:cs="Arial"/>
                <w:sz w:val="20"/>
                <w:szCs w:val="20"/>
              </w:rPr>
              <w:t xml:space="preserve">450,4 ± </w:t>
            </w:r>
            <w:r w:rsidRPr="00B411A9">
              <w:rPr>
                <w:rFonts w:ascii="Arial" w:eastAsia="Times New Roman" w:hAnsi="Arial" w:cs="Arial"/>
                <w:sz w:val="20"/>
                <w:szCs w:val="20"/>
              </w:rPr>
              <w:t>25,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A7D2EC" w14:textId="4F27AB1F" w:rsidR="00B411A9" w:rsidRPr="00B411A9" w:rsidRDefault="00B411A9" w:rsidP="00B411A9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411A9">
              <w:rPr>
                <w:rFonts w:ascii="Arial" w:hAnsi="Arial" w:cs="Arial"/>
                <w:sz w:val="20"/>
                <w:szCs w:val="20"/>
              </w:rPr>
              <w:t xml:space="preserve">210,0 ± </w:t>
            </w:r>
            <w:r w:rsidRPr="00B411A9">
              <w:rPr>
                <w:rFonts w:ascii="Arial" w:eastAsia="Times New Roman" w:hAnsi="Arial" w:cs="Arial"/>
                <w:sz w:val="20"/>
                <w:szCs w:val="20"/>
              </w:rPr>
              <w:t>19,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537A28" w14:textId="028C0A69" w:rsidR="00B411A9" w:rsidRPr="00B411A9" w:rsidRDefault="00B411A9" w:rsidP="00B411A9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411A9">
              <w:rPr>
                <w:rFonts w:ascii="Arial" w:hAnsi="Arial" w:cs="Arial"/>
                <w:sz w:val="20"/>
                <w:szCs w:val="20"/>
              </w:rPr>
              <w:t xml:space="preserve">605,9 ± </w:t>
            </w:r>
            <w:r w:rsidRPr="00B411A9">
              <w:rPr>
                <w:rFonts w:ascii="Arial" w:eastAsia="Times New Roman" w:hAnsi="Arial" w:cs="Arial"/>
                <w:sz w:val="20"/>
                <w:szCs w:val="20"/>
              </w:rPr>
              <w:t>55,6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8222E0" w14:textId="385A6F40" w:rsidR="00B411A9" w:rsidRPr="00B411A9" w:rsidRDefault="00B411A9" w:rsidP="00B411A9">
            <w:pPr>
              <w:autoSpaceDE/>
              <w:autoSpaceDN/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280DD1E" w14:textId="35C6BB2B" w:rsidR="00B411A9" w:rsidRPr="00B411A9" w:rsidRDefault="00B411A9" w:rsidP="00B411A9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1A9">
              <w:rPr>
                <w:rFonts w:ascii="Arial" w:hAnsi="Arial" w:cs="Arial"/>
                <w:sz w:val="20"/>
                <w:szCs w:val="20"/>
              </w:rPr>
              <w:t>1.3 ± 0.2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AF9765" w14:textId="1B81FA83" w:rsidR="00B411A9" w:rsidRPr="00B411A9" w:rsidRDefault="00B411A9" w:rsidP="00B411A9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1A9">
              <w:rPr>
                <w:rFonts w:ascii="Arial" w:hAnsi="Arial" w:cs="Arial"/>
                <w:sz w:val="20"/>
                <w:szCs w:val="20"/>
              </w:rPr>
              <w:t>1.5 ± 0.5</w:t>
            </w:r>
          </w:p>
        </w:tc>
      </w:tr>
    </w:tbl>
    <w:p w14:paraId="414DD42B" w14:textId="77777777" w:rsidR="00B411A9" w:rsidRDefault="00B411A9" w:rsidP="005E2A16">
      <w:pPr>
        <w:ind w:left="-851" w:right="140"/>
        <w:rPr>
          <w:sz w:val="22"/>
          <w:szCs w:val="22"/>
        </w:rPr>
      </w:pPr>
      <w:bookmarkStart w:id="7" w:name="OLE_LINK6"/>
      <w:bookmarkEnd w:id="5"/>
    </w:p>
    <w:p w14:paraId="07AA6288" w14:textId="77777777" w:rsidR="00B411A9" w:rsidRDefault="00B411A9" w:rsidP="005E2A16">
      <w:pPr>
        <w:ind w:left="-851" w:right="140"/>
        <w:rPr>
          <w:sz w:val="22"/>
          <w:szCs w:val="22"/>
        </w:rPr>
      </w:pPr>
    </w:p>
    <w:p w14:paraId="4E73CCF1" w14:textId="77777777" w:rsidR="00B411A9" w:rsidRDefault="00B411A9" w:rsidP="005E2A16">
      <w:pPr>
        <w:ind w:left="-851" w:right="140"/>
        <w:rPr>
          <w:sz w:val="22"/>
          <w:szCs w:val="22"/>
        </w:rPr>
      </w:pPr>
    </w:p>
    <w:tbl>
      <w:tblPr>
        <w:tblW w:w="5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180"/>
        <w:gridCol w:w="719"/>
        <w:gridCol w:w="1417"/>
        <w:gridCol w:w="1404"/>
      </w:tblGrid>
      <w:tr w:rsidR="005E2A16" w:rsidRPr="0048065F" w14:paraId="081CC4E2" w14:textId="77777777" w:rsidTr="004E05DC">
        <w:tc>
          <w:tcPr>
            <w:tcW w:w="59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bookmarkEnd w:id="6"/>
          <w:p w14:paraId="5ED763CE" w14:textId="06391785" w:rsidR="005E2A16" w:rsidRPr="0048065F" w:rsidRDefault="005E2A16" w:rsidP="00D542B0">
            <w:pPr>
              <w:autoSpaceDE/>
              <w:autoSpaceDN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cont. Figure 2B</w:t>
            </w:r>
          </w:p>
        </w:tc>
      </w:tr>
      <w:tr w:rsidR="005E2A16" w:rsidRPr="0048065F" w14:paraId="225C6B5D" w14:textId="77777777" w:rsidTr="004E05DC"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9CCEB" w14:textId="77777777" w:rsidR="005E2A16" w:rsidRPr="0048065F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Granuloma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rea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743C4" w14:textId="77777777" w:rsidR="005E2A16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F7B5C" w14:textId="77777777" w:rsidR="005E2A16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fluorescenc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/granuloma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ection</w:t>
            </w:r>
            <w:proofErr w:type="spellEnd"/>
          </w:p>
        </w:tc>
      </w:tr>
      <w:tr w:rsidR="005E2A16" w:rsidRPr="0048065F" w14:paraId="39B6E43C" w14:textId="77777777" w:rsidTr="004E05DC"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F9AD6" w14:textId="77777777" w:rsidR="005E2A16" w:rsidRPr="0048065F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3EB97" w14:textId="4D824C53" w:rsidR="005E2A16" w:rsidRPr="0048065F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+CAY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E1F69E" w14:textId="77777777" w:rsidR="005E2A16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BEE17E" w14:textId="77777777" w:rsidR="005E2A16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D6D4D" w14:textId="1D2F3B36" w:rsidR="005E2A16" w:rsidRDefault="005E2A16" w:rsidP="00D542B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</w:tr>
      <w:tr w:rsidR="00E946BE" w:rsidRPr="0048065F" w14:paraId="619485E5" w14:textId="77777777" w:rsidTr="004E05DC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EB3A7" w14:textId="1B5CA136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95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EF00D" w14:textId="0762BADB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5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EBE928" w14:textId="77777777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5C737A" w14:textId="34AF68F9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273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0842" w14:textId="63A6A3EF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33398</w:t>
            </w:r>
          </w:p>
        </w:tc>
      </w:tr>
      <w:tr w:rsidR="00E946BE" w:rsidRPr="0048065F" w14:paraId="37AB1BA4" w14:textId="77777777" w:rsidTr="004E05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E18BB1" w14:textId="1B280FCA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3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B8D58C" w14:textId="70C4ACBB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24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E54A4D" w14:textId="77777777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606249" w14:textId="1DFCF03A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030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75D18" w14:textId="7A9E0CF7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72290</w:t>
            </w:r>
          </w:p>
        </w:tc>
      </w:tr>
      <w:tr w:rsidR="00E946BE" w:rsidRPr="0048065F" w14:paraId="50B352EA" w14:textId="77777777" w:rsidTr="004E05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5025B7" w14:textId="4E93AA18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C3ADBB" w14:textId="6FB629E2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77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ECA705" w14:textId="77777777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D01441" w14:textId="372252BF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207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5C63F" w14:textId="6BF2A3C5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1209</w:t>
            </w:r>
          </w:p>
        </w:tc>
      </w:tr>
      <w:tr w:rsidR="00E946BE" w:rsidRPr="0048065F" w14:paraId="517A6CC0" w14:textId="77777777" w:rsidTr="004E05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0AC29" w14:textId="49A109D5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94982" w14:textId="0C5AD91C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767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65C4EF" w14:textId="77777777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40F451" w14:textId="209F0F28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9951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9AC0E" w14:textId="7736017C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1074</w:t>
            </w:r>
          </w:p>
        </w:tc>
      </w:tr>
      <w:tr w:rsidR="00E946BE" w:rsidRPr="0048065F" w14:paraId="26AFA8EA" w14:textId="77777777" w:rsidTr="004E05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AEF85" w14:textId="5BF9BC9F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7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39F21" w14:textId="444A5783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5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C7859" w14:textId="77777777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D1D37C" w14:textId="3420F07A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2369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B1E22" w14:textId="7F73B4E1" w:rsidR="00E946BE" w:rsidRPr="0048065F" w:rsidRDefault="00E90DB7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90DB7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E90DB7">
              <w:rPr>
                <w:rFonts w:ascii="Arial" w:eastAsia="Times New Roman" w:hAnsi="Arial" w:cs="Arial"/>
                <w:sz w:val="18"/>
                <w:szCs w:val="18"/>
              </w:rPr>
              <w:t>785400</w:t>
            </w:r>
          </w:p>
        </w:tc>
      </w:tr>
      <w:tr w:rsidR="00E946BE" w:rsidRPr="0048065F" w14:paraId="3E3CBD76" w14:textId="77777777" w:rsidTr="004E05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FD314" w14:textId="50B222EF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5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817756" w14:textId="734E70AF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63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CC0C9C" w14:textId="77777777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0CABF0" w14:textId="4AAADA1C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0544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D0C46" w14:textId="058970A2" w:rsidR="00E946BE" w:rsidRPr="0048065F" w:rsidRDefault="00E90DB7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53589</w:t>
            </w:r>
          </w:p>
        </w:tc>
      </w:tr>
      <w:tr w:rsidR="00E946BE" w:rsidRPr="0048065F" w14:paraId="51CAE4BC" w14:textId="77777777" w:rsidTr="004E05D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D0D85F" w14:textId="6320539C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4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9B457" w14:textId="567E5394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842F2" w14:textId="77777777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0D39D8" w14:textId="7AEBDDF3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8663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0FDF1" w14:textId="06AC60BC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946BE" w:rsidRPr="0048065F" w14:paraId="1347AEFE" w14:textId="77777777" w:rsidTr="006136F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D1E27" w14:textId="5B505A2F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3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A802E" w14:textId="7FC07600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D43F86" w14:textId="77777777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495D736" w14:textId="1170EDAC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4026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6E2328" w14:textId="157BD7E9" w:rsidR="00E946BE" w:rsidRPr="0048065F" w:rsidRDefault="00E946BE" w:rsidP="004E05DC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8B1652" w:rsidRPr="008B1652" w14:paraId="3BA8C4D1" w14:textId="77777777" w:rsidTr="004F4A5B">
        <w:trPr>
          <w:trHeight w:val="36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D25F9" w14:textId="149FEEE3" w:rsidR="008B1652" w:rsidRPr="008B1652" w:rsidRDefault="008B1652" w:rsidP="008B1652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652">
              <w:rPr>
                <w:rFonts w:ascii="Arial" w:hAnsi="Arial" w:cs="Arial"/>
                <w:sz w:val="20"/>
                <w:szCs w:val="20"/>
              </w:rPr>
              <w:t>1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8B1652">
              <w:rPr>
                <w:rFonts w:ascii="Arial" w:hAnsi="Arial" w:cs="Arial"/>
                <w:sz w:val="20"/>
                <w:szCs w:val="20"/>
              </w:rPr>
              <w:t>5 ±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8B165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6A5A4" w14:textId="16E75ED2" w:rsidR="008B1652" w:rsidRPr="008B1652" w:rsidRDefault="008B1652" w:rsidP="008B1652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1652">
              <w:rPr>
                <w:rFonts w:ascii="Arial" w:hAnsi="Arial" w:cs="Arial"/>
                <w:sz w:val="20"/>
                <w:szCs w:val="20"/>
              </w:rPr>
              <w:t>12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8B1652">
              <w:rPr>
                <w:rFonts w:ascii="Arial" w:hAnsi="Arial" w:cs="Arial"/>
                <w:sz w:val="20"/>
                <w:szCs w:val="20"/>
              </w:rPr>
              <w:t>6 ± 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8B16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4D326F" w14:textId="77777777" w:rsidR="008B1652" w:rsidRPr="008B1652" w:rsidRDefault="008B1652" w:rsidP="008B1652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894AC74" w14:textId="76C14819" w:rsidR="008B1652" w:rsidRPr="008B1652" w:rsidRDefault="008B1652" w:rsidP="008B1652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1652">
              <w:rPr>
                <w:rFonts w:ascii="Arial" w:hAnsi="Arial" w:cs="Arial"/>
                <w:sz w:val="20"/>
                <w:szCs w:val="20"/>
              </w:rPr>
              <w:t>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8B1652">
              <w:rPr>
                <w:rFonts w:ascii="Arial" w:hAnsi="Arial" w:cs="Arial"/>
                <w:sz w:val="20"/>
                <w:szCs w:val="20"/>
              </w:rPr>
              <w:t>5 ±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8B165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A8E010" w14:textId="5618B044" w:rsidR="008B1652" w:rsidRPr="008B1652" w:rsidRDefault="008B1652" w:rsidP="008B1652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B1652">
              <w:rPr>
                <w:rFonts w:ascii="Arial" w:hAnsi="Arial" w:cs="Arial"/>
                <w:sz w:val="20"/>
                <w:szCs w:val="20"/>
              </w:rPr>
              <w:t>2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B1652">
              <w:rPr>
                <w:rFonts w:ascii="Arial" w:hAnsi="Arial" w:cs="Arial"/>
                <w:sz w:val="20"/>
                <w:szCs w:val="20"/>
              </w:rPr>
              <w:t xml:space="preserve"> ±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8B165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40110A9C" w14:textId="77777777" w:rsidR="005E2A16" w:rsidRPr="00850BB0" w:rsidRDefault="005E2A16" w:rsidP="005E2A16">
      <w:pPr>
        <w:ind w:left="-851" w:right="140"/>
        <w:rPr>
          <w:sz w:val="22"/>
          <w:szCs w:val="22"/>
        </w:rPr>
      </w:pPr>
    </w:p>
    <w:bookmarkEnd w:id="7"/>
    <w:p w14:paraId="7E418D2B" w14:textId="3DE66C1B" w:rsidR="00383145" w:rsidRDefault="00D0155C" w:rsidP="00383145">
      <w:pPr>
        <w:ind w:left="-851" w:right="140"/>
        <w:rPr>
          <w:sz w:val="22"/>
          <w:szCs w:val="22"/>
        </w:rPr>
      </w:pPr>
      <w:r>
        <w:rPr>
          <w:sz w:val="22"/>
          <w:szCs w:val="22"/>
        </w:rPr>
        <w:br w:type="column"/>
      </w:r>
    </w:p>
    <w:p w14:paraId="2F0BD0BC" w14:textId="77777777" w:rsidR="00132BE3" w:rsidRPr="00850BB0" w:rsidRDefault="00132BE3" w:rsidP="00383145">
      <w:pPr>
        <w:ind w:left="-851" w:right="140"/>
        <w:rPr>
          <w:sz w:val="22"/>
          <w:szCs w:val="22"/>
        </w:rPr>
      </w:pPr>
    </w:p>
    <w:tbl>
      <w:tblPr>
        <w:tblW w:w="94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184"/>
        <w:gridCol w:w="1176"/>
        <w:gridCol w:w="383"/>
        <w:gridCol w:w="1134"/>
        <w:gridCol w:w="1134"/>
        <w:gridCol w:w="1134"/>
        <w:gridCol w:w="993"/>
      </w:tblGrid>
      <w:tr w:rsidR="005608AC" w:rsidRPr="0048065F" w14:paraId="0D4595D2" w14:textId="77777777" w:rsidTr="004E05DC">
        <w:tc>
          <w:tcPr>
            <w:tcW w:w="949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1A8CD" w14:textId="5595711D" w:rsidR="005608AC" w:rsidRPr="0048065F" w:rsidRDefault="005608AC" w:rsidP="005248A5">
            <w:pPr>
              <w:autoSpaceDE/>
              <w:autoSpaceDN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Figure 2C</w:t>
            </w:r>
          </w:p>
        </w:tc>
      </w:tr>
      <w:tr w:rsidR="00383145" w:rsidRPr="00E20765" w14:paraId="5B8AFFDF" w14:textId="77777777" w:rsidTr="006D7643">
        <w:tc>
          <w:tcPr>
            <w:tcW w:w="4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1487E" w14:textId="0D743054" w:rsidR="00383145" w:rsidRPr="00E20765" w:rsidRDefault="00383145" w:rsidP="0038314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Hepatic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GFbeta</w:t>
            </w:r>
            <w:proofErr w:type="spellEnd"/>
            <w:r w:rsidRPr="00E2076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ng/mg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6F43E" w14:textId="77777777" w:rsidR="00383145" w:rsidRPr="00E20765" w:rsidRDefault="00383145" w:rsidP="0038314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4F300" w14:textId="6B131DFC" w:rsidR="00383145" w:rsidRPr="00E20765" w:rsidRDefault="00383145" w:rsidP="0038314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epatic IL-13</w:t>
            </w:r>
            <w:r w:rsidRPr="00E2076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ng/mg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383145" w:rsidRPr="0048065F" w14:paraId="40BA1F81" w14:textId="77777777" w:rsidTr="006A3C7F"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6E2AD" w14:textId="77777777" w:rsidR="00383145" w:rsidRDefault="00383145" w:rsidP="0038314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310CB" w14:textId="77777777" w:rsidR="00383145" w:rsidRDefault="00383145" w:rsidP="0038314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7FEA8" w14:textId="14D3F42C" w:rsidR="00383145" w:rsidRDefault="00383145" w:rsidP="0038314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bookmarkStart w:id="8" w:name="OLE_LINK5"/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HQL</w:t>
            </w:r>
            <w:bookmarkEnd w:id="8"/>
            <w:proofErr w:type="spellEnd"/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154BD" w14:textId="2F6CF3B5" w:rsidR="00383145" w:rsidRDefault="00383145" w:rsidP="0038314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ECAB1B" w14:textId="77777777" w:rsidR="00383145" w:rsidRDefault="00383145" w:rsidP="0038314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6FF299" w14:textId="7096B8C5" w:rsidR="00383145" w:rsidRDefault="00383145" w:rsidP="0038314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62B66" w14:textId="32D46C66" w:rsidR="00383145" w:rsidRDefault="00383145" w:rsidP="0038314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CF97D" w14:textId="3EA52514" w:rsidR="00383145" w:rsidRDefault="00383145" w:rsidP="0038314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HQ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BD93F" w14:textId="655932B3" w:rsidR="00383145" w:rsidRDefault="00383145" w:rsidP="0038314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</w:tr>
      <w:tr w:rsidR="00B42FC0" w:rsidRPr="0048065F" w14:paraId="52CA2A2E" w14:textId="77777777" w:rsidTr="006A3C7F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76BA2" w14:textId="725AE892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105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9028A" w14:textId="1E8312BB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9036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33610" w14:textId="2C517C27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190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DB3B0" w14:textId="2E96923D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9175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1369C3" w14:textId="77777777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6DF1C4" w14:textId="5EC6FBF1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56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CA982" w14:textId="59B75DDE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993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D3D5F" w14:textId="06B91ACD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8560D" w14:textId="6DADC01B" w:rsidR="00B42FC0" w:rsidRPr="007A5D8F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2458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0100</w:t>
            </w:r>
          </w:p>
        </w:tc>
      </w:tr>
      <w:tr w:rsidR="00B42FC0" w:rsidRPr="0048065F" w14:paraId="0EEB1BD6" w14:textId="77777777" w:rsidTr="006A3C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117C" w14:textId="7A7C92B0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3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895AA" w14:textId="63218E46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1901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28FE0" w14:textId="7850CEB9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178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63442" w14:textId="5707D3C1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1691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3F7E12" w14:textId="77777777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10C125" w14:textId="3653B522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92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50BC9" w14:textId="16333AC4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852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47E49" w14:textId="3ECF9141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68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9934" w14:textId="1AC27165" w:rsidR="00B42FC0" w:rsidRPr="007A5D8F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2658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8600</w:t>
            </w:r>
          </w:p>
        </w:tc>
      </w:tr>
      <w:tr w:rsidR="00B42FC0" w:rsidRPr="0048065F" w14:paraId="17B53796" w14:textId="77777777" w:rsidTr="006A3C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7A034" w14:textId="64FD1D92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14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9E554" w14:textId="6AEBBC24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8470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F7380" w14:textId="6973ADD5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597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EC0E1" w14:textId="6AB45BDE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774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CA473D" w14:textId="77777777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31E16B" w14:textId="2B2F7745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3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87A22" w14:textId="1AB13072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240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BBE48" w14:textId="788F79DB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754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FC92B" w14:textId="7495DF98" w:rsidR="00B42FC0" w:rsidRPr="007A5D8F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589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900</w:t>
            </w:r>
          </w:p>
        </w:tc>
      </w:tr>
      <w:tr w:rsidR="00B42FC0" w:rsidRPr="0048065F" w14:paraId="7D81E9C1" w14:textId="77777777" w:rsidTr="006A3C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23B7A" w14:textId="794C50B2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83D3" w14:textId="21901196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680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DFA97" w14:textId="1682600F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5837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32A87" w14:textId="383CF7F0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62439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E3554F" w14:textId="77777777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48AB07" w14:textId="2D7900AF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42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53EF3" w14:textId="4A72C599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279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C907E" w14:textId="727BAA29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155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FEE9E" w14:textId="53776B20" w:rsidR="00B42FC0" w:rsidRPr="007A5D8F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4389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300</w:t>
            </w:r>
          </w:p>
        </w:tc>
      </w:tr>
      <w:tr w:rsidR="00B42FC0" w:rsidRPr="0048065F" w14:paraId="7E82B6EF" w14:textId="77777777" w:rsidTr="006A3C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18074" w14:textId="456C5637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9DF58" w14:textId="396E7ABD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300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A20E4" w14:textId="43F6BFF7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C904A" w14:textId="6AD5BDD5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359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2828F9" w14:textId="77777777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EF8E64" w14:textId="523E9D17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93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BC86A" w14:textId="49ADE41B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13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893E0" w14:textId="491A475D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137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D3CB" w14:textId="190F20A7" w:rsidR="00B42FC0" w:rsidRPr="007A5D8F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3015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9300</w:t>
            </w:r>
          </w:p>
        </w:tc>
      </w:tr>
      <w:tr w:rsidR="00B42FC0" w:rsidRPr="0048065F" w14:paraId="7AE32ABA" w14:textId="77777777" w:rsidTr="006A3C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0E4C2" w14:textId="2782F2F8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4E315" w14:textId="23C17B20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8439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8792A" w14:textId="3DD27582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D269C" w14:textId="76E0294B" w:rsidR="00B42FC0" w:rsidRPr="0048065F" w:rsidRDefault="00B42FC0" w:rsidP="00B42FC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5626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F0D27" w14:textId="77777777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474C99" w14:textId="782B1CEB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62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CC04A" w14:textId="2B5B6E09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933F" w14:textId="31A9DA5D" w:rsidR="00B42FC0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5738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597F4" w14:textId="49EE6316" w:rsidR="00B42FC0" w:rsidRPr="007A5D8F" w:rsidRDefault="00B42FC0" w:rsidP="00B42FC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190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4900</w:t>
            </w:r>
          </w:p>
        </w:tc>
      </w:tr>
      <w:tr w:rsidR="00B42FC0" w:rsidRPr="006F7B25" w14:paraId="148A70B0" w14:textId="77777777" w:rsidTr="006A3C7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CEAC2B" w14:textId="69BCEBDD" w:rsidR="00B42FC0" w:rsidRPr="006F7B25" w:rsidRDefault="00B42FC0" w:rsidP="00B42FC0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F7B2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6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AFBEEB" w14:textId="375AD21A" w:rsidR="00B42FC0" w:rsidRPr="006F7B25" w:rsidRDefault="00B42FC0" w:rsidP="00B42FC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B2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7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3C1A48" w14:textId="7BE761CD" w:rsidR="00B42FC0" w:rsidRPr="006F7B25" w:rsidRDefault="00B42FC0" w:rsidP="00B42FC0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F7B2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6 ± 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C91EFD" w14:textId="7F88B761" w:rsidR="00B42FC0" w:rsidRPr="006F7B25" w:rsidRDefault="00B42FC0" w:rsidP="00B42FC0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F7B25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9 ± 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B699CA" w14:textId="77777777" w:rsidR="00B42FC0" w:rsidRPr="006F7B25" w:rsidRDefault="00B42FC0" w:rsidP="00B42FC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E36B7F8" w14:textId="1F4C4ABC" w:rsidR="00B42FC0" w:rsidRPr="006F7B25" w:rsidRDefault="00B42FC0" w:rsidP="00B42FC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B2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8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3C79EA" w14:textId="43F71823" w:rsidR="00B42FC0" w:rsidRPr="006F7B25" w:rsidRDefault="00B42FC0" w:rsidP="00B42FC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B2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5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1DD12A" w14:textId="02B69210" w:rsidR="00B42FC0" w:rsidRPr="006F7B25" w:rsidRDefault="00B42FC0" w:rsidP="00B42FC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B2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1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EDF2DB" w14:textId="49FBF1F2" w:rsidR="00B42FC0" w:rsidRPr="006F7B25" w:rsidRDefault="00B42FC0" w:rsidP="00B42FC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7B2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4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F7B25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039651F6" w14:textId="77777777" w:rsidR="005608AC" w:rsidRDefault="005608AC" w:rsidP="005608AC">
      <w:pPr>
        <w:ind w:left="-851" w:right="140"/>
        <w:rPr>
          <w:sz w:val="22"/>
          <w:szCs w:val="22"/>
        </w:rPr>
      </w:pPr>
    </w:p>
    <w:p w14:paraId="1704B386" w14:textId="77777777" w:rsidR="006136FF" w:rsidRDefault="006136FF" w:rsidP="005608AC">
      <w:pPr>
        <w:ind w:left="-851" w:right="140"/>
        <w:rPr>
          <w:sz w:val="22"/>
          <w:szCs w:val="22"/>
        </w:rPr>
      </w:pPr>
    </w:p>
    <w:p w14:paraId="387CF681" w14:textId="77777777" w:rsidR="00D0155C" w:rsidRDefault="00D0155C" w:rsidP="005608AC">
      <w:pPr>
        <w:ind w:left="-851" w:right="140"/>
        <w:rPr>
          <w:sz w:val="22"/>
          <w:szCs w:val="22"/>
        </w:rPr>
      </w:pPr>
    </w:p>
    <w:p w14:paraId="5FE3C408" w14:textId="77777777" w:rsidR="00D0155C" w:rsidRPr="00850BB0" w:rsidRDefault="00D0155C" w:rsidP="005608AC">
      <w:pPr>
        <w:ind w:left="-851" w:right="140"/>
        <w:rPr>
          <w:sz w:val="22"/>
          <w:szCs w:val="22"/>
        </w:rPr>
      </w:pPr>
    </w:p>
    <w:tbl>
      <w:tblPr>
        <w:tblW w:w="94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180"/>
        <w:gridCol w:w="1326"/>
        <w:gridCol w:w="1134"/>
        <w:gridCol w:w="283"/>
        <w:gridCol w:w="1134"/>
        <w:gridCol w:w="1134"/>
        <w:gridCol w:w="1134"/>
        <w:gridCol w:w="993"/>
      </w:tblGrid>
      <w:tr w:rsidR="005608AC" w:rsidRPr="0048065F" w14:paraId="106144A7" w14:textId="77777777" w:rsidTr="00F73009">
        <w:tc>
          <w:tcPr>
            <w:tcW w:w="949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2F72D" w14:textId="7E62346E" w:rsidR="005608AC" w:rsidRPr="0048065F" w:rsidRDefault="005608AC" w:rsidP="005248A5">
            <w:pPr>
              <w:autoSpaceDE/>
              <w:autoSpaceDN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Figure 2D</w:t>
            </w:r>
          </w:p>
        </w:tc>
      </w:tr>
      <w:tr w:rsidR="005608AC" w:rsidRPr="00E20765" w14:paraId="2061333F" w14:textId="77777777" w:rsidTr="008851C7">
        <w:tc>
          <w:tcPr>
            <w:tcW w:w="4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38332" w14:textId="77777777" w:rsidR="005608AC" w:rsidRPr="00E20765" w:rsidRDefault="005608AC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Hepatic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GFbeta</w:t>
            </w:r>
            <w:proofErr w:type="spellEnd"/>
            <w:r w:rsidRPr="00E2076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ng/mg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D0EC5" w14:textId="77777777" w:rsidR="005608AC" w:rsidRPr="00E20765" w:rsidRDefault="005608AC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C9448" w14:textId="77777777" w:rsidR="005608AC" w:rsidRPr="00E20765" w:rsidRDefault="005608AC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epatic IL-13</w:t>
            </w:r>
            <w:r w:rsidRPr="00E20765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ng/mg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5608AC" w:rsidRPr="0048065F" w14:paraId="07FD8F32" w14:textId="77777777" w:rsidTr="008851C7"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7CE5B" w14:textId="77777777" w:rsidR="005608AC" w:rsidRDefault="005608AC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45B10" w14:textId="77777777" w:rsidR="005608AC" w:rsidRDefault="005608AC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66522" w14:textId="2D262929" w:rsidR="005608AC" w:rsidRDefault="005608AC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CA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2879E" w14:textId="124A04D2" w:rsidR="005608AC" w:rsidRDefault="005608AC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899011" w14:textId="77777777" w:rsidR="005608AC" w:rsidRDefault="005608AC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D68A396" w14:textId="77777777" w:rsidR="005608AC" w:rsidRDefault="005608AC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868F0" w14:textId="77777777" w:rsidR="005608AC" w:rsidRDefault="005608AC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EA8EA" w14:textId="117784A0" w:rsidR="005608AC" w:rsidRDefault="005608AC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CAY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2D7CC" w14:textId="48587CB0" w:rsidR="005608AC" w:rsidRDefault="005608AC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</w:tr>
      <w:tr w:rsidR="008D2BA6" w:rsidRPr="0048065F" w14:paraId="7B5CDC61" w14:textId="77777777" w:rsidTr="008851C7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1BBA" w14:textId="2E822EF9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1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368A4" w14:textId="5955B639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729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22CA7" w14:textId="3C34BF85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85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7CAAD" w14:textId="08668E3F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72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4717AD" w14:textId="7777777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6436F8" w14:textId="7B8622B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5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D89F4" w14:textId="585A8F90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991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248E2" w14:textId="024D5C09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7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2C784" w14:textId="17304C7C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18218</w:t>
            </w:r>
          </w:p>
        </w:tc>
      </w:tr>
      <w:tr w:rsidR="008D2BA6" w:rsidRPr="0048065F" w14:paraId="6F7CDC8C" w14:textId="77777777" w:rsidTr="008851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F75BE" w14:textId="2A558471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4C148" w14:textId="56CA6B1D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824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7B708" w14:textId="31F78A5C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39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57983" w14:textId="569B9665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76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1354A1" w14:textId="7777777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A28D9D" w14:textId="65B1387C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05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F93CF" w14:textId="1B026F3F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73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62285" w14:textId="0DA798F8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38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73C9B" w14:textId="3F5DADE4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90404</w:t>
            </w:r>
          </w:p>
        </w:tc>
      </w:tr>
      <w:tr w:rsidR="008D2BA6" w:rsidRPr="0048065F" w14:paraId="7FAEAAA0" w14:textId="77777777" w:rsidTr="008851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5E9B0" w14:textId="72FEB072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2BE1B" w14:textId="69EF9352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18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40259" w14:textId="627C12B8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60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B09CB" w14:textId="542502A6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.318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37528" w14:textId="7777777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425327" w14:textId="75D9BF5B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5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CCDEC" w14:textId="32A82D65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368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4868A" w14:textId="1E2EB1A0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720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A31A0" w14:textId="232FFAFB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36672</w:t>
            </w:r>
          </w:p>
        </w:tc>
      </w:tr>
      <w:tr w:rsidR="008D2BA6" w:rsidRPr="0048065F" w14:paraId="4116F1D1" w14:textId="77777777" w:rsidTr="008851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4C4B8" w14:textId="28296F69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BA5C6" w14:textId="691708C7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106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3A287" w14:textId="3845C402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6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EE9CA" w14:textId="4FEB5421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108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BAE91" w14:textId="7777777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A4D5C0" w14:textId="40710873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39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92839" w14:textId="7207EED9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124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90E1E" w14:textId="3181B73A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92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F4E97" w14:textId="4EE8BF09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45994</w:t>
            </w:r>
          </w:p>
        </w:tc>
      </w:tr>
      <w:tr w:rsidR="008D2BA6" w:rsidRPr="0048065F" w14:paraId="14A693E2" w14:textId="77777777" w:rsidTr="008851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7AC2E" w14:textId="58A3E59C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1E9A" w14:textId="4E2B4A96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605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3D522" w14:textId="644FBB87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3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4555C" w14:textId="06ADE5EE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09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2BACB8" w14:textId="7777777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8E0A41" w14:textId="23757285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2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C194F" w14:textId="6A1DE77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050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3C04B" w14:textId="4492CF6A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42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D9DC" w14:textId="622B4AC8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06993</w:t>
            </w:r>
          </w:p>
        </w:tc>
      </w:tr>
      <w:tr w:rsidR="008D2BA6" w:rsidRPr="0048065F" w14:paraId="4917E65D" w14:textId="77777777" w:rsidTr="008851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3F91A" w14:textId="22AC830A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83688" w14:textId="443687D3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52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0E250" w14:textId="1503379B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4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6E7EA" w14:textId="339003D1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.593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FBAF1B" w14:textId="7777777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799A5D" w14:textId="0F6EDE1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6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3CFDB" w14:textId="72829921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069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9D7F5" w14:textId="2082200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E8BDA" w14:textId="49320FD3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97104</w:t>
            </w:r>
          </w:p>
        </w:tc>
      </w:tr>
      <w:tr w:rsidR="008D2BA6" w:rsidRPr="0048065F" w14:paraId="247CB2B3" w14:textId="77777777" w:rsidTr="008851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3CA86" w14:textId="77777777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D22F6" w14:textId="1A9B6C97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521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31E9F" w14:textId="77777777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A843E" w14:textId="77777777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100722" w14:textId="7777777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EE5733" w14:textId="34A5B95B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7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4340B" w14:textId="19C40C6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166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D4EC7" w14:textId="4F2BE9A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41EC2" w14:textId="41377F05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D2BA6" w:rsidRPr="0048065F" w14:paraId="26472E4D" w14:textId="77777777" w:rsidTr="008851C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ED5228" w14:textId="041C2E79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759DE1" w14:textId="6E304745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251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366FF2" w14:textId="1326DE68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715B05" w14:textId="63E2E98E" w:rsidR="008D2BA6" w:rsidRPr="0048065F" w:rsidRDefault="008D2BA6" w:rsidP="008D2B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BDD34B" w14:textId="77777777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95F9D1D" w14:textId="62AF8F65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B5C92" w14:textId="0C3A3482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8375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BB0A41" w14:textId="041D0CD5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8548D0" w14:textId="6981F382" w:rsidR="008D2BA6" w:rsidRDefault="008D2BA6" w:rsidP="008D2B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7AA0" w:rsidRPr="00AE726C" w14:paraId="0B611179" w14:textId="77777777" w:rsidTr="008851C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7D37D6" w14:textId="12A0156F" w:rsidR="00A77AA0" w:rsidRPr="00AE726C" w:rsidRDefault="00A77AA0" w:rsidP="00A77AA0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726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5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D3B175" w14:textId="34225C24" w:rsidR="00A77AA0" w:rsidRPr="00AE726C" w:rsidRDefault="00A77AA0" w:rsidP="00A77AA0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726C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9 ± 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4BAF7F" w14:textId="60FD2AF2" w:rsidR="00A77AA0" w:rsidRPr="00AE726C" w:rsidRDefault="00A77AA0" w:rsidP="00A77AA0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726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3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985461" w14:textId="3E543479" w:rsidR="00A77AA0" w:rsidRPr="00AE726C" w:rsidRDefault="00A77AA0" w:rsidP="00A77AA0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726C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9 ± 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EA04BF" w14:textId="77777777" w:rsidR="00A77AA0" w:rsidRPr="00AE726C" w:rsidRDefault="00A77AA0" w:rsidP="00A77AA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C508BA" w14:textId="3D604860" w:rsidR="00A77AA0" w:rsidRPr="00AE726C" w:rsidRDefault="00A77AA0" w:rsidP="00A77AA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26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6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EC8C48" w14:textId="5774CFBA" w:rsidR="00A77AA0" w:rsidRPr="00AE726C" w:rsidRDefault="00A77AA0" w:rsidP="00A77AA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26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1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CE6F4A" w14:textId="06CD5DB1" w:rsidR="00A77AA0" w:rsidRPr="00AE726C" w:rsidRDefault="00A77AA0" w:rsidP="00A77AA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26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4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902826" w14:textId="2513472F" w:rsidR="00A77AA0" w:rsidRPr="00AE726C" w:rsidRDefault="00A77AA0" w:rsidP="00A77AA0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26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1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AE72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3C9B4B11" w14:textId="77777777" w:rsidR="00383145" w:rsidRDefault="00383145" w:rsidP="00383145">
      <w:pPr>
        <w:ind w:left="-851" w:right="140"/>
        <w:rPr>
          <w:sz w:val="22"/>
          <w:szCs w:val="22"/>
        </w:rPr>
      </w:pPr>
    </w:p>
    <w:p w14:paraId="2C9B913C" w14:textId="77777777" w:rsidR="00383145" w:rsidRDefault="00383145" w:rsidP="00383145">
      <w:pPr>
        <w:ind w:left="-851" w:right="140"/>
        <w:rPr>
          <w:sz w:val="22"/>
          <w:szCs w:val="22"/>
        </w:rPr>
      </w:pPr>
    </w:p>
    <w:p w14:paraId="14D6F914" w14:textId="3FE442B2" w:rsidR="000D2B8F" w:rsidRPr="00850BB0" w:rsidRDefault="00D0155C" w:rsidP="000D2B8F">
      <w:pPr>
        <w:ind w:left="-851" w:right="140"/>
        <w:rPr>
          <w:sz w:val="22"/>
          <w:szCs w:val="22"/>
        </w:rPr>
      </w:pPr>
      <w:r>
        <w:rPr>
          <w:sz w:val="22"/>
          <w:szCs w:val="22"/>
        </w:rPr>
        <w:br w:type="column"/>
      </w:r>
      <w:bookmarkStart w:id="9" w:name="OLE_LINK12"/>
    </w:p>
    <w:tbl>
      <w:tblPr>
        <w:tblW w:w="100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993"/>
      </w:tblGrid>
      <w:tr w:rsidR="00E045EB" w:rsidRPr="00F73009" w14:paraId="1D7A3A9D" w14:textId="77777777" w:rsidTr="00B92D57">
        <w:tc>
          <w:tcPr>
            <w:tcW w:w="1006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E24E6" w14:textId="7B0926FC" w:rsidR="00E045EB" w:rsidRPr="00F73009" w:rsidRDefault="00E045EB" w:rsidP="005248A5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Figure 3A</w:t>
            </w:r>
          </w:p>
        </w:tc>
      </w:tr>
      <w:tr w:rsidR="00E045EB" w:rsidRPr="00E20765" w14:paraId="7E721933" w14:textId="77777777" w:rsidTr="00343F62"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6EDD3" w14:textId="1D8F2383" w:rsidR="00E045EB" w:rsidRDefault="00E045EB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lood eosinophi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7EDE9" w14:textId="732EB948" w:rsidR="00E045EB" w:rsidRDefault="00E045EB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03AF1" w14:textId="3CB1EE83" w:rsidR="00E045EB" w:rsidRPr="00E20765" w:rsidRDefault="00E045EB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itoneal eosinophils</w:t>
            </w:r>
          </w:p>
        </w:tc>
      </w:tr>
      <w:tr w:rsidR="00E045EB" w:rsidRPr="0048065F" w14:paraId="006CF759" w14:textId="77777777" w:rsidTr="00E045EB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7048C4" w14:textId="64A0EE0D" w:rsidR="00E045EB" w:rsidRDefault="00E045EB" w:rsidP="00E045E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6EDF1C" w14:textId="0CD95EAA" w:rsidR="00E045EB" w:rsidRDefault="00E045EB" w:rsidP="00E045E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D2093E" w14:textId="0A115AF4" w:rsidR="00E045EB" w:rsidRDefault="00E045EB" w:rsidP="00E045E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HQ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A40D90" w14:textId="56DB0926" w:rsidR="00E045EB" w:rsidRDefault="00E045EB" w:rsidP="00E045E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03E160" w14:textId="6D5E9C6E" w:rsidR="00E045EB" w:rsidRDefault="00E045EB" w:rsidP="00E045E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12D1F5" w14:textId="5E0EC0B6" w:rsidR="00E045EB" w:rsidRDefault="00E045EB" w:rsidP="00E045E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D8C14" w14:textId="77777777" w:rsidR="00E045EB" w:rsidRDefault="00E045EB" w:rsidP="00E045E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3C091" w14:textId="62A6FA30" w:rsidR="00E045EB" w:rsidRDefault="00E045EB" w:rsidP="00E045E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HQ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F6AB2" w14:textId="170B5671" w:rsidR="00E045EB" w:rsidRDefault="00E045EB" w:rsidP="00E045E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</w:tr>
      <w:tr w:rsidR="004F57A6" w:rsidRPr="0048065F" w14:paraId="691E42E7" w14:textId="77777777" w:rsidTr="00F0470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DB3849" w14:textId="735A098C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A1543F" w14:textId="4EF7E72C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7E333E" w14:textId="3584E18E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1040AB" w14:textId="672D7AF6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3C213C" w14:textId="6DA932D6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BF08B2" w14:textId="6AEA2937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D8E92" w14:textId="36FB2772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36530" w14:textId="17C03207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D965C" w14:textId="54297ECC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  <w:tr w:rsidR="004F57A6" w:rsidRPr="0048065F" w14:paraId="67AF0DF7" w14:textId="77777777" w:rsidTr="00F0470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EC0A23" w14:textId="602D3B0A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56A319" w14:textId="55F2F1FA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D002B6" w14:textId="1CA5C643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BD16BC" w14:textId="56D31532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F2FE7E" w14:textId="7D8D9C96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FEBD23" w14:textId="01D3D730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ADF60" w14:textId="7ECF18A9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842DC" w14:textId="05B3BE55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9DBB9" w14:textId="2A58677B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  <w:tr w:rsidR="004F57A6" w:rsidRPr="0048065F" w14:paraId="6228781C" w14:textId="77777777" w:rsidTr="00F0470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898B65" w14:textId="423EE026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EA209E" w14:textId="5139EF0D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C84B21" w14:textId="01664A35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26FDA9" w14:textId="7AE0F33B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B78AF" w14:textId="3D1E0808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19F205" w14:textId="2319E824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6A500" w14:textId="04F41844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4BC28" w14:textId="586D8FF6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3051F" w14:textId="60705335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  <w:tr w:rsidR="004F57A6" w:rsidRPr="0048065F" w14:paraId="6FFD599C" w14:textId="77777777" w:rsidTr="00F0470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96B887" w14:textId="0129F2C4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392E66" w14:textId="5ECB6D43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B24C59" w14:textId="4A8D66F1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57F2D4" w14:textId="22E016FF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6F6328" w14:textId="26DE25AC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4F7A10" w14:textId="6B818F9D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A8AE9" w14:textId="3BDC9275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FD0FB" w14:textId="3C664C20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F9D5" w14:textId="3590029C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25</w:t>
            </w:r>
          </w:p>
        </w:tc>
      </w:tr>
      <w:tr w:rsidR="004F57A6" w:rsidRPr="0048065F" w14:paraId="4C228020" w14:textId="77777777" w:rsidTr="00F04704"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D2FFE5" w14:textId="4152FE54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18D6E0" w14:textId="255005E9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E272EC" w14:textId="29B565A7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BF148A" w14:textId="48FCA0E1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EE116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690951" w14:textId="500B8376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57159D" w14:textId="203BEFBE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505FE" w14:textId="63D950FA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3D8EE" w14:textId="7C9DA6CD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625BD" w14:textId="0BD3766D" w:rsidR="004F57A6" w:rsidRDefault="004F57A6" w:rsidP="004F57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  <w:tr w:rsidR="00EC0292" w:rsidRPr="0048065F" w14:paraId="004418E0" w14:textId="77777777" w:rsidTr="002562DD"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F5B2A4D" w14:textId="27F3AE0A" w:rsidR="00EC0292" w:rsidRDefault="00EC0292" w:rsidP="00EC029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0D7A49" w14:textId="40AFB262" w:rsidR="00EC0292" w:rsidRDefault="00EC0292" w:rsidP="00EC029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464F17E" w14:textId="39AE043F" w:rsidR="00EC0292" w:rsidRDefault="00EC0292" w:rsidP="00EC029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4F57A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5C7148" w14:textId="135F91B1" w:rsidR="00EC0292" w:rsidRDefault="00EC0292" w:rsidP="00EC029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6ED80E" w14:textId="1183E7B3" w:rsidR="00EC0292" w:rsidRDefault="00EC0292" w:rsidP="00EC029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6E62D5A" w14:textId="7697323A" w:rsidR="00EC0292" w:rsidRDefault="00EC0292" w:rsidP="00EC029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668EDE" w14:textId="7914A036" w:rsidR="00EC0292" w:rsidRDefault="00EC0292" w:rsidP="00EC029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83A4D4" w14:textId="1B9529A6" w:rsidR="00EC0292" w:rsidRDefault="00EC0292" w:rsidP="00EC029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572C1C" w14:textId="62A23DA4" w:rsidR="00EC0292" w:rsidRDefault="00EC0292" w:rsidP="00EC0292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045EB" w:rsidRPr="00D0155C" w14:paraId="32D058B0" w14:textId="77777777" w:rsidTr="00E045EB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2AE6EF" w14:textId="746A6D2A" w:rsidR="00E045EB" w:rsidRDefault="005C0293" w:rsidP="009A6FB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  <w:r w:rsidR="0040634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0634C" w:rsidRPr="0068604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CED6AB" w14:textId="389695A8" w:rsidR="00E045EB" w:rsidRDefault="005C0293" w:rsidP="009A6FB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  <w:r w:rsidR="008F71EA">
              <w:rPr>
                <w:rFonts w:ascii="Arial" w:hAnsi="Arial" w:cs="Arial"/>
                <w:sz w:val="18"/>
                <w:szCs w:val="18"/>
              </w:rPr>
              <w:t>8</w:t>
            </w:r>
            <w:r w:rsidR="004F57A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F57A6" w:rsidRPr="0068604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</w:t>
            </w:r>
            <w:r w:rsidR="008F71E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3CD07C" w14:textId="694BF87C" w:rsidR="00E045EB" w:rsidRDefault="005C0293" w:rsidP="009A6FB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0 </w:t>
            </w:r>
            <w:r w:rsidR="004F57A6" w:rsidRPr="0068604D">
              <w:rPr>
                <w:rFonts w:ascii="Arial" w:hAnsi="Arial" w:cs="Arial"/>
                <w:sz w:val="20"/>
                <w:szCs w:val="20"/>
              </w:rPr>
              <w:t>±</w:t>
            </w:r>
            <w:r w:rsidR="004F57A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A1AA7D" w14:textId="695F6AE2" w:rsidR="00E045EB" w:rsidRDefault="005C0293" w:rsidP="009A6FB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  <w:r w:rsidR="00B07E9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07E98" w:rsidRPr="0068604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279B89" w14:textId="517293EC" w:rsidR="00E045EB" w:rsidRDefault="00E045EB" w:rsidP="009A6FB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D024A39" w14:textId="346343AA" w:rsidR="00E045EB" w:rsidRPr="00D0155C" w:rsidRDefault="00E045EB" w:rsidP="009A6FB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6 </w:t>
            </w:r>
            <w:bookmarkStart w:id="10" w:name="OLE_LINK27"/>
            <w:bookmarkStart w:id="11" w:name="OLE_LINK26"/>
            <w:r w:rsidRPr="0068604D">
              <w:rPr>
                <w:rFonts w:ascii="Arial" w:hAnsi="Arial" w:cs="Arial"/>
                <w:sz w:val="20"/>
                <w:szCs w:val="20"/>
              </w:rPr>
              <w:t>±</w:t>
            </w:r>
            <w:bookmarkEnd w:id="10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11"/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E64532" w14:textId="60018359" w:rsidR="00E045EB" w:rsidRPr="00D0155C" w:rsidRDefault="00E045EB" w:rsidP="009A6FB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90 </w:t>
            </w:r>
            <w:r w:rsidRPr="0068604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F97CDC" w14:textId="5B3A34FD" w:rsidR="00E045EB" w:rsidRPr="00D0155C" w:rsidRDefault="00E045EB" w:rsidP="009A6FB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68604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37DAC4" w14:textId="64996BCA" w:rsidR="00E045EB" w:rsidRPr="00D0155C" w:rsidRDefault="00E045EB" w:rsidP="009A6FB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8 </w:t>
            </w:r>
            <w:r w:rsidRPr="0068604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8</w:t>
            </w:r>
          </w:p>
        </w:tc>
      </w:tr>
    </w:tbl>
    <w:p w14:paraId="38783A15" w14:textId="77777777" w:rsidR="000D2B8F" w:rsidRDefault="000D2B8F" w:rsidP="000D2B8F">
      <w:pPr>
        <w:ind w:left="-851" w:right="140"/>
        <w:rPr>
          <w:sz w:val="22"/>
          <w:szCs w:val="22"/>
        </w:rPr>
      </w:pPr>
    </w:p>
    <w:p w14:paraId="4B6980A7" w14:textId="77777777" w:rsidR="00D0155C" w:rsidRDefault="00D0155C" w:rsidP="000D2B8F">
      <w:pPr>
        <w:ind w:left="-851" w:right="140"/>
        <w:rPr>
          <w:sz w:val="22"/>
          <w:szCs w:val="22"/>
        </w:rPr>
      </w:pPr>
      <w:bookmarkStart w:id="12" w:name="OLE_LINK2"/>
      <w:bookmarkEnd w:id="9"/>
    </w:p>
    <w:p w14:paraId="2E86E346" w14:textId="77777777" w:rsidR="00D0155C" w:rsidRDefault="00D0155C" w:rsidP="000D2B8F">
      <w:pPr>
        <w:ind w:left="-851" w:right="140"/>
        <w:rPr>
          <w:sz w:val="22"/>
          <w:szCs w:val="22"/>
        </w:rPr>
      </w:pPr>
    </w:p>
    <w:tbl>
      <w:tblPr>
        <w:tblW w:w="5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180"/>
        <w:gridCol w:w="719"/>
        <w:gridCol w:w="1417"/>
        <w:gridCol w:w="1404"/>
      </w:tblGrid>
      <w:tr w:rsidR="00F73009" w:rsidRPr="00F73009" w14:paraId="4DA318F1" w14:textId="77777777" w:rsidTr="00F73009">
        <w:tc>
          <w:tcPr>
            <w:tcW w:w="59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1779AA" w14:textId="58B4948C" w:rsidR="00DE7E5D" w:rsidRPr="00F73009" w:rsidRDefault="00DE7E5D" w:rsidP="005248A5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Figure 3B</w:t>
            </w:r>
          </w:p>
        </w:tc>
      </w:tr>
      <w:tr w:rsidR="00154FF3" w:rsidRPr="0048065F" w14:paraId="74E113EC" w14:textId="77777777" w:rsidTr="002568F3"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0B982" w14:textId="1717A5EE" w:rsidR="00DE7E5D" w:rsidRPr="0048065F" w:rsidRDefault="00DE7E5D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Eosinophil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granuloma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96F8B" w14:textId="77777777" w:rsidR="00DE7E5D" w:rsidRDefault="00DE7E5D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8EDA1" w14:textId="4CA3120F" w:rsidR="00DE7E5D" w:rsidRDefault="00DE7E5D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Hepatic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LTC4/D4/E4</w:t>
            </w:r>
          </w:p>
        </w:tc>
      </w:tr>
      <w:tr w:rsidR="00154FF3" w:rsidRPr="0048065F" w14:paraId="595FEB5D" w14:textId="77777777" w:rsidTr="002568F3"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64E26" w14:textId="77777777" w:rsidR="00DE7E5D" w:rsidRPr="0048065F" w:rsidRDefault="00DE7E5D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10D1A" w14:textId="3DE2F252" w:rsidR="00DE7E5D" w:rsidRPr="0048065F" w:rsidRDefault="00DE7E5D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+HQL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507DAD" w14:textId="77777777" w:rsidR="00DE7E5D" w:rsidRDefault="00DE7E5D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F250E2" w14:textId="77777777" w:rsidR="00DE7E5D" w:rsidRDefault="00DE7E5D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5AB79" w14:textId="40702217" w:rsidR="00DE7E5D" w:rsidRDefault="00DE7E5D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</w:tr>
      <w:tr w:rsidR="00154FF3" w:rsidRPr="0048065F" w14:paraId="21A84466" w14:textId="77777777" w:rsidTr="002568F3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547A5" w14:textId="7651DC6D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A5E42" w14:textId="4968241E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ED13C" w14:textId="77777777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5DBAAC" w14:textId="62859B5C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48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88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F2417" w14:textId="0DD288EB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778</w:t>
            </w:r>
          </w:p>
        </w:tc>
      </w:tr>
      <w:tr w:rsidR="00154FF3" w:rsidRPr="0048065F" w14:paraId="380C600A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4BFD1" w14:textId="57FACC88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4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F88B3" w14:textId="55513EFB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2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3BF159" w14:textId="77777777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A6D7A0" w14:textId="3496B59A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4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AD078" w14:textId="634D1E5B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00</w:t>
            </w:r>
          </w:p>
        </w:tc>
      </w:tr>
      <w:tr w:rsidR="00154FF3" w:rsidRPr="0048065F" w14:paraId="404AF4D6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D2E4F" w14:textId="2EA0586C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65BE6" w14:textId="658A8D35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1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B0602A" w14:textId="77777777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6634C0" w14:textId="400EEDF7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4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28F94" w14:textId="08BBD9D3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65</w:t>
            </w:r>
          </w:p>
        </w:tc>
      </w:tr>
      <w:tr w:rsidR="00154FF3" w:rsidRPr="0048065F" w14:paraId="11C751A7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F87F1" w14:textId="7FE49056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EE5FF" w14:textId="6632B49B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3A1903" w14:textId="77777777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DE7CD4" w14:textId="4F9BE4A4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32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7B63E" w14:textId="3D271A51" w:rsidR="00154FF3" w:rsidRPr="0048065F" w:rsidRDefault="00154FF3" w:rsidP="00F7300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710</w:t>
            </w:r>
          </w:p>
        </w:tc>
      </w:tr>
      <w:tr w:rsidR="00B80236" w:rsidRPr="0048065F" w14:paraId="4EC7CDD5" w14:textId="77777777" w:rsidTr="00DD4FC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A047B" w14:textId="6EF4E883" w:rsidR="00B80236" w:rsidRPr="0048065F" w:rsidRDefault="00B80236" w:rsidP="00DD4FC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AD0FB" w14:textId="52D729FE" w:rsidR="00B80236" w:rsidRPr="0048065F" w:rsidRDefault="00B80236" w:rsidP="00DD4FC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5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4FEF0C" w14:textId="77777777" w:rsidR="00B80236" w:rsidRPr="0048065F" w:rsidRDefault="00B80236" w:rsidP="00DD4FC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C926C3D" w14:textId="08CDA2B3" w:rsidR="00B80236" w:rsidRPr="0048065F" w:rsidRDefault="00B80236" w:rsidP="00DD4FC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78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4F2193" w14:textId="6E3D28BB" w:rsidR="00B80236" w:rsidRPr="0048065F" w:rsidRDefault="00B80236" w:rsidP="00DD4FC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</w:tr>
      <w:tr w:rsidR="0068604D" w:rsidRPr="00D0155C" w14:paraId="1CC61C8C" w14:textId="77777777" w:rsidTr="002568F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EA5C2" w14:textId="0EE05001" w:rsidR="0068604D" w:rsidRPr="0068604D" w:rsidRDefault="0068604D" w:rsidP="0068604D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04D">
              <w:rPr>
                <w:rFonts w:ascii="Arial" w:hAnsi="Arial" w:cs="Arial"/>
                <w:sz w:val="20"/>
                <w:szCs w:val="20"/>
              </w:rPr>
              <w:t>326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137A02">
              <w:rPr>
                <w:rFonts w:ascii="Arial" w:hAnsi="Arial" w:cs="Arial"/>
                <w:sz w:val="20"/>
                <w:szCs w:val="20"/>
              </w:rPr>
              <w:t>5</w:t>
            </w:r>
            <w:r w:rsidRPr="0068604D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37A0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9DA06" w14:textId="10286B4C" w:rsidR="0068604D" w:rsidRPr="0068604D" w:rsidRDefault="0068604D" w:rsidP="0068604D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604D">
              <w:rPr>
                <w:rFonts w:ascii="Arial" w:hAnsi="Arial" w:cs="Arial"/>
                <w:sz w:val="20"/>
                <w:szCs w:val="20"/>
              </w:rPr>
              <w:t>208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68604D">
              <w:rPr>
                <w:rFonts w:ascii="Arial" w:hAnsi="Arial" w:cs="Arial"/>
                <w:sz w:val="20"/>
                <w:szCs w:val="20"/>
              </w:rPr>
              <w:t>7 ±</w:t>
            </w:r>
            <w:r>
              <w:rPr>
                <w:rFonts w:ascii="Arial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DC3C9" w14:textId="77777777" w:rsidR="0068604D" w:rsidRPr="00D0155C" w:rsidRDefault="0068604D" w:rsidP="0068604D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ECEB48" w14:textId="1A4F9C83" w:rsidR="0068604D" w:rsidRPr="00B92FAA" w:rsidRDefault="0068604D" w:rsidP="0068604D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FAA">
              <w:rPr>
                <w:rFonts w:ascii="Arial" w:hAnsi="Arial" w:cs="Arial"/>
                <w:sz w:val="20"/>
                <w:szCs w:val="20"/>
              </w:rPr>
              <w:t>1048 ± 20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0B18E0" w14:textId="48E252CE" w:rsidR="0068604D" w:rsidRPr="00B92FAA" w:rsidRDefault="0068604D" w:rsidP="0068604D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2FAA">
              <w:rPr>
                <w:rFonts w:ascii="Arial" w:hAnsi="Arial" w:cs="Arial"/>
                <w:sz w:val="20"/>
                <w:szCs w:val="20"/>
              </w:rPr>
              <w:t>139 ± 56</w:t>
            </w:r>
          </w:p>
        </w:tc>
      </w:tr>
      <w:tr w:rsidR="00154FF3" w:rsidRPr="008F54F0" w14:paraId="2CC7BA62" w14:textId="77777777" w:rsidTr="00F73009">
        <w:trPr>
          <w:trHeight w:val="242"/>
        </w:trPr>
        <w:tc>
          <w:tcPr>
            <w:tcW w:w="59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65B41" w14:textId="5A621DDB" w:rsidR="00154FF3" w:rsidRPr="00154FF3" w:rsidRDefault="00154FF3" w:rsidP="00154FF3">
            <w:pPr>
              <w:autoSpaceDE/>
              <w:autoSpaceDN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54FF3">
              <w:rPr>
                <w:rFonts w:ascii="Arial" w:hAnsi="Arial" w:cs="Arial"/>
                <w:sz w:val="18"/>
                <w:szCs w:val="18"/>
                <w:lang w:val="en-US"/>
              </w:rPr>
              <w:t xml:space="preserve">Obs. These are </w:t>
            </w:r>
            <w:r w:rsidR="00D0155C">
              <w:rPr>
                <w:rFonts w:ascii="Arial" w:hAnsi="Arial" w:cs="Arial"/>
                <w:sz w:val="18"/>
                <w:szCs w:val="18"/>
                <w:lang w:val="en-US"/>
              </w:rPr>
              <w:t xml:space="preserve">also </w:t>
            </w:r>
            <w:r w:rsidRPr="00154FF3">
              <w:rPr>
                <w:rFonts w:ascii="Arial" w:hAnsi="Arial" w:cs="Arial"/>
                <w:sz w:val="18"/>
                <w:szCs w:val="18"/>
                <w:lang w:val="en-US"/>
              </w:rPr>
              <w:t xml:space="preserve">the individual values plotted i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154FF3">
              <w:rPr>
                <w:rFonts w:ascii="Arial" w:hAnsi="Arial" w:cs="Arial"/>
                <w:sz w:val="18"/>
                <w:szCs w:val="18"/>
                <w:lang w:val="en-US"/>
              </w:rPr>
              <w:t>linear reg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sion showed in </w:t>
            </w:r>
            <w:r w:rsidRPr="00DC4DCA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US"/>
              </w:rPr>
              <w:t>Figure 3C (bottom graph)</w:t>
            </w:r>
          </w:p>
        </w:tc>
      </w:tr>
    </w:tbl>
    <w:p w14:paraId="4E5EF8B2" w14:textId="77777777" w:rsidR="00154FF3" w:rsidRDefault="00154FF3" w:rsidP="00154FF3">
      <w:pPr>
        <w:ind w:left="-851" w:right="140"/>
        <w:rPr>
          <w:sz w:val="22"/>
          <w:szCs w:val="22"/>
          <w:lang w:val="en-US"/>
        </w:rPr>
      </w:pPr>
    </w:p>
    <w:p w14:paraId="7094E6AB" w14:textId="77777777" w:rsidR="00D0155C" w:rsidRDefault="00D0155C" w:rsidP="00154FF3">
      <w:pPr>
        <w:ind w:left="-851" w:right="140"/>
        <w:rPr>
          <w:sz w:val="22"/>
          <w:szCs w:val="22"/>
          <w:lang w:val="en-US"/>
        </w:rPr>
      </w:pPr>
    </w:p>
    <w:bookmarkEnd w:id="12"/>
    <w:p w14:paraId="2058BABF" w14:textId="77777777" w:rsidR="00D0155C" w:rsidRDefault="00D0155C" w:rsidP="00154FF3">
      <w:pPr>
        <w:ind w:left="-851" w:right="140"/>
        <w:rPr>
          <w:sz w:val="22"/>
          <w:szCs w:val="22"/>
          <w:lang w:val="en-US"/>
        </w:rPr>
      </w:pPr>
    </w:p>
    <w:p w14:paraId="2FB810C9" w14:textId="77777777" w:rsidR="00DC4DCA" w:rsidRDefault="00DC4DCA" w:rsidP="00154FF3">
      <w:pPr>
        <w:ind w:left="-851" w:right="140"/>
        <w:rPr>
          <w:sz w:val="22"/>
          <w:szCs w:val="22"/>
          <w:lang w:val="en-US"/>
        </w:rPr>
      </w:pPr>
    </w:p>
    <w:p w14:paraId="715D3F41" w14:textId="77777777" w:rsidR="00D0155C" w:rsidRDefault="00D0155C" w:rsidP="00154FF3">
      <w:pPr>
        <w:ind w:left="-851" w:right="140"/>
        <w:rPr>
          <w:sz w:val="22"/>
          <w:szCs w:val="22"/>
          <w:lang w:val="en-US"/>
        </w:rPr>
      </w:pPr>
    </w:p>
    <w:p w14:paraId="29CF4AC9" w14:textId="07C9BDDD" w:rsidR="00D0155C" w:rsidRPr="00154FF3" w:rsidRDefault="00D0155C" w:rsidP="00154FF3">
      <w:pPr>
        <w:ind w:left="-851" w:right="1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column"/>
      </w:r>
    </w:p>
    <w:tbl>
      <w:tblPr>
        <w:tblW w:w="5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180"/>
        <w:gridCol w:w="719"/>
        <w:gridCol w:w="1417"/>
        <w:gridCol w:w="1404"/>
      </w:tblGrid>
      <w:tr w:rsidR="00DC4DCA" w:rsidRPr="00F73009" w14:paraId="23F1ECF9" w14:textId="77777777" w:rsidTr="00BE46B2">
        <w:tc>
          <w:tcPr>
            <w:tcW w:w="59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46135" w14:textId="77777777" w:rsidR="00DC4DCA" w:rsidRPr="00F73009" w:rsidRDefault="00DC4DCA" w:rsidP="00BE46B2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 xml:space="preserve">Figure 3C (top </w:t>
            </w:r>
            <w:proofErr w:type="spellStart"/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graph</w:t>
            </w:r>
            <w:proofErr w:type="spellEnd"/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)</w:t>
            </w:r>
          </w:p>
        </w:tc>
      </w:tr>
      <w:tr w:rsidR="00DC4DCA" w:rsidRPr="0048065F" w14:paraId="49BE06B7" w14:textId="77777777" w:rsidTr="00BE46B2"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CC136" w14:textId="77777777" w:rsidR="00DC4DCA" w:rsidRPr="0048065F" w:rsidRDefault="00DC4DCA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OH-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CE34C" w14:textId="77777777" w:rsidR="00DC4DCA" w:rsidRDefault="00DC4DCA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8BAAB" w14:textId="77777777" w:rsidR="00DC4DCA" w:rsidRDefault="00DC4DCA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Hepatic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LTC4/D4/E4</w:t>
            </w:r>
          </w:p>
        </w:tc>
      </w:tr>
      <w:tr w:rsidR="00DC4DCA" w:rsidRPr="0048065F" w14:paraId="603B8875" w14:textId="77777777" w:rsidTr="00BE46B2"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47718" w14:textId="77777777" w:rsidR="00DC4DCA" w:rsidRPr="0048065F" w:rsidRDefault="00DC4DCA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99AAE" w14:textId="77777777" w:rsidR="00DC4DCA" w:rsidRPr="0048065F" w:rsidRDefault="00DC4DCA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+HQL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1FB936" w14:textId="77777777" w:rsidR="00DC4DCA" w:rsidRDefault="00DC4DCA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1128B5" w14:textId="77777777" w:rsidR="00DC4DCA" w:rsidRDefault="00DC4DCA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3644B" w14:textId="77777777" w:rsidR="00DC4DCA" w:rsidRDefault="00DC4DCA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</w:tr>
      <w:tr w:rsidR="00FC253E" w:rsidRPr="0048065F" w14:paraId="318346BD" w14:textId="77777777" w:rsidTr="00BE46B2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ECA0B" w14:textId="0FD6ED06" w:rsidR="00FC253E" w:rsidRPr="00C233D6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9.895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9E428" w14:textId="10648C77" w:rsidR="00FC253E" w:rsidRPr="00C233D6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696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42BC67" w14:textId="77777777" w:rsidR="00FC253E" w:rsidRPr="0048065F" w:rsidRDefault="00FC253E" w:rsidP="00FC253E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42AE95" w14:textId="1D761DCB" w:rsidR="00FC253E" w:rsidRPr="0048065F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48.688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06AEF" w14:textId="5A2BB11C" w:rsidR="00FC253E" w:rsidRPr="0048065F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.8778</w:t>
            </w:r>
          </w:p>
        </w:tc>
      </w:tr>
      <w:tr w:rsidR="00FC253E" w:rsidRPr="0048065F" w14:paraId="1273BA9A" w14:textId="77777777" w:rsidTr="00BE46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D9A6D" w14:textId="641B21FA" w:rsidR="00FC253E" w:rsidRPr="00C233D6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210.4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A124E" w14:textId="0E04CB2D" w:rsidR="00FC253E" w:rsidRPr="00C233D6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604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0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7CF17D" w14:textId="77777777" w:rsidR="00FC253E" w:rsidRPr="0048065F" w:rsidRDefault="00FC253E" w:rsidP="00FC253E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48EFE6" w14:textId="157C36C7" w:rsidR="00FC253E" w:rsidRPr="0048065F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4.90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819D3" w14:textId="265D3E21" w:rsidR="00FC253E" w:rsidRPr="0048065F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</w:t>
            </w:r>
          </w:p>
        </w:tc>
      </w:tr>
      <w:tr w:rsidR="00FC253E" w:rsidRPr="0048065F" w14:paraId="6C00C354" w14:textId="77777777" w:rsidTr="00BE46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A5EAA" w14:textId="3647436D" w:rsidR="00FC253E" w:rsidRPr="00C233D6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32.9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E8CDA" w14:textId="55B3142B" w:rsidR="00FC253E" w:rsidRPr="00C233D6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99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9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8E7305" w14:textId="77777777" w:rsidR="00FC253E" w:rsidRPr="0048065F" w:rsidRDefault="00FC253E" w:rsidP="00FC253E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DF48FB" w14:textId="74237DC1" w:rsidR="00FC253E" w:rsidRPr="0048065F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5.94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F8792" w14:textId="545A4606" w:rsidR="00FC253E" w:rsidRPr="0048065F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4065</w:t>
            </w:r>
          </w:p>
        </w:tc>
      </w:tr>
      <w:tr w:rsidR="00FC253E" w:rsidRPr="0048065F" w14:paraId="1D1CF63F" w14:textId="77777777" w:rsidTr="00BE46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25ECE" w14:textId="004D51AD" w:rsidR="00FC253E" w:rsidRPr="00C233D6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351.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BF741" w14:textId="39007AC8" w:rsidR="00FC253E" w:rsidRPr="00C233D6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85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132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193A2D" w14:textId="77777777" w:rsidR="00FC253E" w:rsidRPr="0048065F" w:rsidRDefault="00FC253E" w:rsidP="00FC253E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D9A7B6" w14:textId="1506DE9B" w:rsidR="00FC253E" w:rsidRPr="0048065F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5.632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3E960" w14:textId="03992D38" w:rsidR="00FC253E" w:rsidRPr="0048065F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7.8710</w:t>
            </w:r>
          </w:p>
        </w:tc>
      </w:tr>
      <w:tr w:rsidR="00FC253E" w:rsidRPr="0048065F" w14:paraId="529EBDA4" w14:textId="77777777" w:rsidTr="00D0155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1F97B7" w14:textId="72CACD30" w:rsidR="00FC253E" w:rsidRPr="00C233D6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95.0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C369A" w14:textId="7651AD8C" w:rsidR="00FC253E" w:rsidRPr="00C233D6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509</w:t>
            </w:r>
            <w:r w:rsidR="00EC1B3F">
              <w:rPr>
                <w:rFonts w:ascii="Aptos Narrow" w:hAnsi="Aptos Narrow"/>
                <w:color w:val="000000"/>
                <w:sz w:val="18"/>
                <w:szCs w:val="18"/>
              </w:rPr>
              <w:t>.</w:t>
            </w:r>
            <w:r w:rsidRPr="00C233D6">
              <w:rPr>
                <w:rFonts w:ascii="Aptos Narrow" w:hAnsi="Aptos Narrow"/>
                <w:color w:val="000000"/>
                <w:sz w:val="18"/>
                <w:szCs w:val="18"/>
              </w:rPr>
              <w:t>444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9773CF" w14:textId="77777777" w:rsidR="00FC253E" w:rsidRPr="0048065F" w:rsidRDefault="00FC253E" w:rsidP="00FC253E">
            <w:pPr>
              <w:autoSpaceDE/>
              <w:autoSpaceDN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6429913" w14:textId="325B0AAB" w:rsidR="00FC253E" w:rsidRPr="0048065F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5.078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F755AD" w14:textId="60529F54" w:rsidR="00FC253E" w:rsidRPr="0048065F" w:rsidRDefault="00FC253E" w:rsidP="00FC253E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.2000</w:t>
            </w:r>
          </w:p>
        </w:tc>
      </w:tr>
      <w:tr w:rsidR="00DC4DCA" w:rsidRPr="008F54F0" w14:paraId="191A5807" w14:textId="77777777" w:rsidTr="00D0155C">
        <w:trPr>
          <w:trHeight w:val="242"/>
        </w:trPr>
        <w:tc>
          <w:tcPr>
            <w:tcW w:w="59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DE16B8" w14:textId="77777777" w:rsidR="00DC4DCA" w:rsidRPr="00154FF3" w:rsidRDefault="00DC4DCA" w:rsidP="00BE46B2">
            <w:pPr>
              <w:autoSpaceDE/>
              <w:autoSpaceDN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54FF3">
              <w:rPr>
                <w:rFonts w:ascii="Arial" w:hAnsi="Arial" w:cs="Arial"/>
                <w:sz w:val="18"/>
                <w:szCs w:val="18"/>
                <w:lang w:val="en-US"/>
              </w:rPr>
              <w:t xml:space="preserve">Obs. These are the individual values plotted i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154FF3">
              <w:rPr>
                <w:rFonts w:ascii="Arial" w:hAnsi="Arial" w:cs="Arial"/>
                <w:sz w:val="18"/>
                <w:szCs w:val="18"/>
                <w:lang w:val="en-US"/>
              </w:rPr>
              <w:t>linear reg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sion showed in </w:t>
            </w:r>
            <w:r w:rsidRPr="00DC4DCA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US"/>
              </w:rPr>
              <w:t>Figure 3C (top graph)</w:t>
            </w:r>
          </w:p>
        </w:tc>
      </w:tr>
    </w:tbl>
    <w:p w14:paraId="40B0FC0A" w14:textId="77777777" w:rsidR="00F844F8" w:rsidRDefault="00F844F8" w:rsidP="00F844F8">
      <w:pPr>
        <w:ind w:left="-851" w:right="140"/>
        <w:rPr>
          <w:sz w:val="22"/>
          <w:szCs w:val="22"/>
          <w:lang w:val="en-US"/>
        </w:rPr>
      </w:pPr>
    </w:p>
    <w:p w14:paraId="46231A34" w14:textId="77777777" w:rsidR="006136FF" w:rsidRDefault="006136FF" w:rsidP="00F844F8">
      <w:pPr>
        <w:ind w:left="-851" w:right="140"/>
        <w:rPr>
          <w:sz w:val="22"/>
          <w:szCs w:val="22"/>
          <w:lang w:val="en-US"/>
        </w:rPr>
      </w:pPr>
    </w:p>
    <w:p w14:paraId="3DE32A4B" w14:textId="77777777" w:rsidR="00D0155C" w:rsidRDefault="00D0155C" w:rsidP="00F844F8">
      <w:pPr>
        <w:ind w:left="-851" w:right="140"/>
        <w:rPr>
          <w:sz w:val="22"/>
          <w:szCs w:val="22"/>
          <w:lang w:val="en-US"/>
        </w:rPr>
      </w:pPr>
    </w:p>
    <w:p w14:paraId="286200A2" w14:textId="77777777" w:rsidR="00D0155C" w:rsidRPr="004E05DC" w:rsidRDefault="00D0155C" w:rsidP="00F844F8">
      <w:pPr>
        <w:ind w:left="-851" w:right="140"/>
        <w:rPr>
          <w:sz w:val="22"/>
          <w:szCs w:val="22"/>
          <w:lang w:val="en-US"/>
        </w:rPr>
      </w:pPr>
    </w:p>
    <w:tbl>
      <w:tblPr>
        <w:tblW w:w="75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947"/>
        <w:gridCol w:w="1134"/>
        <w:gridCol w:w="1040"/>
        <w:gridCol w:w="439"/>
        <w:gridCol w:w="1356"/>
        <w:gridCol w:w="1477"/>
      </w:tblGrid>
      <w:tr w:rsidR="002568F3" w:rsidRPr="008F54F0" w14:paraId="06B0259C" w14:textId="77777777" w:rsidTr="002568F3">
        <w:tc>
          <w:tcPr>
            <w:tcW w:w="75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1D25D" w14:textId="622C06EB" w:rsidR="005A026E" w:rsidRPr="002568F3" w:rsidRDefault="005A026E" w:rsidP="005248A5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2568F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>Figure 4A and Figure 4B</w:t>
            </w:r>
          </w:p>
        </w:tc>
      </w:tr>
      <w:tr w:rsidR="00F844F8" w:rsidRPr="00E20765" w14:paraId="68C39CE1" w14:textId="77777777" w:rsidTr="002568F3">
        <w:tc>
          <w:tcPr>
            <w:tcW w:w="43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F93C3" w14:textId="00B7F19D" w:rsidR="00F844F8" w:rsidRPr="00E20765" w:rsidRDefault="00F844F8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itoneal eosinophils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45B42" w14:textId="77777777" w:rsidR="00F844F8" w:rsidRPr="00E20765" w:rsidRDefault="00F844F8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DCE64" w14:textId="2CF48AE7" w:rsidR="00F844F8" w:rsidRPr="00E20765" w:rsidRDefault="00F844F8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ipid bodies/eosinophils</w:t>
            </w:r>
          </w:p>
        </w:tc>
      </w:tr>
      <w:tr w:rsidR="00F844F8" w:rsidRPr="0048065F" w14:paraId="104A34B7" w14:textId="77777777" w:rsidTr="002568F3"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659AD" w14:textId="77777777" w:rsidR="00F844F8" w:rsidRDefault="00F844F8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B17F0" w14:textId="77777777" w:rsidR="00F844F8" w:rsidRDefault="00F844F8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24714" w14:textId="77777777" w:rsidR="00F844F8" w:rsidRDefault="00F844F8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CAY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D8B87" w14:textId="77777777" w:rsidR="00F844F8" w:rsidRDefault="00F844F8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AE9BE6" w14:textId="77777777" w:rsidR="00F844F8" w:rsidRDefault="00F844F8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9FA8F1" w14:textId="77777777" w:rsidR="00F844F8" w:rsidRDefault="00F844F8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0C59E" w14:textId="77777777" w:rsidR="00F844F8" w:rsidRDefault="00F844F8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</w:tr>
      <w:tr w:rsidR="00CB7E3D" w:rsidRPr="0048065F" w14:paraId="6487ACC6" w14:textId="77777777" w:rsidTr="002568F3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4FCC4" w14:textId="0047818A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1AC17" w14:textId="09D7E295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3D3BC" w14:textId="0570D753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EA3EB" w14:textId="291A9733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A3594B" w14:textId="77777777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A573E1" w14:textId="0B490C16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B4C37" w14:textId="0C107283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CB7E3D" w:rsidRPr="0048065F" w14:paraId="2701AA80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C1D1E" w14:textId="702BE211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5E509" w14:textId="58789C23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05BA5" w14:textId="5CE4F15D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88674" w14:textId="371593BD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3B1537" w14:textId="77777777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A9A93C" w14:textId="7092E17B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E3CDC" w14:textId="4E1EE619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CB7E3D" w:rsidRPr="0048065F" w14:paraId="2FFD4B83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BD9B" w14:textId="258D6C48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9343" w14:textId="5405FBAB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254C6" w14:textId="2C633F40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AE4D4" w14:textId="64F4647A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C97C00" w14:textId="77777777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A6BD87" w14:textId="65BCAB2E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1C05B" w14:textId="2369D34A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CB7E3D" w:rsidRPr="0048065F" w14:paraId="7288857E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69C29" w14:textId="58141706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193E1" w14:textId="5A48189A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30769" w14:textId="3605F6D4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03DD4" w14:textId="730107CD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0E36E" w14:textId="77777777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21BEA3" w14:textId="3ADCBD6D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B5E96" w14:textId="7D03A16A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</w:tr>
      <w:tr w:rsidR="00CB7E3D" w:rsidRPr="0048065F" w14:paraId="67CF8EF7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62D47" w14:textId="326D005A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3FC66" w14:textId="2CEB9F4A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6956A" w14:textId="1F48FB86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F04D6" w14:textId="0AC325A5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94CFF" w14:textId="77777777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BBC8E0" w14:textId="288BC81A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60522" w14:textId="5B0E51D3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E3D" w:rsidRPr="0048065F" w14:paraId="7B41D143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C7A9E" w14:textId="2B2341E3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8BB32" w14:textId="6B4FC935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21EB1" w14:textId="7531758E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0489C" w14:textId="60251621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2E807B" w14:textId="77777777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03D988" w14:textId="60719589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1100" w14:textId="15412C01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E3D" w:rsidRPr="0048065F" w14:paraId="01B473DA" w14:textId="77777777" w:rsidTr="002568F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5F43F" w14:textId="2B91388F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7E6EF" w14:textId="447E0ED5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334B1" w14:textId="0EE3D492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94A49" w14:textId="1CA3EA95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3A026" w14:textId="77777777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338C2E" w14:textId="15595D4F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560EE" w14:textId="7CA65D61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E3D" w:rsidRPr="0048065F" w14:paraId="39F2078D" w14:textId="77777777" w:rsidTr="00DC4DC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CD10B2" w14:textId="77777777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062D60" w14:textId="77B0BDAF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076288" w14:textId="77777777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5BE97F" w14:textId="77777777" w:rsidR="00CB7E3D" w:rsidRPr="0048065F" w:rsidRDefault="00CB7E3D" w:rsidP="00CB7E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197898" w14:textId="77777777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7340F53" w14:textId="3A2C95EA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3CAE28" w14:textId="205D665C" w:rsidR="00CB7E3D" w:rsidRDefault="00CB7E3D" w:rsidP="00CB7E3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1F5B" w:rsidRPr="00C62BB3" w14:paraId="09831F1B" w14:textId="77777777" w:rsidTr="00DC4DC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DD67C3" w14:textId="4F46F58B" w:rsidR="00881F5B" w:rsidRPr="00C62BB3" w:rsidRDefault="00881F5B" w:rsidP="00881F5B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BB3">
              <w:rPr>
                <w:rFonts w:ascii="Arial" w:hAnsi="Arial" w:cs="Arial"/>
                <w:sz w:val="20"/>
                <w:szCs w:val="20"/>
              </w:rPr>
              <w:t>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C62BB3">
              <w:rPr>
                <w:rFonts w:ascii="Arial" w:hAnsi="Arial" w:cs="Arial"/>
                <w:sz w:val="20"/>
                <w:szCs w:val="20"/>
              </w:rPr>
              <w:t>06</w:t>
            </w:r>
            <w:r w:rsidR="00C62BB3" w:rsidRPr="00C62BB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CA2F01"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CA2F01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E27656" w14:textId="293C7D13" w:rsidR="00881F5B" w:rsidRPr="00C62BB3" w:rsidRDefault="00881F5B" w:rsidP="00881F5B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BB3">
              <w:rPr>
                <w:rFonts w:ascii="Arial" w:hAnsi="Arial" w:cs="Arial"/>
                <w:sz w:val="20"/>
                <w:szCs w:val="20"/>
              </w:rPr>
              <w:t>3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C62BB3">
              <w:rPr>
                <w:rFonts w:ascii="Arial" w:hAnsi="Arial" w:cs="Arial"/>
                <w:sz w:val="20"/>
                <w:szCs w:val="20"/>
              </w:rPr>
              <w:t>8</w:t>
            </w:r>
            <w:r w:rsidR="00C62BB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2BB3" w:rsidRPr="00967E76">
              <w:rPr>
                <w:rFonts w:ascii="Arial" w:hAnsi="Arial" w:cs="Arial"/>
                <w:sz w:val="20"/>
                <w:szCs w:val="20"/>
              </w:rPr>
              <w:t>±</w:t>
            </w:r>
            <w:r w:rsidR="00CA2F01"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CA2F0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E29A8F" w14:textId="2039A94D" w:rsidR="00881F5B" w:rsidRPr="00C62BB3" w:rsidRDefault="00881F5B" w:rsidP="00881F5B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BB3">
              <w:rPr>
                <w:rFonts w:ascii="Arial" w:hAnsi="Arial" w:cs="Arial"/>
                <w:sz w:val="20"/>
                <w:szCs w:val="20"/>
              </w:rPr>
              <w:t>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C62BB3">
              <w:rPr>
                <w:rFonts w:ascii="Arial" w:hAnsi="Arial" w:cs="Arial"/>
                <w:sz w:val="20"/>
                <w:szCs w:val="20"/>
              </w:rPr>
              <w:t>07</w:t>
            </w:r>
            <w:r w:rsidR="00C62BB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2BB3" w:rsidRPr="00967E76">
              <w:rPr>
                <w:rFonts w:ascii="Arial" w:hAnsi="Arial" w:cs="Arial"/>
                <w:sz w:val="20"/>
                <w:szCs w:val="20"/>
              </w:rPr>
              <w:t>±</w:t>
            </w:r>
            <w:r w:rsidR="00CA2F01"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CA2F01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502734" w14:textId="0D4D2112" w:rsidR="00881F5B" w:rsidRPr="00C62BB3" w:rsidRDefault="00881F5B" w:rsidP="00881F5B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62BB3">
              <w:rPr>
                <w:rFonts w:ascii="Arial" w:hAnsi="Arial" w:cs="Arial"/>
                <w:sz w:val="20"/>
                <w:szCs w:val="20"/>
              </w:rPr>
              <w:t>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C83D68">
              <w:rPr>
                <w:rFonts w:ascii="Arial" w:hAnsi="Arial" w:cs="Arial"/>
                <w:sz w:val="20"/>
                <w:szCs w:val="20"/>
              </w:rPr>
              <w:t>8</w:t>
            </w:r>
            <w:r w:rsidR="00C62BB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62BB3" w:rsidRPr="00967E76">
              <w:rPr>
                <w:rFonts w:ascii="Arial" w:hAnsi="Arial" w:cs="Arial"/>
                <w:sz w:val="20"/>
                <w:szCs w:val="20"/>
              </w:rPr>
              <w:t>±</w:t>
            </w:r>
            <w:r w:rsidR="00CA2F01"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CA2F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FCEC21" w14:textId="77777777" w:rsidR="00881F5B" w:rsidRPr="00C62BB3" w:rsidRDefault="00881F5B" w:rsidP="00881F5B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8FB7997" w14:textId="152139A1" w:rsidR="00881F5B" w:rsidRPr="00C62BB3" w:rsidRDefault="00356C56" w:rsidP="00881F5B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7241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41BE" w:rsidRPr="00967E76">
              <w:rPr>
                <w:rFonts w:ascii="Arial" w:hAnsi="Arial" w:cs="Arial"/>
                <w:sz w:val="20"/>
                <w:szCs w:val="20"/>
              </w:rPr>
              <w:t>±</w:t>
            </w:r>
            <w:r w:rsidR="007241BE"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7241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747A42" w14:textId="180D6E45" w:rsidR="00881F5B" w:rsidRPr="00C62BB3" w:rsidRDefault="00356C56" w:rsidP="00881F5B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7241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41BE" w:rsidRPr="00967E76">
              <w:rPr>
                <w:rFonts w:ascii="Arial" w:hAnsi="Arial" w:cs="Arial"/>
                <w:sz w:val="20"/>
                <w:szCs w:val="20"/>
              </w:rPr>
              <w:t>±</w:t>
            </w:r>
            <w:r w:rsidR="007241BE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7241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15188FF5" w14:textId="77777777" w:rsidR="00F844F8" w:rsidRDefault="00F844F8" w:rsidP="002568F3">
      <w:pPr>
        <w:ind w:left="-851" w:right="140"/>
        <w:jc w:val="center"/>
        <w:rPr>
          <w:sz w:val="22"/>
          <w:szCs w:val="22"/>
        </w:rPr>
      </w:pPr>
    </w:p>
    <w:p w14:paraId="19C16188" w14:textId="77777777" w:rsidR="00BB2B34" w:rsidRDefault="00BB2B34" w:rsidP="002568F3">
      <w:pPr>
        <w:ind w:left="-851" w:right="140"/>
        <w:jc w:val="center"/>
        <w:rPr>
          <w:sz w:val="22"/>
          <w:szCs w:val="22"/>
        </w:rPr>
      </w:pPr>
    </w:p>
    <w:p w14:paraId="3D57C8DC" w14:textId="77777777" w:rsidR="00BB2B34" w:rsidRDefault="00BB2B34" w:rsidP="002568F3">
      <w:pPr>
        <w:ind w:left="-851" w:right="140"/>
        <w:jc w:val="center"/>
        <w:rPr>
          <w:sz w:val="22"/>
          <w:szCs w:val="22"/>
        </w:rPr>
      </w:pPr>
    </w:p>
    <w:p w14:paraId="1FC0D4A5" w14:textId="6BC1647B" w:rsidR="005A026E" w:rsidRPr="00850BB0" w:rsidRDefault="00BB2B34" w:rsidP="005A026E">
      <w:pPr>
        <w:ind w:left="-851" w:right="140"/>
        <w:rPr>
          <w:sz w:val="22"/>
          <w:szCs w:val="22"/>
        </w:rPr>
      </w:pPr>
      <w:r>
        <w:rPr>
          <w:sz w:val="22"/>
          <w:szCs w:val="22"/>
        </w:rPr>
        <w:br w:type="column"/>
      </w:r>
      <w:bookmarkStart w:id="13" w:name="OLE_LINK13"/>
      <w:bookmarkStart w:id="14" w:name="OLE_LINK17"/>
    </w:p>
    <w:tbl>
      <w:tblPr>
        <w:tblW w:w="6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42"/>
        <w:gridCol w:w="1701"/>
        <w:gridCol w:w="1842"/>
      </w:tblGrid>
      <w:tr w:rsidR="002568F3" w:rsidRPr="008F54F0" w14:paraId="7DA85DB6" w14:textId="77777777" w:rsidTr="002568F3"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A771D" w14:textId="3280D7A4" w:rsidR="005A026E" w:rsidRPr="002568F3" w:rsidRDefault="005A026E" w:rsidP="005248A5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2568F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>Figure 4D and Figure 4E</w:t>
            </w:r>
          </w:p>
        </w:tc>
      </w:tr>
      <w:tr w:rsidR="005A026E" w:rsidRPr="00E20765" w14:paraId="5BCDCFD8" w14:textId="77777777" w:rsidTr="002568F3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00894" w14:textId="0E8DB14A" w:rsidR="005A026E" w:rsidRPr="00E20765" w:rsidRDefault="005A026E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 LTC4+ peritoneal eosinophils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5DA2D" w14:textId="77777777" w:rsidR="005A026E" w:rsidRPr="00E20765" w:rsidRDefault="005A026E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FC3F7" w14:textId="068F9E74" w:rsidR="005A026E" w:rsidRPr="005A026E" w:rsidRDefault="005A026E" w:rsidP="005248A5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A026E">
              <w:rPr>
                <w:rFonts w:ascii="Arial" w:eastAsia="Times New Roman" w:hAnsi="Arial" w:cs="Arial"/>
                <w:sz w:val="18"/>
                <w:szCs w:val="18"/>
              </w:rPr>
              <w:t>Peritoneal LTC4/D4/E4 (</w:t>
            </w:r>
            <w:proofErr w:type="spellStart"/>
            <w:r w:rsidRPr="005A026E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g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cavity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5A026E" w:rsidRPr="0048065F" w14:paraId="467F88F0" w14:textId="77777777" w:rsidTr="002568F3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3ADB6" w14:textId="77777777" w:rsidR="005A026E" w:rsidRDefault="005A026E" w:rsidP="002568F3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DC936" w14:textId="77777777" w:rsidR="005A026E" w:rsidRDefault="005A026E" w:rsidP="002568F3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7CF269" w14:textId="77777777" w:rsidR="005A026E" w:rsidRDefault="005A026E" w:rsidP="002568F3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6C7F29" w14:textId="77777777" w:rsidR="005A026E" w:rsidRDefault="005A026E" w:rsidP="002568F3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719A4" w14:textId="77777777" w:rsidR="005A026E" w:rsidRDefault="005A026E" w:rsidP="002568F3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</w:tr>
      <w:tr w:rsidR="003A088D" w:rsidRPr="0048065F" w14:paraId="74A3CA89" w14:textId="77777777" w:rsidTr="002568F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DEE60" w14:textId="4063DC23" w:rsidR="003A088D" w:rsidRPr="0048065F" w:rsidRDefault="003A088D" w:rsidP="003A08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00628" w14:textId="0C88A838" w:rsidR="003A088D" w:rsidRPr="0048065F" w:rsidRDefault="003A088D" w:rsidP="003A08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A90313" w14:textId="77777777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E7C1E1" w14:textId="3DCAE90D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779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57D47" w14:textId="4B0F33C3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76992</w:t>
            </w:r>
          </w:p>
        </w:tc>
      </w:tr>
      <w:tr w:rsidR="003A088D" w:rsidRPr="0048065F" w14:paraId="29EAC1D3" w14:textId="77777777" w:rsidTr="002568F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59785" w14:textId="5C1D0742" w:rsidR="003A088D" w:rsidRPr="0048065F" w:rsidRDefault="003A088D" w:rsidP="003A08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44D9D" w14:textId="4CCE4775" w:rsidR="003A088D" w:rsidRPr="0048065F" w:rsidRDefault="003A088D" w:rsidP="003A08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4255C2" w14:textId="77777777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E09F29" w14:textId="6A951232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40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BDC2" w14:textId="22E445E1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26500</w:t>
            </w:r>
          </w:p>
        </w:tc>
      </w:tr>
      <w:tr w:rsidR="003A088D" w:rsidRPr="0048065F" w14:paraId="4354FC34" w14:textId="77777777" w:rsidTr="002568F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2965" w14:textId="3600432A" w:rsidR="003A088D" w:rsidRPr="0048065F" w:rsidRDefault="003A088D" w:rsidP="003A08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BD637" w14:textId="2B2EF306" w:rsidR="003A088D" w:rsidRPr="0048065F" w:rsidRDefault="003A088D" w:rsidP="003A08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25C2CB" w14:textId="77777777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AE8BCF" w14:textId="4B1DE0AE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43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66887" w14:textId="683B7D22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534828</w:t>
            </w:r>
          </w:p>
        </w:tc>
      </w:tr>
      <w:tr w:rsidR="003A088D" w:rsidRPr="0048065F" w14:paraId="1C1942FA" w14:textId="77777777" w:rsidTr="002568F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29A7D" w14:textId="3D638E06" w:rsidR="003A088D" w:rsidRPr="0048065F" w:rsidRDefault="003A088D" w:rsidP="003A08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789A6" w14:textId="37460C89" w:rsidR="003A088D" w:rsidRPr="0048065F" w:rsidRDefault="003A088D" w:rsidP="003A08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8807E" w14:textId="77777777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463DC9" w14:textId="23F58543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633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D23F5" w14:textId="0F085BDB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683588</w:t>
            </w:r>
          </w:p>
        </w:tc>
      </w:tr>
      <w:tr w:rsidR="003A088D" w:rsidRPr="0048065F" w14:paraId="6110DA68" w14:textId="77777777" w:rsidTr="002568F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F8A93" w14:textId="1AF51946" w:rsidR="003A088D" w:rsidRPr="0048065F" w:rsidRDefault="003A088D" w:rsidP="003A08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92F0F" w14:textId="571B04A2" w:rsidR="003A088D" w:rsidRPr="0048065F" w:rsidRDefault="003A088D" w:rsidP="003A08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5F1B0E" w14:textId="77777777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9DC24D" w14:textId="1BB1DC52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974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3D21F" w14:textId="5DC744F9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50918</w:t>
            </w:r>
          </w:p>
        </w:tc>
      </w:tr>
      <w:tr w:rsidR="003A088D" w:rsidRPr="0048065F" w14:paraId="35C56072" w14:textId="77777777" w:rsidTr="002568F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A3107" w14:textId="3AE29DC0" w:rsidR="003A088D" w:rsidRPr="0048065F" w:rsidRDefault="003A088D" w:rsidP="003A08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4493D" w14:textId="428DB1B0" w:rsidR="003A088D" w:rsidRPr="0048065F" w:rsidRDefault="003A088D" w:rsidP="003A08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8A7956" w14:textId="77777777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5D995A" w14:textId="6B973FDD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60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10BFA" w14:textId="73145E25" w:rsidR="003A088D" w:rsidRDefault="003A088D" w:rsidP="003A08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271059</w:t>
            </w:r>
          </w:p>
        </w:tc>
      </w:tr>
      <w:tr w:rsidR="00C92AA4" w:rsidRPr="0048065F" w14:paraId="63013300" w14:textId="77777777" w:rsidTr="002568F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854FE" w14:textId="208D9631" w:rsidR="00C92AA4" w:rsidRPr="0048065F" w:rsidRDefault="00C92AA4" w:rsidP="00C92AA4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14606" w14:textId="4857000F" w:rsidR="00C92AA4" w:rsidRPr="0048065F" w:rsidRDefault="00C92AA4" w:rsidP="00C92AA4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84565" w14:textId="77777777" w:rsidR="00C92AA4" w:rsidRDefault="00C92AA4" w:rsidP="00C92AA4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2B1F36" w14:textId="3430636C" w:rsidR="00C92AA4" w:rsidRDefault="00C92AA4" w:rsidP="00C92AA4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734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94D8F" w14:textId="4629A87F" w:rsidR="00C92AA4" w:rsidRDefault="00C92AA4" w:rsidP="00C92AA4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2AA4" w:rsidRPr="0048065F" w14:paraId="1A2BE2BC" w14:textId="77777777" w:rsidTr="00DC4DCA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4664F1" w14:textId="0E3C1728" w:rsidR="00C92AA4" w:rsidRPr="0048065F" w:rsidRDefault="00C92AA4" w:rsidP="00C92AA4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25D958" w14:textId="6C81E621" w:rsidR="00C92AA4" w:rsidRPr="0048065F" w:rsidRDefault="00C92AA4" w:rsidP="00C92AA4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0FE699" w14:textId="77777777" w:rsidR="00C92AA4" w:rsidRDefault="00C92AA4" w:rsidP="00C92AA4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B0E6F6C" w14:textId="516BC894" w:rsidR="00C92AA4" w:rsidRDefault="00C92AA4" w:rsidP="00C92AA4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330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D55508" w14:textId="3153024C" w:rsidR="00C92AA4" w:rsidRDefault="00C92AA4" w:rsidP="00C92AA4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25D4" w:rsidRPr="00BB2B34" w14:paraId="65B7C136" w14:textId="77777777" w:rsidTr="00DC4DCA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FDD1E8" w14:textId="404208CA" w:rsidR="009825D4" w:rsidRPr="00967E76" w:rsidRDefault="009825D4" w:rsidP="009825D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E76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  <w:r w:rsidRPr="00967E76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5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6A83DA" w14:textId="5C43FD05" w:rsidR="009825D4" w:rsidRPr="00967E76" w:rsidRDefault="009825D4" w:rsidP="009825D4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67E76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  <w:r w:rsidRPr="00967E76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4.7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51227A" w14:textId="77777777" w:rsidR="009825D4" w:rsidRPr="00967E76" w:rsidRDefault="009825D4" w:rsidP="009825D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8A48BD1" w14:textId="713375E2" w:rsidR="009825D4" w:rsidRPr="00967E76" w:rsidRDefault="009825D4" w:rsidP="009825D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E7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Pr="00967E76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2.</w:t>
            </w:r>
            <w:r w:rsidR="00C92AA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94C78A" w14:textId="08247CD6" w:rsidR="009825D4" w:rsidRPr="00967E76" w:rsidRDefault="009825D4" w:rsidP="009825D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7E7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6</w:t>
            </w:r>
            <w:r w:rsidRPr="00967E76"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</w:rPr>
              <w:t xml:space="preserve"> 1.</w:t>
            </w:r>
            <w:r w:rsidR="003A08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00FC48ED" w14:textId="77777777" w:rsidR="005A026E" w:rsidRDefault="005A026E" w:rsidP="005A026E">
      <w:pPr>
        <w:ind w:left="-851" w:right="140"/>
        <w:rPr>
          <w:sz w:val="22"/>
          <w:szCs w:val="22"/>
        </w:rPr>
      </w:pPr>
    </w:p>
    <w:bookmarkEnd w:id="13"/>
    <w:p w14:paraId="4B31213C" w14:textId="77777777" w:rsidR="00154FF3" w:rsidRPr="00154FF3" w:rsidRDefault="00154FF3" w:rsidP="00DE7E5D">
      <w:pPr>
        <w:ind w:left="-851" w:right="140"/>
        <w:rPr>
          <w:sz w:val="22"/>
          <w:szCs w:val="22"/>
          <w:lang w:val="en-US"/>
        </w:rPr>
      </w:pPr>
    </w:p>
    <w:bookmarkEnd w:id="14"/>
    <w:p w14:paraId="775901E1" w14:textId="77777777" w:rsidR="000D2B8F" w:rsidRPr="00154FF3" w:rsidRDefault="000D2B8F" w:rsidP="000D2B8F">
      <w:pPr>
        <w:ind w:left="-851" w:right="140"/>
        <w:rPr>
          <w:sz w:val="22"/>
          <w:szCs w:val="22"/>
          <w:lang w:val="en-US"/>
        </w:rPr>
      </w:pPr>
    </w:p>
    <w:p w14:paraId="73A939D4" w14:textId="77777777" w:rsidR="00F00A2F" w:rsidRDefault="00F00A2F" w:rsidP="00F00A2F">
      <w:pPr>
        <w:ind w:left="-851" w:right="140"/>
        <w:rPr>
          <w:sz w:val="22"/>
          <w:szCs w:val="22"/>
        </w:rPr>
      </w:pPr>
    </w:p>
    <w:p w14:paraId="3E1C7F77" w14:textId="77777777" w:rsidR="00F00A2F" w:rsidRDefault="00F00A2F" w:rsidP="00F00A2F">
      <w:pPr>
        <w:ind w:left="-851" w:right="140"/>
        <w:rPr>
          <w:sz w:val="22"/>
          <w:szCs w:val="22"/>
        </w:rPr>
      </w:pPr>
    </w:p>
    <w:tbl>
      <w:tblPr>
        <w:tblW w:w="5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180"/>
        <w:gridCol w:w="719"/>
        <w:gridCol w:w="1417"/>
        <w:gridCol w:w="1404"/>
      </w:tblGrid>
      <w:tr w:rsidR="00F00A2F" w:rsidRPr="00F73009" w14:paraId="0F77AF10" w14:textId="77777777" w:rsidTr="00BE46B2">
        <w:tc>
          <w:tcPr>
            <w:tcW w:w="59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2BF09" w14:textId="31FF6DFC" w:rsidR="00F00A2F" w:rsidRPr="00F73009" w:rsidRDefault="00F00A2F" w:rsidP="00BE46B2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5A</w:t>
            </w:r>
          </w:p>
        </w:tc>
      </w:tr>
      <w:tr w:rsidR="00F00A2F" w:rsidRPr="0048065F" w14:paraId="6F19052C" w14:textId="77777777" w:rsidTr="00BE46B2"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3B6C6" w14:textId="77777777" w:rsidR="00F00A2F" w:rsidRPr="0048065F" w:rsidRDefault="00F00A2F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Eosinophil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/granuloma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7D273" w14:textId="77777777" w:rsidR="00F00A2F" w:rsidRDefault="00F00A2F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15DD1" w14:textId="77777777" w:rsidR="00F00A2F" w:rsidRDefault="00F00A2F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Hepatic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LTC4/D4/E4</w:t>
            </w:r>
          </w:p>
        </w:tc>
      </w:tr>
      <w:tr w:rsidR="00F00A2F" w:rsidRPr="0048065F" w14:paraId="77576894" w14:textId="77777777" w:rsidTr="00BE46B2"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8588E" w14:textId="77777777" w:rsidR="00F00A2F" w:rsidRPr="0048065F" w:rsidRDefault="00F00A2F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A04E5" w14:textId="141AD680" w:rsidR="00F00A2F" w:rsidRPr="0048065F" w:rsidRDefault="00F00A2F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+CAY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BA9FB4" w14:textId="77777777" w:rsidR="00F00A2F" w:rsidRDefault="00F00A2F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8DA66A" w14:textId="77777777" w:rsidR="00F00A2F" w:rsidRDefault="00F00A2F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60B2C" w14:textId="7CB72033" w:rsidR="00F00A2F" w:rsidRDefault="00F00A2F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</w:tr>
      <w:tr w:rsidR="004A5658" w:rsidRPr="0048065F" w14:paraId="447E943B" w14:textId="77777777" w:rsidTr="00BE46B2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3EE8C" w14:textId="5027ECAF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36993" w14:textId="42B79B8A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8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25D17D" w14:textId="77777777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E2A53F" w14:textId="06D94AEC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9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47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A1D9B" w14:textId="227057B8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880</w:t>
            </w:r>
          </w:p>
        </w:tc>
      </w:tr>
      <w:tr w:rsidR="004A5658" w:rsidRPr="0048065F" w14:paraId="71F7EE93" w14:textId="77777777" w:rsidTr="00BE46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97BDE" w14:textId="59E0B22E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8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1C4B8" w14:textId="23716E39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4B536" w14:textId="77777777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E8C7D0" w14:textId="3FEB223A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4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63F52" w14:textId="481FE85F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530</w:t>
            </w:r>
          </w:p>
        </w:tc>
      </w:tr>
      <w:tr w:rsidR="004A5658" w:rsidRPr="0048065F" w14:paraId="41AF63C2" w14:textId="77777777" w:rsidTr="00BE46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869AC" w14:textId="405C7670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AD775" w14:textId="2EF8601D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387387" w14:textId="77777777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B4DB95" w14:textId="5E3F37D2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57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BF4B" w14:textId="44E4E205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038</w:t>
            </w:r>
          </w:p>
        </w:tc>
      </w:tr>
      <w:tr w:rsidR="004A5658" w:rsidRPr="0048065F" w14:paraId="77A6A495" w14:textId="77777777" w:rsidTr="00BE46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92D635" w14:textId="238D0F04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062BB" w14:textId="2B486F49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8719C" w14:textId="77777777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3B2C34" w14:textId="3D31D646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3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690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B7D66" w14:textId="68B21FB9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770</w:t>
            </w:r>
          </w:p>
        </w:tc>
      </w:tr>
      <w:tr w:rsidR="004A5658" w:rsidRPr="0048065F" w14:paraId="4624FF30" w14:textId="77777777" w:rsidTr="004A565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51816" w14:textId="55CB4B7A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59CB79" w14:textId="7DC9E3C9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FC5BC" w14:textId="77777777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DB1A2E7" w14:textId="0CC76238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1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900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C33714" w14:textId="6AEF5070" w:rsidR="004A5658" w:rsidRPr="0048065F" w:rsidRDefault="004A5658" w:rsidP="004A565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970</w:t>
            </w:r>
          </w:p>
        </w:tc>
      </w:tr>
      <w:tr w:rsidR="001116F5" w:rsidRPr="00D0155C" w14:paraId="5C02F131" w14:textId="77777777" w:rsidTr="004A565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048DD" w14:textId="712AC119" w:rsidR="001116F5" w:rsidRPr="00D0155C" w:rsidRDefault="001116F5" w:rsidP="001116F5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634 ± 8</w:t>
            </w:r>
            <w:r w:rsidR="007303A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47FDE2" w14:textId="5259FF19" w:rsidR="001116F5" w:rsidRPr="00D0155C" w:rsidRDefault="001116F5" w:rsidP="001116F5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231 ± 1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E39866" w14:textId="77777777" w:rsidR="001116F5" w:rsidRPr="00D0155C" w:rsidRDefault="001116F5" w:rsidP="001116F5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F5A5DF7" w14:textId="429AA799" w:rsidR="001116F5" w:rsidRPr="00D0155C" w:rsidRDefault="001116F5" w:rsidP="001116F5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2059</w:t>
            </w:r>
            <w:bookmarkStart w:id="15" w:name="OLE_LINK7"/>
            <w:r>
              <w:rPr>
                <w:rFonts w:ascii="Arial" w:hAnsi="Arial" w:cs="Arial"/>
                <w:sz w:val="18"/>
                <w:szCs w:val="18"/>
              </w:rPr>
              <w:t xml:space="preserve"> ±</w:t>
            </w:r>
            <w:r w:rsidR="0059305E"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End w:id="15"/>
            <w:r w:rsidR="0059305E">
              <w:rPr>
                <w:rFonts w:ascii="Arial" w:hAnsi="Arial" w:cs="Arial"/>
                <w:sz w:val="18"/>
                <w:szCs w:val="18"/>
              </w:rPr>
              <w:t>40</w:t>
            </w:r>
            <w:r w:rsidR="007303A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D3AF90" w14:textId="56A97E90" w:rsidR="001116F5" w:rsidRPr="00D0155C" w:rsidRDefault="001116F5" w:rsidP="001116F5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1109 ±</w:t>
            </w:r>
            <w:r w:rsidR="0059305E">
              <w:rPr>
                <w:rFonts w:ascii="Arial" w:hAnsi="Arial" w:cs="Arial"/>
                <w:sz w:val="18"/>
                <w:szCs w:val="18"/>
              </w:rPr>
              <w:t xml:space="preserve"> 64</w:t>
            </w:r>
          </w:p>
        </w:tc>
      </w:tr>
      <w:tr w:rsidR="004A5658" w:rsidRPr="008F54F0" w14:paraId="2A8D24C9" w14:textId="77777777" w:rsidTr="00BE46B2">
        <w:trPr>
          <w:trHeight w:val="242"/>
        </w:trPr>
        <w:tc>
          <w:tcPr>
            <w:tcW w:w="594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EBC262" w14:textId="5D6D0F36" w:rsidR="004A5658" w:rsidRPr="00154FF3" w:rsidRDefault="004A5658" w:rsidP="004A5658">
            <w:pPr>
              <w:autoSpaceDE/>
              <w:autoSpaceDN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54FF3">
              <w:rPr>
                <w:rFonts w:ascii="Arial" w:hAnsi="Arial" w:cs="Arial"/>
                <w:sz w:val="18"/>
                <w:szCs w:val="18"/>
                <w:lang w:val="en-US"/>
              </w:rPr>
              <w:t xml:space="preserve">Obs. These ar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lso </w:t>
            </w:r>
            <w:r w:rsidRPr="00154FF3">
              <w:rPr>
                <w:rFonts w:ascii="Arial" w:hAnsi="Arial" w:cs="Arial"/>
                <w:sz w:val="18"/>
                <w:szCs w:val="18"/>
                <w:lang w:val="en-US"/>
              </w:rPr>
              <w:t xml:space="preserve">the individual values plotted i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Pr="00154FF3">
              <w:rPr>
                <w:rFonts w:ascii="Arial" w:hAnsi="Arial" w:cs="Arial"/>
                <w:sz w:val="18"/>
                <w:szCs w:val="18"/>
                <w:lang w:val="en-US"/>
              </w:rPr>
              <w:t>linear reg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sion showed in </w:t>
            </w:r>
            <w:r w:rsidRPr="00DC4DCA"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US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color w:val="0070C0"/>
                <w:sz w:val="18"/>
                <w:szCs w:val="18"/>
                <w:lang w:val="en-US"/>
              </w:rPr>
              <w:t>5B</w:t>
            </w:r>
          </w:p>
        </w:tc>
      </w:tr>
    </w:tbl>
    <w:p w14:paraId="03C8FE2D" w14:textId="77777777" w:rsidR="00F00A2F" w:rsidRDefault="00F00A2F" w:rsidP="00F00A2F">
      <w:pPr>
        <w:ind w:left="-851" w:right="140"/>
        <w:rPr>
          <w:sz w:val="22"/>
          <w:szCs w:val="22"/>
          <w:lang w:val="en-US"/>
        </w:rPr>
      </w:pPr>
    </w:p>
    <w:p w14:paraId="50CBBEF1" w14:textId="77777777" w:rsidR="00F00A2F" w:rsidRDefault="00F00A2F" w:rsidP="00F00A2F">
      <w:pPr>
        <w:ind w:left="-851" w:right="140"/>
        <w:rPr>
          <w:sz w:val="22"/>
          <w:szCs w:val="22"/>
          <w:lang w:val="en-US"/>
        </w:rPr>
      </w:pPr>
    </w:p>
    <w:p w14:paraId="1F9CAFA6" w14:textId="2220B4D6" w:rsidR="00692B5B" w:rsidRPr="004E05DC" w:rsidRDefault="00692B5B" w:rsidP="00692B5B">
      <w:pPr>
        <w:ind w:left="-851" w:right="14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column"/>
      </w:r>
    </w:p>
    <w:tbl>
      <w:tblPr>
        <w:tblW w:w="90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368"/>
        <w:gridCol w:w="1131"/>
        <w:gridCol w:w="1186"/>
        <w:gridCol w:w="277"/>
        <w:gridCol w:w="1356"/>
        <w:gridCol w:w="1464"/>
        <w:gridCol w:w="1275"/>
      </w:tblGrid>
      <w:tr w:rsidR="00692B5B" w:rsidRPr="002568F3" w14:paraId="205684BB" w14:textId="26864CF8" w:rsidTr="00BF747F">
        <w:tc>
          <w:tcPr>
            <w:tcW w:w="77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0B44AD" w14:textId="1135B326" w:rsidR="00692B5B" w:rsidRPr="002568F3" w:rsidRDefault="00692B5B" w:rsidP="00BE46B2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2568F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>5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39C91" w14:textId="77777777" w:rsidR="00692B5B" w:rsidRPr="002568F3" w:rsidRDefault="00692B5B" w:rsidP="00BE46B2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</w:p>
        </w:tc>
      </w:tr>
      <w:tr w:rsidR="00692B5B" w:rsidRPr="00E20765" w14:paraId="787C03D4" w14:textId="01DA16D2" w:rsidTr="00BF747F"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EB248" w14:textId="676B1E4C" w:rsidR="00692B5B" w:rsidRPr="00E20765" w:rsidRDefault="00692B5B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%LTC4+ granuloma eosinophils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A3E69" w14:textId="77777777" w:rsidR="00692B5B" w:rsidRPr="00E20765" w:rsidRDefault="00692B5B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A3199" w14:textId="4292D41E" w:rsidR="00692B5B" w:rsidRDefault="00692B5B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ipid bodies/granuloma eosinophil</w:t>
            </w:r>
          </w:p>
        </w:tc>
      </w:tr>
      <w:tr w:rsidR="00BF747F" w:rsidRPr="0048065F" w14:paraId="2F6EA36C" w14:textId="6A3D785C" w:rsidTr="00BF747F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BCF68" w14:textId="53F462C5" w:rsidR="00BF747F" w:rsidRDefault="00BF747F" w:rsidP="00BF747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GD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09822" w14:textId="651EFD12" w:rsidR="00BF747F" w:rsidRDefault="00BF747F" w:rsidP="00BF747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n-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imulated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9118B" w14:textId="276F7C14" w:rsidR="00BF747F" w:rsidRDefault="00BF747F" w:rsidP="00BF747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S. mansoni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ntigen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2B605" w14:textId="3FF49122" w:rsidR="00BF747F" w:rsidRDefault="00BF747F" w:rsidP="00BF747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S. mansoni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ntig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CDDB52" w14:textId="77777777" w:rsidR="00BF747F" w:rsidRDefault="00BF747F" w:rsidP="00BF747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638E36" w14:textId="7BCA1056" w:rsidR="00BF747F" w:rsidRDefault="00BF747F" w:rsidP="00BF747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on-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imulated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39B03" w14:textId="171057CE" w:rsidR="00BF747F" w:rsidRDefault="00BF747F" w:rsidP="00BF747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S. mansoni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ntige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F5C57" w14:textId="69054A75" w:rsidR="00BF747F" w:rsidRDefault="00BF747F" w:rsidP="00BF747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S. mansoni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ntige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</w:tr>
      <w:tr w:rsidR="00176B8D" w:rsidRPr="0048065F" w14:paraId="6D4315CF" w14:textId="40C661F4" w:rsidTr="006F321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03E46" w14:textId="2FC40CC2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1EDAD" w14:textId="62872FB8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F56B" w14:textId="3655CFFC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ECF1B" w14:textId="7324C176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C125B" w14:textId="77777777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78F4D7" w14:textId="0D67D634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5B665" w14:textId="549221A8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89A25" w14:textId="07C153BE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176B8D" w:rsidRPr="0048065F" w14:paraId="5AEFE95D" w14:textId="002E4261" w:rsidTr="006F321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88D3A" w14:textId="564BE90A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BA9D" w14:textId="33EDDC59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A235A" w14:textId="578C27B4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B1985" w14:textId="33EDE9FD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8EFDC1" w14:textId="77777777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A98119" w14:textId="484634F2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A6775" w14:textId="2778A7C7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53AEA" w14:textId="74831A2C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176B8D" w:rsidRPr="0048065F" w14:paraId="176CE129" w14:textId="08A1D4EA" w:rsidTr="006F321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88A46" w14:textId="05AFBC15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D7213" w14:textId="413A00B7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E2A28" w14:textId="7C6EE089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3FF8C" w14:textId="1C684958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F6E7B" w14:textId="77777777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1E4F9C" w14:textId="11CC233F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0CEDE" w14:textId="0AE68A91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1D5D0" w14:textId="4EC0F7D4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176B8D" w:rsidRPr="0048065F" w14:paraId="30818655" w14:textId="01245BB8" w:rsidTr="00BF747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6A973" w14:textId="2D2FE9B1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5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F8C86" w14:textId="7E54C980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1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D22A" w14:textId="7CC8B061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154CC" w14:textId="7B9DF0E6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8EF125" w14:textId="77777777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C60CE1" w14:textId="64A1CF88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8F812" w14:textId="7F72728F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DF558B" w14:textId="77777777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B8D" w:rsidRPr="0048065F" w14:paraId="176CEFD1" w14:textId="14E19C14" w:rsidTr="00BF747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B42C4" w14:textId="33A50D8C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D5BE0" w14:textId="53849E61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A982F" w14:textId="3F213C5C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D2DFF" w14:textId="47852190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DA7144" w14:textId="77777777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38318C" w14:textId="2D7FA6DF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17470" w14:textId="77777777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2D5D8B" w14:textId="77777777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B8D" w:rsidRPr="0048065F" w14:paraId="54F67BC7" w14:textId="1D6A72C4" w:rsidTr="00BF747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8D39B" w14:textId="3430CDDD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AC15E" w14:textId="21BCE255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907BE" w14:textId="21C414BD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6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AE0A3" w14:textId="4696F8B5" w:rsidR="00176B8D" w:rsidRPr="0048065F" w:rsidRDefault="00176B8D" w:rsidP="00176B8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3</w:t>
            </w:r>
            <w:r w:rsidR="00BB5A1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F8942D" w14:textId="77777777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59365A" w14:textId="5F48FC20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6D06B" w14:textId="77777777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C197CE" w14:textId="77777777" w:rsidR="00176B8D" w:rsidRDefault="00176B8D" w:rsidP="00176B8D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6B8D" w:rsidRPr="005946FE" w14:paraId="1E5B7C22" w14:textId="2E31301D" w:rsidTr="009B5703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AC7A4B" w14:textId="5430DBAE" w:rsidR="00176B8D" w:rsidRPr="005946FE" w:rsidRDefault="00176B8D" w:rsidP="00176B8D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6FE">
              <w:rPr>
                <w:rFonts w:ascii="Arial" w:hAnsi="Arial" w:cs="Arial"/>
                <w:sz w:val="20"/>
                <w:szCs w:val="20"/>
              </w:rPr>
              <w:t>68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946F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46FE">
              <w:rPr>
                <w:rFonts w:ascii="Arial" w:hAnsi="Arial" w:cs="Arial"/>
                <w:sz w:val="20"/>
                <w:szCs w:val="20"/>
              </w:rPr>
              <w:t>±</w:t>
            </w:r>
            <w:r w:rsidR="006255F5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6255F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DC5228" w14:textId="503252FB" w:rsidR="00176B8D" w:rsidRPr="00176B8D" w:rsidRDefault="00176B8D" w:rsidP="00176B8D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6B8D">
              <w:rPr>
                <w:rFonts w:ascii="Arial" w:eastAsia="Times New Roman" w:hAnsi="Arial" w:cs="Arial"/>
                <w:sz w:val="20"/>
                <w:szCs w:val="20"/>
              </w:rPr>
              <w:t xml:space="preserve">24.9 </w:t>
            </w:r>
            <w:r w:rsidRPr="00176B8D">
              <w:rPr>
                <w:rFonts w:ascii="Arial" w:hAnsi="Arial" w:cs="Arial"/>
                <w:sz w:val="20"/>
                <w:szCs w:val="20"/>
              </w:rPr>
              <w:t>±</w:t>
            </w:r>
            <w:r w:rsidR="006255F5">
              <w:rPr>
                <w:rFonts w:ascii="Arial" w:hAnsi="Arial" w:cs="Arial"/>
                <w:sz w:val="20"/>
                <w:szCs w:val="20"/>
              </w:rPr>
              <w:t xml:space="preserve"> 1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6255F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48AA3D" w14:textId="12A1BF52" w:rsidR="00176B8D" w:rsidRPr="00176B8D" w:rsidRDefault="00176B8D" w:rsidP="00176B8D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6B8D">
              <w:rPr>
                <w:rFonts w:ascii="Arial" w:hAnsi="Arial" w:cs="Arial"/>
                <w:sz w:val="20"/>
                <w:szCs w:val="20"/>
              </w:rPr>
              <w:t>69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176B8D">
              <w:rPr>
                <w:rFonts w:ascii="Arial" w:hAnsi="Arial" w:cs="Arial"/>
                <w:sz w:val="20"/>
                <w:szCs w:val="20"/>
              </w:rPr>
              <w:t>5</w:t>
            </w:r>
            <w:r w:rsidR="00E945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9455F" w:rsidRPr="00176B8D">
              <w:rPr>
                <w:rFonts w:ascii="Arial" w:hAnsi="Arial" w:cs="Arial"/>
                <w:sz w:val="20"/>
                <w:szCs w:val="20"/>
              </w:rPr>
              <w:t>±</w:t>
            </w:r>
            <w:r w:rsidR="00E9455F">
              <w:rPr>
                <w:rFonts w:ascii="Arial" w:hAnsi="Arial" w:cs="Arial"/>
                <w:sz w:val="20"/>
                <w:szCs w:val="20"/>
              </w:rPr>
              <w:t xml:space="preserve"> 6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E945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B7BA9B" w14:textId="240CFF5D" w:rsidR="00176B8D" w:rsidRPr="00176B8D" w:rsidRDefault="00176B8D" w:rsidP="00176B8D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6B8D">
              <w:rPr>
                <w:rFonts w:ascii="Arial" w:hAnsi="Arial" w:cs="Arial"/>
                <w:sz w:val="20"/>
                <w:szCs w:val="20"/>
              </w:rPr>
              <w:t>35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176B8D">
              <w:rPr>
                <w:rFonts w:ascii="Arial" w:hAnsi="Arial" w:cs="Arial"/>
                <w:sz w:val="20"/>
                <w:szCs w:val="20"/>
              </w:rPr>
              <w:t>5</w:t>
            </w:r>
            <w:r w:rsidR="00E9455F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16" w:name="OLE_LINK10"/>
            <w:r w:rsidR="00E9455F" w:rsidRPr="00176B8D">
              <w:rPr>
                <w:rFonts w:ascii="Arial" w:hAnsi="Arial" w:cs="Arial"/>
                <w:sz w:val="20"/>
                <w:szCs w:val="20"/>
              </w:rPr>
              <w:t>±</w:t>
            </w:r>
            <w:bookmarkEnd w:id="16"/>
            <w:r w:rsidR="00E9455F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E945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7E9AFC" w14:textId="0640CD46" w:rsidR="00176B8D" w:rsidRPr="00176B8D" w:rsidRDefault="00176B8D" w:rsidP="00176B8D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A0C84BE" w14:textId="6BC22A0F" w:rsidR="00176B8D" w:rsidRPr="00176B8D" w:rsidRDefault="00176B8D" w:rsidP="00176B8D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6B8D">
              <w:rPr>
                <w:rFonts w:ascii="Arial" w:hAnsi="Arial" w:cs="Arial"/>
                <w:sz w:val="20"/>
                <w:szCs w:val="20"/>
              </w:rPr>
              <w:t>12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176B8D">
              <w:rPr>
                <w:rFonts w:ascii="Arial" w:hAnsi="Arial" w:cs="Arial"/>
                <w:sz w:val="20"/>
                <w:szCs w:val="20"/>
              </w:rPr>
              <w:t>79 ± 2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176B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4D6CFF" w14:textId="2143C307" w:rsidR="00176B8D" w:rsidRPr="005946FE" w:rsidRDefault="00176B8D" w:rsidP="00176B8D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46FE">
              <w:rPr>
                <w:rFonts w:ascii="Arial" w:hAnsi="Arial" w:cs="Arial"/>
                <w:sz w:val="20"/>
                <w:szCs w:val="20"/>
              </w:rPr>
              <w:t>2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946FE">
              <w:rPr>
                <w:rFonts w:ascii="Arial" w:hAnsi="Arial" w:cs="Arial"/>
                <w:sz w:val="20"/>
                <w:szCs w:val="20"/>
              </w:rPr>
              <w:t>78 ± 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946F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0F9D6E" w14:textId="25AF993A" w:rsidR="00176B8D" w:rsidRPr="005946FE" w:rsidRDefault="00176B8D" w:rsidP="00176B8D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46FE">
              <w:rPr>
                <w:rFonts w:ascii="Arial" w:hAnsi="Arial" w:cs="Arial"/>
                <w:sz w:val="20"/>
                <w:szCs w:val="20"/>
              </w:rPr>
              <w:t>18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946FE">
              <w:rPr>
                <w:rFonts w:ascii="Arial" w:hAnsi="Arial" w:cs="Arial"/>
                <w:sz w:val="20"/>
                <w:szCs w:val="20"/>
              </w:rPr>
              <w:t>29 ±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946F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36B5E3D1" w14:textId="77777777" w:rsidR="00692B5B" w:rsidRDefault="00692B5B" w:rsidP="00692B5B">
      <w:pPr>
        <w:ind w:left="-851" w:right="140"/>
        <w:jc w:val="center"/>
        <w:rPr>
          <w:sz w:val="22"/>
          <w:szCs w:val="22"/>
        </w:rPr>
      </w:pPr>
    </w:p>
    <w:p w14:paraId="7AF19CFE" w14:textId="77777777" w:rsidR="00692B5B" w:rsidRDefault="00692B5B" w:rsidP="00692B5B">
      <w:pPr>
        <w:ind w:left="-851" w:right="140"/>
        <w:jc w:val="center"/>
        <w:rPr>
          <w:sz w:val="22"/>
          <w:szCs w:val="22"/>
        </w:rPr>
      </w:pPr>
    </w:p>
    <w:p w14:paraId="630BE3A1" w14:textId="77777777" w:rsidR="001B4714" w:rsidRDefault="001B4714" w:rsidP="005525EE">
      <w:pPr>
        <w:ind w:right="140"/>
        <w:rPr>
          <w:sz w:val="22"/>
          <w:szCs w:val="22"/>
        </w:rPr>
      </w:pPr>
    </w:p>
    <w:p w14:paraId="5A288EEC" w14:textId="77777777" w:rsidR="001B4714" w:rsidRDefault="001B4714" w:rsidP="001B4714">
      <w:pPr>
        <w:ind w:left="-851" w:right="140"/>
        <w:rPr>
          <w:sz w:val="22"/>
          <w:szCs w:val="22"/>
        </w:rPr>
      </w:pPr>
      <w:bookmarkStart w:id="17" w:name="OLE_LINK16"/>
    </w:p>
    <w:tbl>
      <w:tblPr>
        <w:tblW w:w="58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5"/>
        <w:gridCol w:w="2075"/>
        <w:gridCol w:w="1672"/>
      </w:tblGrid>
      <w:tr w:rsidR="001B4714" w:rsidRPr="00F73009" w14:paraId="5391EEA3" w14:textId="77777777" w:rsidTr="00D34B12">
        <w:tc>
          <w:tcPr>
            <w:tcW w:w="58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FE21A" w14:textId="11AEAAC0" w:rsidR="001B4714" w:rsidRPr="00F73009" w:rsidRDefault="001B4714" w:rsidP="00BE46B2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6A</w:t>
            </w:r>
          </w:p>
        </w:tc>
      </w:tr>
      <w:tr w:rsidR="001B4714" w:rsidRPr="0048065F" w14:paraId="6F9DEF07" w14:textId="77777777" w:rsidTr="00D34B12">
        <w:tc>
          <w:tcPr>
            <w:tcW w:w="58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CD256" w14:textId="3502ABD0" w:rsidR="001B4714" w:rsidRDefault="001B4714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Hepatic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PG</w:t>
            </w:r>
            <w:r w:rsidR="00AC0DBA">
              <w:rPr>
                <w:rFonts w:ascii="Arial" w:eastAsia="Times New Roman" w:hAnsi="Arial" w:cs="Arial"/>
                <w:sz w:val="18"/>
                <w:szCs w:val="18"/>
              </w:rPr>
              <w:t>D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 </w:t>
            </w:r>
          </w:p>
        </w:tc>
      </w:tr>
      <w:tr w:rsidR="00D34B12" w:rsidRPr="0048065F" w14:paraId="20345AAF" w14:textId="77777777" w:rsidTr="00D34B12"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7CBD1" w14:textId="77777777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2D68A" w14:textId="77777777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9E649" w14:textId="700E4F4E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MK571</w:t>
            </w:r>
          </w:p>
        </w:tc>
      </w:tr>
      <w:tr w:rsidR="003C76EF" w:rsidRPr="0048065F" w14:paraId="4D9F6C47" w14:textId="77777777" w:rsidTr="00D34B12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7AF16" w14:textId="1C22F614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52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4ABB8" w14:textId="39F1C5CD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628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78A40" w14:textId="6A2B223E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3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92400</w:t>
            </w:r>
          </w:p>
        </w:tc>
      </w:tr>
      <w:tr w:rsidR="003C76EF" w:rsidRPr="0048065F" w14:paraId="2A190DA7" w14:textId="77777777" w:rsidTr="00D34B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9AE04" w14:textId="4DF6E1A3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3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5C192" w14:textId="5AFA748A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52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8BC34" w14:textId="5595FFE4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6000</w:t>
            </w:r>
          </w:p>
        </w:tc>
      </w:tr>
      <w:tr w:rsidR="003C76EF" w:rsidRPr="0048065F" w14:paraId="6B870802" w14:textId="77777777" w:rsidTr="00D34B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D95B0" w14:textId="290BA393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4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4487E" w14:textId="12E1115A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671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0D0CD" w14:textId="05920947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51500</w:t>
            </w:r>
          </w:p>
        </w:tc>
      </w:tr>
      <w:tr w:rsidR="003C76EF" w:rsidRPr="0048065F" w14:paraId="7957EB27" w14:textId="77777777" w:rsidTr="00D34B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B3622" w14:textId="4E90AE58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1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87510" w14:textId="248128CD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7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F33ED" w14:textId="4C6F8D68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5600</w:t>
            </w:r>
          </w:p>
        </w:tc>
      </w:tr>
      <w:tr w:rsidR="003C76EF" w:rsidRPr="0048065F" w14:paraId="476F28A1" w14:textId="77777777" w:rsidTr="00D34B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53220" w14:textId="1D94CAC6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0D250" w14:textId="41988B4B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206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F0427" w14:textId="588233FA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4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96000</w:t>
            </w:r>
          </w:p>
        </w:tc>
      </w:tr>
      <w:tr w:rsidR="003C76EF" w:rsidRPr="0048065F" w14:paraId="503424D5" w14:textId="77777777" w:rsidTr="00D34B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83B1D" w14:textId="2426F7BD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08A99" w14:textId="203C73E9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948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627C" w14:textId="4F4DECF6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5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13600</w:t>
            </w:r>
          </w:p>
        </w:tc>
      </w:tr>
      <w:tr w:rsidR="003C76EF" w:rsidRPr="0048065F" w14:paraId="03E63BD6" w14:textId="77777777" w:rsidTr="00D34B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F240F" w14:textId="139EFA5D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73262" w14:textId="3CBE49AB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152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0DE8A" w14:textId="5120840A" w:rsidR="003C76EF" w:rsidRPr="0048065F" w:rsidRDefault="003C76EF" w:rsidP="003C76E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  <w:r w:rsidR="00B82530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80920</w:t>
            </w:r>
          </w:p>
        </w:tc>
      </w:tr>
      <w:tr w:rsidR="003954B8" w:rsidRPr="003954B8" w14:paraId="2DE4BE34" w14:textId="77777777" w:rsidTr="00D34B1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19A2BB" w14:textId="19233A4D" w:rsidR="003954B8" w:rsidRPr="003954B8" w:rsidRDefault="003954B8" w:rsidP="003954B8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54B8">
              <w:rPr>
                <w:rFonts w:ascii="Arial" w:hAnsi="Arial" w:cs="Arial"/>
                <w:sz w:val="20"/>
                <w:szCs w:val="20"/>
              </w:rPr>
              <w:t>69</w:t>
            </w:r>
            <w:r w:rsidR="00B82530">
              <w:rPr>
                <w:rFonts w:ascii="Arial" w:hAnsi="Arial" w:cs="Arial"/>
                <w:sz w:val="20"/>
                <w:szCs w:val="20"/>
              </w:rPr>
              <w:t>.</w:t>
            </w:r>
            <w:r w:rsidRPr="003954B8">
              <w:rPr>
                <w:rFonts w:ascii="Arial" w:hAnsi="Arial" w:cs="Arial"/>
                <w:sz w:val="20"/>
                <w:szCs w:val="20"/>
              </w:rPr>
              <w:t>9 ± 26</w:t>
            </w:r>
            <w:r w:rsidR="00B82530">
              <w:rPr>
                <w:rFonts w:ascii="Arial" w:hAnsi="Arial" w:cs="Arial"/>
                <w:sz w:val="20"/>
                <w:szCs w:val="20"/>
              </w:rPr>
              <w:t>.</w:t>
            </w:r>
            <w:r w:rsidRPr="003954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84C649" w14:textId="4E911FDA" w:rsidR="003954B8" w:rsidRPr="003954B8" w:rsidRDefault="003954B8" w:rsidP="003954B8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4B8">
              <w:rPr>
                <w:rFonts w:ascii="Arial" w:hAnsi="Arial" w:cs="Arial"/>
                <w:sz w:val="20"/>
                <w:szCs w:val="20"/>
              </w:rPr>
              <w:t>148</w:t>
            </w:r>
            <w:r w:rsidR="00B82530">
              <w:rPr>
                <w:rFonts w:ascii="Arial" w:hAnsi="Arial" w:cs="Arial"/>
                <w:sz w:val="20"/>
                <w:szCs w:val="20"/>
              </w:rPr>
              <w:t>.</w:t>
            </w:r>
            <w:r w:rsidRPr="003954B8">
              <w:rPr>
                <w:rFonts w:ascii="Arial" w:hAnsi="Arial" w:cs="Arial"/>
                <w:sz w:val="20"/>
                <w:szCs w:val="20"/>
              </w:rPr>
              <w:t>8 ± 24</w:t>
            </w:r>
            <w:r w:rsidR="00B82530">
              <w:rPr>
                <w:rFonts w:ascii="Arial" w:hAnsi="Arial" w:cs="Arial"/>
                <w:sz w:val="20"/>
                <w:szCs w:val="20"/>
              </w:rPr>
              <w:t>.</w:t>
            </w:r>
            <w:r w:rsidRPr="003954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DAAB27" w14:textId="706274A8" w:rsidR="003954B8" w:rsidRPr="003954B8" w:rsidRDefault="003954B8" w:rsidP="003954B8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954B8">
              <w:rPr>
                <w:rFonts w:ascii="Arial" w:hAnsi="Arial" w:cs="Arial"/>
                <w:sz w:val="20"/>
                <w:szCs w:val="20"/>
              </w:rPr>
              <w:t>160</w:t>
            </w:r>
            <w:r w:rsidR="00B82530">
              <w:rPr>
                <w:rFonts w:ascii="Arial" w:hAnsi="Arial" w:cs="Arial"/>
                <w:sz w:val="20"/>
                <w:szCs w:val="20"/>
              </w:rPr>
              <w:t>.</w:t>
            </w:r>
            <w:r w:rsidRPr="003954B8">
              <w:rPr>
                <w:rFonts w:ascii="Arial" w:hAnsi="Arial" w:cs="Arial"/>
                <w:sz w:val="20"/>
                <w:szCs w:val="20"/>
              </w:rPr>
              <w:t>6 ± 21</w:t>
            </w:r>
            <w:r w:rsidR="00B82530">
              <w:rPr>
                <w:rFonts w:ascii="Arial" w:hAnsi="Arial" w:cs="Arial"/>
                <w:sz w:val="20"/>
                <w:szCs w:val="20"/>
              </w:rPr>
              <w:t>.</w:t>
            </w:r>
            <w:r w:rsidRPr="003954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3B618BDC" w14:textId="77777777" w:rsidR="001B4714" w:rsidRDefault="001B4714" w:rsidP="001B4714">
      <w:pPr>
        <w:ind w:left="-851" w:right="140"/>
        <w:rPr>
          <w:sz w:val="22"/>
          <w:szCs w:val="22"/>
        </w:rPr>
      </w:pPr>
    </w:p>
    <w:p w14:paraId="283F4EE4" w14:textId="77777777" w:rsidR="001B4714" w:rsidRDefault="001B4714" w:rsidP="001B4714">
      <w:pPr>
        <w:ind w:left="-851" w:right="140"/>
        <w:rPr>
          <w:sz w:val="22"/>
          <w:szCs w:val="22"/>
        </w:rPr>
      </w:pPr>
    </w:p>
    <w:bookmarkEnd w:id="17"/>
    <w:p w14:paraId="520B8EF6" w14:textId="7E2D4745" w:rsidR="000E2544" w:rsidRPr="00850BB0" w:rsidRDefault="000E2544" w:rsidP="000E2544">
      <w:pPr>
        <w:ind w:left="-851" w:right="140"/>
        <w:rPr>
          <w:sz w:val="22"/>
          <w:szCs w:val="22"/>
        </w:rPr>
      </w:pPr>
      <w:r>
        <w:rPr>
          <w:sz w:val="22"/>
          <w:szCs w:val="22"/>
        </w:rPr>
        <w:br w:type="column"/>
      </w:r>
    </w:p>
    <w:tbl>
      <w:tblPr>
        <w:tblW w:w="62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088"/>
        <w:gridCol w:w="1176"/>
        <w:gridCol w:w="242"/>
        <w:gridCol w:w="1134"/>
        <w:gridCol w:w="1417"/>
        <w:gridCol w:w="61"/>
      </w:tblGrid>
      <w:tr w:rsidR="000E2544" w:rsidRPr="00F73009" w14:paraId="454A587E" w14:textId="77777777" w:rsidTr="00D34B12">
        <w:trPr>
          <w:gridAfter w:val="1"/>
          <w:wAfter w:w="61" w:type="dxa"/>
        </w:trPr>
        <w:tc>
          <w:tcPr>
            <w:tcW w:w="62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861BD" w14:textId="1911FA89" w:rsidR="000E2544" w:rsidRPr="00F73009" w:rsidRDefault="000E2544" w:rsidP="00BE46B2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6B</w:t>
            </w:r>
          </w:p>
        </w:tc>
      </w:tr>
      <w:tr w:rsidR="00D34B12" w:rsidRPr="00E20765" w14:paraId="31E7F770" w14:textId="77777777" w:rsidTr="00D34B12">
        <w:trPr>
          <w:gridAfter w:val="1"/>
          <w:wAfter w:w="61" w:type="dxa"/>
        </w:trPr>
        <w:tc>
          <w:tcPr>
            <w:tcW w:w="34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31A287" w14:textId="2C46046F" w:rsidR="00D34B12" w:rsidRPr="00E20765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lood eosinophils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E22D12" w14:textId="5C232603" w:rsidR="00D34B12" w:rsidRPr="00E20765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osinophils/granuloma section</w:t>
            </w:r>
          </w:p>
        </w:tc>
      </w:tr>
      <w:tr w:rsidR="00D34B12" w:rsidRPr="0048065F" w14:paraId="679933B4" w14:textId="77777777" w:rsidTr="00C239B6"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C4CBF" w14:textId="77777777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8F2B0" w14:textId="77777777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FB59D1" w14:textId="344EDB6A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MK571</w:t>
            </w:r>
          </w:p>
        </w:tc>
        <w:tc>
          <w:tcPr>
            <w:tcW w:w="242" w:type="dxa"/>
            <w:tcBorders>
              <w:left w:val="single" w:sz="4" w:space="0" w:color="auto"/>
              <w:bottom w:val="nil"/>
            </w:tcBorders>
          </w:tcPr>
          <w:p w14:paraId="0EB18843" w14:textId="77777777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523F1" w14:textId="77777777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4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0B7D4" w14:textId="30C085A7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MK571</w:t>
            </w:r>
          </w:p>
        </w:tc>
      </w:tr>
      <w:tr w:rsidR="00B82530" w:rsidRPr="0048065F" w14:paraId="20250F84" w14:textId="77777777" w:rsidTr="00C239B6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16B9C" w14:textId="6F9E5644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A3D1A" w14:textId="12C8AE5C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618589" w14:textId="1BC71888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</w:tcBorders>
          </w:tcPr>
          <w:p w14:paraId="514CB767" w14:textId="77777777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4D425" w14:textId="157691C8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600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B4E3C" w14:textId="6386C4C5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9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</w:tr>
      <w:tr w:rsidR="00B82530" w:rsidRPr="0048065F" w14:paraId="5CB82535" w14:textId="77777777" w:rsidTr="00C239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10BE0" w14:textId="242A2DE4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170D0" w14:textId="0FF2C8C3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58F370" w14:textId="3106DD8B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</w:tcBorders>
          </w:tcPr>
          <w:p w14:paraId="247FD885" w14:textId="77777777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22F12" w14:textId="684EF491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8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333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4ADB2" w14:textId="59BAB8B8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00</w:t>
            </w:r>
          </w:p>
        </w:tc>
      </w:tr>
      <w:tr w:rsidR="00B82530" w:rsidRPr="0048065F" w14:paraId="1A669E0C" w14:textId="77777777" w:rsidTr="00C239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4E27" w14:textId="12784F66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AF739" w14:textId="60E1360A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18A8F0" w14:textId="3413C267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</w:tcBorders>
          </w:tcPr>
          <w:p w14:paraId="3E15C64B" w14:textId="77777777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5138B" w14:textId="5AA0BE4F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5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500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BB5B5" w14:textId="35190DC5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4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00</w:t>
            </w:r>
          </w:p>
        </w:tc>
      </w:tr>
      <w:tr w:rsidR="00B82530" w:rsidRPr="0048065F" w14:paraId="414D346A" w14:textId="77777777" w:rsidTr="00C239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9FC29" w14:textId="23F67571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BADDF" w14:textId="5843B329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E54548" w14:textId="19707F32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</w:tcBorders>
          </w:tcPr>
          <w:p w14:paraId="6A9FA03D" w14:textId="77777777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33023" w14:textId="382B7103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8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667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A5860" w14:textId="609436A3" w:rsidR="00B82530" w:rsidRDefault="00C239B6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B82530">
              <w:rPr>
                <w:rFonts w:ascii="Arial" w:hAnsi="Arial" w:cs="Arial"/>
                <w:sz w:val="18"/>
                <w:szCs w:val="18"/>
              </w:rPr>
              <w:t>6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 w:rsidR="00B82530"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</w:tr>
      <w:tr w:rsidR="00B82530" w:rsidRPr="0048065F" w14:paraId="09227A06" w14:textId="77777777" w:rsidTr="00C239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7C898" w14:textId="5B03EA48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71A26" w14:textId="0B2F1273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AF0D18" w14:textId="5E253379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</w:tcBorders>
          </w:tcPr>
          <w:p w14:paraId="159641F7" w14:textId="77777777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D57F4" w14:textId="7DAD1C3A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40076" w14:textId="071AEC19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333</w:t>
            </w:r>
          </w:p>
        </w:tc>
      </w:tr>
      <w:tr w:rsidR="00B82530" w:rsidRPr="0048065F" w14:paraId="2E5AE518" w14:textId="77777777" w:rsidTr="00C239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885E2" w14:textId="011697B0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FFDF" w14:textId="67C34880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497253" w14:textId="17451ECB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</w:tcBorders>
          </w:tcPr>
          <w:p w14:paraId="5BB3C7C5" w14:textId="77777777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3C6CE" w14:textId="0EF7EB0E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6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333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E986F" w14:textId="4041815D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667</w:t>
            </w:r>
          </w:p>
        </w:tc>
      </w:tr>
      <w:tr w:rsidR="00B82530" w:rsidRPr="0048065F" w14:paraId="120ED31E" w14:textId="77777777" w:rsidTr="00C239B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38C7A" w14:textId="7560F54D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11E74" w14:textId="7C445B16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6966AE" w14:textId="497E5AC6" w:rsidR="00B82530" w:rsidRPr="0048065F" w:rsidRDefault="00B82530" w:rsidP="00B82530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</w:tcBorders>
          </w:tcPr>
          <w:p w14:paraId="0B9515BA" w14:textId="77777777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F455A" w14:textId="6A7783F4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667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48428" w14:textId="66694EAB" w:rsidR="00B82530" w:rsidRDefault="00B82530" w:rsidP="00B82530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6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000</w:t>
            </w:r>
          </w:p>
        </w:tc>
      </w:tr>
      <w:tr w:rsidR="00C239B6" w:rsidRPr="00974B3D" w14:paraId="211460B3" w14:textId="77777777" w:rsidTr="00C239B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394AA9" w14:textId="163AE0F9" w:rsidR="00C239B6" w:rsidRPr="00974B3D" w:rsidRDefault="00C239B6" w:rsidP="00C239B6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B3D">
              <w:rPr>
                <w:rFonts w:ascii="Arial" w:hAnsi="Arial" w:cs="Arial"/>
                <w:sz w:val="20"/>
                <w:szCs w:val="20"/>
              </w:rPr>
              <w:t>0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3 ± 0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F23BAB" w14:textId="1B2C8CA5" w:rsidR="00C239B6" w:rsidRPr="00974B3D" w:rsidRDefault="00C239B6" w:rsidP="00C239B6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4B3D">
              <w:rPr>
                <w:rFonts w:ascii="Arial" w:hAnsi="Arial" w:cs="Arial"/>
                <w:sz w:val="20"/>
                <w:szCs w:val="20"/>
              </w:rPr>
              <w:t>1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1 ± 0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011825" w14:textId="41BCD706" w:rsidR="00C239B6" w:rsidRPr="00974B3D" w:rsidRDefault="00C239B6" w:rsidP="00C239B6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B3D">
              <w:rPr>
                <w:rFonts w:ascii="Arial" w:hAnsi="Arial" w:cs="Arial"/>
                <w:sz w:val="20"/>
                <w:szCs w:val="20"/>
              </w:rPr>
              <w:t>0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9 ± 0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  <w:tcBorders>
              <w:left w:val="single" w:sz="4" w:space="0" w:color="auto"/>
            </w:tcBorders>
            <w:vAlign w:val="bottom"/>
          </w:tcPr>
          <w:p w14:paraId="25083004" w14:textId="7E2966BE" w:rsidR="00C239B6" w:rsidRPr="00974B3D" w:rsidRDefault="00C239B6" w:rsidP="00C239B6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26C47F" w14:textId="68CE9488" w:rsidR="00C239B6" w:rsidRPr="00974B3D" w:rsidRDefault="00C239B6" w:rsidP="00C239B6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B3D">
              <w:rPr>
                <w:rFonts w:ascii="Arial" w:hAnsi="Arial" w:cs="Arial"/>
                <w:sz w:val="20"/>
                <w:szCs w:val="20"/>
              </w:rPr>
              <w:t>247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9 ± 26.5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4D1B12" w14:textId="08D09AEE" w:rsidR="00C239B6" w:rsidRPr="00974B3D" w:rsidRDefault="00C239B6" w:rsidP="00C239B6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B3D">
              <w:rPr>
                <w:rFonts w:ascii="Arial" w:hAnsi="Arial" w:cs="Arial"/>
                <w:sz w:val="20"/>
                <w:szCs w:val="20"/>
              </w:rPr>
              <w:t>306.3 ± 35.9</w:t>
            </w:r>
          </w:p>
        </w:tc>
      </w:tr>
    </w:tbl>
    <w:p w14:paraId="25CE80BB" w14:textId="77777777" w:rsidR="000E2544" w:rsidRDefault="000E2544" w:rsidP="000E2544">
      <w:pPr>
        <w:ind w:left="-851" w:right="140"/>
        <w:jc w:val="center"/>
        <w:rPr>
          <w:sz w:val="22"/>
          <w:szCs w:val="22"/>
        </w:rPr>
      </w:pPr>
    </w:p>
    <w:p w14:paraId="65A416CF" w14:textId="77777777" w:rsidR="001B4714" w:rsidRDefault="001B4714" w:rsidP="00850BB0">
      <w:pPr>
        <w:ind w:left="-851" w:right="140"/>
        <w:rPr>
          <w:sz w:val="22"/>
          <w:szCs w:val="22"/>
          <w:lang w:val="en-US"/>
        </w:rPr>
      </w:pPr>
      <w:bookmarkStart w:id="18" w:name="OLE_LINK14"/>
    </w:p>
    <w:p w14:paraId="5C7E7984" w14:textId="77777777" w:rsidR="00137194" w:rsidRPr="00850BB0" w:rsidRDefault="00137194" w:rsidP="00137194">
      <w:pPr>
        <w:ind w:left="-851" w:right="140"/>
        <w:rPr>
          <w:sz w:val="22"/>
          <w:szCs w:val="22"/>
        </w:rPr>
      </w:pPr>
    </w:p>
    <w:tbl>
      <w:tblPr>
        <w:tblW w:w="69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9"/>
        <w:gridCol w:w="1169"/>
        <w:gridCol w:w="1122"/>
        <w:gridCol w:w="277"/>
        <w:gridCol w:w="1124"/>
        <w:gridCol w:w="1124"/>
        <w:gridCol w:w="984"/>
      </w:tblGrid>
      <w:tr w:rsidR="00137194" w:rsidRPr="00F73009" w14:paraId="170E9312" w14:textId="77777777" w:rsidTr="00D34B12">
        <w:tc>
          <w:tcPr>
            <w:tcW w:w="69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8AE2B" w14:textId="1CE024A3" w:rsidR="00137194" w:rsidRPr="00F73009" w:rsidRDefault="00137194" w:rsidP="00BE46B2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F73009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6C</w:t>
            </w:r>
          </w:p>
        </w:tc>
      </w:tr>
      <w:tr w:rsidR="00137194" w:rsidRPr="00E20765" w14:paraId="5F40CE27" w14:textId="77777777" w:rsidTr="00D34B12"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CDF4D" w14:textId="39EEA66A" w:rsidR="00137194" w:rsidRPr="00E20765" w:rsidRDefault="00137194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epatic TGF-beta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F4492" w14:textId="77777777" w:rsidR="00137194" w:rsidRPr="00E20765" w:rsidRDefault="00137194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66656" w14:textId="3B0DAD15" w:rsidR="00137194" w:rsidRPr="00E20765" w:rsidRDefault="00137194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epatic IL-13</w:t>
            </w:r>
          </w:p>
        </w:tc>
      </w:tr>
      <w:tr w:rsidR="00D34B12" w:rsidRPr="0048065F" w14:paraId="544D9E12" w14:textId="77777777" w:rsidTr="00D34B12"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190FF" w14:textId="77777777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476E2" w14:textId="77777777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20BF8" w14:textId="52099141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MK571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7221A9D" w14:textId="77777777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63B3B5" w14:textId="77777777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1E2D9" w14:textId="77777777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D05A0" w14:textId="54D63C96" w:rsidR="00D34B12" w:rsidRDefault="00D34B12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MK571</w:t>
            </w:r>
          </w:p>
        </w:tc>
      </w:tr>
      <w:tr w:rsidR="00076F48" w:rsidRPr="0048065F" w14:paraId="4C5DB7D2" w14:textId="77777777" w:rsidTr="00D34B12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5F54D" w14:textId="220CDB45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00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05FDE" w14:textId="01B6E224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919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F768" w14:textId="197FFCBD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9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80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850648" w14:textId="77777777" w:rsidR="00076F48" w:rsidRDefault="00076F48" w:rsidP="00076F48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4ED1A8" w14:textId="1AB5E8BA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19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E05ED" w14:textId="5FF7BC25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693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F599D" w14:textId="31464F7B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68790</w:t>
            </w:r>
          </w:p>
        </w:tc>
      </w:tr>
      <w:tr w:rsidR="00076F48" w:rsidRPr="0048065F" w14:paraId="3AF06DBE" w14:textId="77777777" w:rsidTr="00D34B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E0AF" w14:textId="235359C0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92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57AE8" w14:textId="50F12E53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199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8CA2C" w14:textId="2121553E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473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50A0F3" w14:textId="77777777" w:rsidR="00076F48" w:rsidRDefault="00076F48" w:rsidP="00076F48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3B4F23" w14:textId="42AD3203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1944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7C8C7" w14:textId="6F588CF0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982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FE77C" w14:textId="009F7303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1200</w:t>
            </w:r>
          </w:p>
        </w:tc>
      </w:tr>
      <w:tr w:rsidR="00076F48" w:rsidRPr="0048065F" w14:paraId="6679C491" w14:textId="77777777" w:rsidTr="00D34B1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EE8DE" w14:textId="617DE9B0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98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5422" w14:textId="257A45BD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699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6F6CE" w14:textId="3ED3D41C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9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070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07225E" w14:textId="77777777" w:rsidR="00076F48" w:rsidRDefault="00076F48" w:rsidP="00076F48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BE2858" w14:textId="59DC6BC8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19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E9AA6" w14:textId="738A1F90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89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0AA81" w14:textId="69DB3640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20050</w:t>
            </w:r>
          </w:p>
        </w:tc>
      </w:tr>
      <w:tr w:rsidR="00076F48" w:rsidRPr="0048065F" w14:paraId="775579D9" w14:textId="77777777" w:rsidTr="00CD2DC7"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03582E2" w14:textId="079C38A4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FEABB35" w14:textId="15AB1EB4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140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bottom"/>
          </w:tcPr>
          <w:p w14:paraId="0B1CAAB3" w14:textId="16F93C50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10800</w:t>
            </w:r>
          </w:p>
        </w:tc>
        <w:tc>
          <w:tcPr>
            <w:tcW w:w="277" w:type="dxa"/>
            <w:tcBorders>
              <w:top w:val="nil"/>
              <w:left w:val="nil"/>
              <w:right w:val="single" w:sz="4" w:space="0" w:color="auto"/>
            </w:tcBorders>
          </w:tcPr>
          <w:p w14:paraId="65CD555A" w14:textId="77777777" w:rsidR="00076F48" w:rsidRDefault="00076F48" w:rsidP="00076F48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150485C" w14:textId="6FFE4038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0000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vAlign w:val="bottom"/>
          </w:tcPr>
          <w:p w14:paraId="4FF4A75F" w14:textId="0168EE94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86941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bottom"/>
          </w:tcPr>
          <w:p w14:paraId="77C5B8F5" w14:textId="47F06654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98194</w:t>
            </w:r>
          </w:p>
        </w:tc>
      </w:tr>
      <w:tr w:rsidR="00076F48" w:rsidRPr="0048065F" w14:paraId="51E6B23F" w14:textId="77777777" w:rsidTr="00CD2DC7"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25307AEF" w14:textId="77777777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E8FB77" w14:textId="4A32F433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1840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bottom"/>
          </w:tcPr>
          <w:p w14:paraId="3803D980" w14:textId="673B4F45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7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59700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14:paraId="06BBD21B" w14:textId="77777777" w:rsidR="00076F48" w:rsidRDefault="00076F48" w:rsidP="00076F48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6E77F7AC" w14:textId="77777777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0B658596" w14:textId="2C8BC25A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5668</w:t>
            </w:r>
          </w:p>
        </w:tc>
        <w:tc>
          <w:tcPr>
            <w:tcW w:w="984" w:type="dxa"/>
            <w:tcBorders>
              <w:top w:val="nil"/>
              <w:bottom w:val="nil"/>
              <w:right w:val="nil"/>
            </w:tcBorders>
            <w:vAlign w:val="bottom"/>
          </w:tcPr>
          <w:p w14:paraId="50C287F5" w14:textId="3DB49FC2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54470</w:t>
            </w:r>
          </w:p>
        </w:tc>
      </w:tr>
      <w:tr w:rsidR="00076F48" w:rsidRPr="0048065F" w14:paraId="4E296CD1" w14:textId="77777777" w:rsidTr="00CD2DC7">
        <w:tc>
          <w:tcPr>
            <w:tcW w:w="0" w:type="auto"/>
            <w:tcBorders>
              <w:top w:val="nil"/>
              <w:left w:val="nil"/>
            </w:tcBorders>
            <w:vAlign w:val="bottom"/>
          </w:tcPr>
          <w:p w14:paraId="1A50F87A" w14:textId="77777777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F590EC7" w14:textId="202AC11E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07800</w:t>
            </w:r>
          </w:p>
        </w:tc>
        <w:tc>
          <w:tcPr>
            <w:tcW w:w="1122" w:type="dxa"/>
            <w:tcBorders>
              <w:top w:val="nil"/>
            </w:tcBorders>
            <w:vAlign w:val="bottom"/>
          </w:tcPr>
          <w:p w14:paraId="0698B373" w14:textId="4FE8DB22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4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01500</w:t>
            </w:r>
          </w:p>
        </w:tc>
        <w:tc>
          <w:tcPr>
            <w:tcW w:w="277" w:type="dxa"/>
            <w:tcBorders>
              <w:top w:val="nil"/>
            </w:tcBorders>
          </w:tcPr>
          <w:p w14:paraId="2B28FD5F" w14:textId="77777777" w:rsidR="00076F48" w:rsidRDefault="00076F48" w:rsidP="00076F48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</w:tcBorders>
            <w:vAlign w:val="bottom"/>
          </w:tcPr>
          <w:p w14:paraId="5E8D00FF" w14:textId="77777777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</w:tcBorders>
            <w:vAlign w:val="bottom"/>
          </w:tcPr>
          <w:p w14:paraId="626C2E85" w14:textId="252ADBF1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86448</w:t>
            </w:r>
          </w:p>
        </w:tc>
        <w:tc>
          <w:tcPr>
            <w:tcW w:w="984" w:type="dxa"/>
            <w:tcBorders>
              <w:top w:val="nil"/>
              <w:right w:val="nil"/>
            </w:tcBorders>
            <w:vAlign w:val="bottom"/>
          </w:tcPr>
          <w:p w14:paraId="6B419621" w14:textId="76DC07E5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65447</w:t>
            </w:r>
          </w:p>
        </w:tc>
      </w:tr>
      <w:tr w:rsidR="00076F48" w:rsidRPr="0048065F" w14:paraId="09DE180D" w14:textId="77777777" w:rsidTr="00D34B12"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876E73C" w14:textId="03FD7499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491CC9A" w14:textId="7D86E8B6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1441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bottom"/>
          </w:tcPr>
          <w:p w14:paraId="6A2AB94F" w14:textId="3397AE6F" w:rsidR="00076F48" w:rsidRPr="0048065F" w:rsidRDefault="00076F48" w:rsidP="00076F4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32500</w:t>
            </w:r>
          </w:p>
        </w:tc>
        <w:tc>
          <w:tcPr>
            <w:tcW w:w="277" w:type="dxa"/>
            <w:tcBorders>
              <w:top w:val="nil"/>
              <w:left w:val="nil"/>
              <w:right w:val="single" w:sz="4" w:space="0" w:color="auto"/>
            </w:tcBorders>
          </w:tcPr>
          <w:p w14:paraId="04140BC1" w14:textId="77777777" w:rsidR="00076F48" w:rsidRDefault="00076F48" w:rsidP="00076F48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1013AEDA" w14:textId="5C9FD5D6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vAlign w:val="bottom"/>
          </w:tcPr>
          <w:p w14:paraId="5E279C76" w14:textId="226601F6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50176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vAlign w:val="bottom"/>
          </w:tcPr>
          <w:p w14:paraId="109A488E" w14:textId="69E90C0A" w:rsidR="00076F48" w:rsidRDefault="00076F48" w:rsidP="00076F4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78220</w:t>
            </w:r>
          </w:p>
        </w:tc>
      </w:tr>
      <w:tr w:rsidR="00974B3D" w:rsidRPr="00974B3D" w14:paraId="7E932AEA" w14:textId="77777777" w:rsidTr="008677D6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9AFE4F" w14:textId="1F1493ED" w:rsidR="00974B3D" w:rsidRPr="00974B3D" w:rsidRDefault="00974B3D" w:rsidP="00974B3D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4B3D">
              <w:rPr>
                <w:rFonts w:ascii="Arial" w:eastAsia="Times New Roman" w:hAnsi="Arial" w:cs="Arial"/>
                <w:sz w:val="20"/>
                <w:szCs w:val="20"/>
              </w:rPr>
              <w:t>25</w:t>
            </w:r>
            <w:r w:rsidR="00EE116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974B3D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  <w:bookmarkStart w:id="19" w:name="OLE_LINK24"/>
            <w:r w:rsidRPr="00974B3D">
              <w:rPr>
                <w:rFonts w:ascii="Arial" w:hAnsi="Arial" w:cs="Arial"/>
                <w:sz w:val="20"/>
                <w:szCs w:val="20"/>
              </w:rPr>
              <w:t>±</w:t>
            </w:r>
            <w:bookmarkEnd w:id="19"/>
            <w:r w:rsidRPr="00974B3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4B3D"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="00EE116A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974B3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1AF2F1" w14:textId="61954DFB" w:rsidR="00974B3D" w:rsidRPr="00974B3D" w:rsidRDefault="00974B3D" w:rsidP="00974B3D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4B3D">
              <w:rPr>
                <w:rFonts w:ascii="Arial" w:hAnsi="Arial" w:cs="Arial"/>
                <w:sz w:val="20"/>
                <w:szCs w:val="20"/>
              </w:rPr>
              <w:t>113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4 ± 22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C62678" w14:textId="183D93AF" w:rsidR="00974B3D" w:rsidRPr="00974B3D" w:rsidRDefault="00974B3D" w:rsidP="00974B3D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4B3D">
              <w:rPr>
                <w:rFonts w:ascii="Arial" w:hAnsi="Arial" w:cs="Arial"/>
                <w:sz w:val="20"/>
                <w:szCs w:val="20"/>
              </w:rPr>
              <w:t>200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3 ± 18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BED290" w14:textId="2131705C" w:rsidR="00974B3D" w:rsidRPr="00974B3D" w:rsidRDefault="00974B3D" w:rsidP="00974B3D">
            <w:pPr>
              <w:autoSpaceDE/>
              <w:autoSpaceDN/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CA0B9A7" w14:textId="2A92A6C0" w:rsidR="00974B3D" w:rsidRPr="00974B3D" w:rsidRDefault="00974B3D" w:rsidP="00974B3D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B3D">
              <w:rPr>
                <w:rFonts w:ascii="Arial" w:hAnsi="Arial" w:cs="Arial"/>
                <w:sz w:val="20"/>
                <w:szCs w:val="20"/>
              </w:rPr>
              <w:t>0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6 ± 0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FEFF41" w14:textId="18799928" w:rsidR="00974B3D" w:rsidRPr="00974B3D" w:rsidRDefault="00974B3D" w:rsidP="00974B3D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B3D">
              <w:rPr>
                <w:rFonts w:ascii="Arial" w:hAnsi="Arial" w:cs="Arial"/>
                <w:sz w:val="20"/>
                <w:szCs w:val="20"/>
              </w:rPr>
              <w:t>4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1 ± 1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4A906B" w14:textId="4E0B4E40" w:rsidR="00974B3D" w:rsidRPr="00974B3D" w:rsidRDefault="00974B3D" w:rsidP="00974B3D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B3D">
              <w:rPr>
                <w:rFonts w:ascii="Arial" w:hAnsi="Arial" w:cs="Arial"/>
                <w:sz w:val="20"/>
                <w:szCs w:val="20"/>
              </w:rPr>
              <w:t>10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3 ± 1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6EE24F3D" w14:textId="77777777" w:rsidR="00137194" w:rsidRDefault="00137194" w:rsidP="00137194">
      <w:pPr>
        <w:ind w:left="-851" w:right="140"/>
        <w:rPr>
          <w:sz w:val="22"/>
          <w:szCs w:val="22"/>
        </w:rPr>
      </w:pPr>
    </w:p>
    <w:p w14:paraId="16BB4261" w14:textId="02E60BF1" w:rsidR="00EB1E46" w:rsidRPr="00850BB0" w:rsidRDefault="00EB1E46" w:rsidP="00EB1E46">
      <w:pPr>
        <w:ind w:left="-851" w:right="140"/>
        <w:rPr>
          <w:sz w:val="22"/>
          <w:szCs w:val="22"/>
        </w:rPr>
      </w:pPr>
      <w:r>
        <w:rPr>
          <w:sz w:val="22"/>
          <w:szCs w:val="22"/>
        </w:rPr>
        <w:br w:type="column"/>
      </w:r>
    </w:p>
    <w:tbl>
      <w:tblPr>
        <w:tblW w:w="31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701"/>
      </w:tblGrid>
      <w:tr w:rsidR="00EB1E46" w:rsidRPr="002568F3" w14:paraId="578A6712" w14:textId="77777777" w:rsidTr="00EB1E46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bookmarkEnd w:id="18"/>
          <w:p w14:paraId="28EE42EE" w14:textId="75E19D6D" w:rsidR="00EB1E46" w:rsidRPr="002568F3" w:rsidRDefault="00EB1E46" w:rsidP="00BE46B2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2568F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 xml:space="preserve">Figure </w:t>
            </w: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>6</w:t>
            </w:r>
            <w:r w:rsidRPr="002568F3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 xml:space="preserve">D </w:t>
            </w:r>
          </w:p>
        </w:tc>
      </w:tr>
      <w:tr w:rsidR="00EB1E46" w:rsidRPr="00E20765" w14:paraId="72947A0A" w14:textId="77777777" w:rsidTr="00EB1E46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109BC" w14:textId="0A37E9C4" w:rsidR="00EB1E46" w:rsidRPr="00E20765" w:rsidRDefault="00EB1E46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Number of </w:t>
            </w:r>
            <w:proofErr w:type="gramStart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gg</w:t>
            </w:r>
            <w:proofErr w:type="gramEnd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 granulomas</w:t>
            </w:r>
          </w:p>
        </w:tc>
      </w:tr>
      <w:tr w:rsidR="00EB1E46" w:rsidRPr="0048065F" w14:paraId="2D5B719F" w14:textId="77777777" w:rsidTr="00EB1E46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AD355" w14:textId="77777777" w:rsidR="00EB1E46" w:rsidRDefault="00EB1E46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A4DE7" w14:textId="137FE25C" w:rsidR="00EB1E46" w:rsidRDefault="00EB1E46" w:rsidP="00BE46B2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MK571</w:t>
            </w:r>
          </w:p>
        </w:tc>
      </w:tr>
      <w:tr w:rsidR="00974B3D" w:rsidRPr="0048065F" w14:paraId="601F5CA1" w14:textId="77777777" w:rsidTr="00EB1E4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2AC24" w14:textId="2F7A127C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2B093" w14:textId="735DB627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974B3D" w:rsidRPr="0048065F" w14:paraId="151F4E49" w14:textId="77777777" w:rsidTr="00EB1E4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1838D" w14:textId="48F00389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083C0" w14:textId="213F28B9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974B3D" w:rsidRPr="0048065F" w14:paraId="5F5D9BA1" w14:textId="77777777" w:rsidTr="00EB1E4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02AF" w14:textId="0C52EB5F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EE4E" w14:textId="2BB6211A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74B3D" w:rsidRPr="0048065F" w14:paraId="2AEA6319" w14:textId="77777777" w:rsidTr="00EB1E4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4C44D" w14:textId="5331D635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B9185" w14:textId="52998474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74B3D" w:rsidRPr="0048065F" w14:paraId="2D694484" w14:textId="77777777" w:rsidTr="00EB1E46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8905E" w14:textId="20C9AC64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761A2" w14:textId="076E452A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974B3D" w:rsidRPr="0048065F" w14:paraId="700D4F14" w14:textId="77777777" w:rsidTr="00CD2DC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A202" w14:textId="7E92D695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DD9E6" w14:textId="291C53B7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74B3D" w:rsidRPr="0048065F" w14:paraId="091AB555" w14:textId="77777777" w:rsidTr="00CD2DC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F9C4A" w14:textId="0B6450DC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B9DA0" w14:textId="73CB1F82" w:rsidR="00974B3D" w:rsidRPr="0048065F" w:rsidRDefault="00974B3D" w:rsidP="00974B3D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974B3D" w:rsidRPr="00974B3D" w14:paraId="1540B3A4" w14:textId="77777777" w:rsidTr="00EB1E46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91A687" w14:textId="7B31000A" w:rsidR="00974B3D" w:rsidRPr="00974B3D" w:rsidRDefault="00974B3D" w:rsidP="00974B3D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4B3D">
              <w:rPr>
                <w:rFonts w:ascii="Arial" w:hAnsi="Arial" w:cs="Arial"/>
                <w:sz w:val="20"/>
                <w:szCs w:val="20"/>
              </w:rPr>
              <w:t>2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2 ± 0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AE7FCD" w14:textId="52B1E583" w:rsidR="00974B3D" w:rsidRPr="00974B3D" w:rsidRDefault="00974B3D" w:rsidP="00974B3D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74B3D">
              <w:rPr>
                <w:rFonts w:ascii="Arial" w:hAnsi="Arial" w:cs="Arial"/>
                <w:sz w:val="20"/>
                <w:szCs w:val="20"/>
              </w:rPr>
              <w:t>1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8 ± 0</w:t>
            </w:r>
            <w:r w:rsid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974B3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6E385A1D" w14:textId="77777777" w:rsidR="00EB1E46" w:rsidRDefault="00EB1E46" w:rsidP="00EB1E46">
      <w:pPr>
        <w:ind w:left="-851" w:right="140"/>
        <w:rPr>
          <w:sz w:val="22"/>
          <w:szCs w:val="22"/>
        </w:rPr>
      </w:pPr>
    </w:p>
    <w:p w14:paraId="7A9C6292" w14:textId="77777777" w:rsidR="00137194" w:rsidRDefault="00137194" w:rsidP="00850BB0">
      <w:pPr>
        <w:ind w:left="-851" w:right="140"/>
        <w:rPr>
          <w:sz w:val="22"/>
          <w:szCs w:val="22"/>
          <w:lang w:val="en-US"/>
        </w:rPr>
      </w:pPr>
    </w:p>
    <w:p w14:paraId="6B5B692F" w14:textId="77777777" w:rsidR="0013425E" w:rsidRDefault="0013425E" w:rsidP="00850BB0">
      <w:pPr>
        <w:ind w:left="-851" w:right="140"/>
        <w:rPr>
          <w:sz w:val="22"/>
          <w:szCs w:val="22"/>
          <w:lang w:val="en-US"/>
        </w:rPr>
      </w:pPr>
    </w:p>
    <w:p w14:paraId="2A278162" w14:textId="77777777" w:rsidR="0013425E" w:rsidRDefault="0013425E" w:rsidP="0013425E">
      <w:pPr>
        <w:ind w:left="-851" w:right="140"/>
        <w:rPr>
          <w:sz w:val="22"/>
          <w:szCs w:val="22"/>
          <w:lang w:val="en-US"/>
        </w:rPr>
      </w:pPr>
    </w:p>
    <w:p w14:paraId="489B6697" w14:textId="77777777" w:rsidR="0013425E" w:rsidRPr="00850BB0" w:rsidRDefault="0013425E" w:rsidP="0013425E">
      <w:pPr>
        <w:ind w:left="-851" w:right="140"/>
        <w:rPr>
          <w:sz w:val="22"/>
          <w:szCs w:val="22"/>
        </w:rPr>
      </w:pPr>
    </w:p>
    <w:tbl>
      <w:tblPr>
        <w:tblW w:w="97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9"/>
        <w:gridCol w:w="1169"/>
        <w:gridCol w:w="1323"/>
        <w:gridCol w:w="1122"/>
        <w:gridCol w:w="179"/>
        <w:gridCol w:w="1222"/>
        <w:gridCol w:w="1124"/>
        <w:gridCol w:w="1206"/>
        <w:gridCol w:w="1267"/>
      </w:tblGrid>
      <w:tr w:rsidR="0013425E" w:rsidRPr="00F73009" w14:paraId="12553C62" w14:textId="77777777" w:rsidTr="001748D8">
        <w:tc>
          <w:tcPr>
            <w:tcW w:w="978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B8E78" w14:textId="1BEC21E0" w:rsidR="0013425E" w:rsidRPr="00F73009" w:rsidRDefault="0013425E" w:rsidP="00C77578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 xml:space="preserve">S1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Fig</w:t>
            </w:r>
            <w:proofErr w:type="spellEnd"/>
          </w:p>
        </w:tc>
      </w:tr>
      <w:tr w:rsidR="0013425E" w:rsidRPr="00E20765" w14:paraId="411D3976" w14:textId="77777777" w:rsidTr="001748D8">
        <w:tc>
          <w:tcPr>
            <w:tcW w:w="47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A2436" w14:textId="21468366" w:rsidR="0013425E" w:rsidRPr="00E20765" w:rsidRDefault="0013425E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rum IL-5</w:t>
            </w:r>
          </w:p>
        </w:tc>
        <w:tc>
          <w:tcPr>
            <w:tcW w:w="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C16B1" w14:textId="77777777" w:rsidR="0013425E" w:rsidRPr="00E20765" w:rsidRDefault="0013425E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F4D82" w14:textId="3F669D03" w:rsidR="0013425E" w:rsidRPr="00E20765" w:rsidRDefault="0013425E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rum IL-13</w:t>
            </w:r>
          </w:p>
        </w:tc>
      </w:tr>
      <w:tr w:rsidR="0013425E" w:rsidRPr="0048065F" w14:paraId="47B1D61F" w14:textId="77777777" w:rsidTr="001748D8"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2376A" w14:textId="77777777" w:rsidR="0013425E" w:rsidRDefault="0013425E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4A54A" w14:textId="77777777" w:rsidR="0013425E" w:rsidRDefault="0013425E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5E22D" w14:textId="41BC1373" w:rsidR="0013425E" w:rsidRDefault="0013425E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</w:t>
            </w:r>
            <w:r w:rsidR="000A6BE1">
              <w:rPr>
                <w:rFonts w:ascii="Arial" w:eastAsia="Times New Roman" w:hAnsi="Arial" w:cs="Arial"/>
                <w:sz w:val="18"/>
                <w:szCs w:val="18"/>
              </w:rPr>
              <w:t>HQL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2871A" w14:textId="1D391F8E" w:rsidR="0013425E" w:rsidRDefault="0013425E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</w:t>
            </w:r>
            <w:r w:rsidR="000A6BE1">
              <w:rPr>
                <w:rFonts w:ascii="Arial" w:eastAsia="Times New Roman" w:hAnsi="Arial" w:cs="Arial"/>
                <w:sz w:val="18"/>
                <w:szCs w:val="18"/>
              </w:rPr>
              <w:t>HQL</w:t>
            </w:r>
          </w:p>
        </w:tc>
        <w:tc>
          <w:tcPr>
            <w:tcW w:w="1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85D779" w14:textId="77777777" w:rsidR="0013425E" w:rsidRDefault="0013425E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A80D6E" w14:textId="77777777" w:rsidR="0013425E" w:rsidRDefault="0013425E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811F2" w14:textId="77777777" w:rsidR="0013425E" w:rsidRDefault="0013425E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55AB7" w14:textId="24DBDE86" w:rsidR="0013425E" w:rsidRDefault="0013425E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</w:t>
            </w:r>
            <w:r w:rsidR="000A6BE1">
              <w:rPr>
                <w:rFonts w:ascii="Arial" w:eastAsia="Times New Roman" w:hAnsi="Arial" w:cs="Arial"/>
                <w:sz w:val="18"/>
                <w:szCs w:val="18"/>
              </w:rPr>
              <w:t>HQL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5E43E" w14:textId="03C0CFCE" w:rsidR="0013425E" w:rsidRDefault="0013425E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</w:t>
            </w:r>
            <w:r w:rsidR="000A6BE1">
              <w:rPr>
                <w:rFonts w:ascii="Arial" w:eastAsia="Times New Roman" w:hAnsi="Arial" w:cs="Arial"/>
                <w:sz w:val="18"/>
                <w:szCs w:val="18"/>
              </w:rPr>
              <w:t>HQL</w:t>
            </w:r>
          </w:p>
        </w:tc>
      </w:tr>
      <w:tr w:rsidR="00307197" w:rsidRPr="0048065F" w14:paraId="3BBD11FD" w14:textId="77777777" w:rsidTr="001748D8"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03490" w14:textId="2E691F48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24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D2EDC" w14:textId="1EF51E04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6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B90C0" w14:textId="0FB6C856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659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D05FE" w14:textId="3ED1D6CD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325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BBF03" w14:textId="77777777" w:rsidR="00307197" w:rsidRDefault="00307197" w:rsidP="00307197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4B927C" w14:textId="5A7751CD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005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F61F6" w14:textId="007EA172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3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D5B6" w14:textId="5CD531B6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40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C7B91" w14:textId="470A3C77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62200</w:t>
            </w:r>
          </w:p>
        </w:tc>
      </w:tr>
      <w:tr w:rsidR="00307197" w:rsidRPr="0048065F" w14:paraId="308AC2FD" w14:textId="77777777" w:rsidTr="001748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7E61C" w14:textId="1C28375A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399CA" w14:textId="2E5D6C35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36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F9727" w14:textId="78216011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6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7290" w14:textId="5161BC3B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236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D5A50D" w14:textId="77777777" w:rsidR="00307197" w:rsidRDefault="00307197" w:rsidP="00307197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29BA0B" w14:textId="7C6550FC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127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30091" w14:textId="2D9E191F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2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97E43" w14:textId="377836AA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3608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DA409" w14:textId="3EE1B4EB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47500</w:t>
            </w:r>
          </w:p>
        </w:tc>
      </w:tr>
      <w:tr w:rsidR="00307197" w:rsidRPr="0048065F" w14:paraId="3F6CD3E0" w14:textId="77777777" w:rsidTr="001748D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735F5" w14:textId="6C3C7E00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DCDDF" w14:textId="021658DE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23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FC3FE" w14:textId="1803AE35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32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EDB43" w14:textId="684E331A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592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1E7A13" w14:textId="77777777" w:rsidR="00307197" w:rsidRDefault="00307197" w:rsidP="00307197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3DF17B" w14:textId="1C491C89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30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5FFEF" w14:textId="7BC941D8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2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83E3A" w14:textId="79BF5C70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797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81F12" w14:textId="61A56E8A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43900</w:t>
            </w:r>
          </w:p>
        </w:tc>
      </w:tr>
      <w:tr w:rsidR="00307197" w:rsidRPr="0048065F" w14:paraId="5F02D799" w14:textId="77777777" w:rsidTr="001748D8"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D090626" w14:textId="53F2F80B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32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E3DCE79" w14:textId="6C5AF98E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563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vAlign w:val="bottom"/>
          </w:tcPr>
          <w:p w14:paraId="5426DCA9" w14:textId="0DD0ACB9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66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vAlign w:val="bottom"/>
          </w:tcPr>
          <w:p w14:paraId="71EC1E07" w14:textId="33BFDE1C" w:rsidR="00307197" w:rsidRPr="0048065F" w:rsidRDefault="00307197" w:rsidP="0030719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4520</w:t>
            </w:r>
          </w:p>
        </w:tc>
        <w:tc>
          <w:tcPr>
            <w:tcW w:w="179" w:type="dxa"/>
            <w:tcBorders>
              <w:top w:val="nil"/>
              <w:left w:val="nil"/>
              <w:right w:val="single" w:sz="4" w:space="0" w:color="auto"/>
            </w:tcBorders>
          </w:tcPr>
          <w:p w14:paraId="0A48DC32" w14:textId="77777777" w:rsidR="00307197" w:rsidRDefault="00307197" w:rsidP="00307197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28342223" w14:textId="62A32DFC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60988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vAlign w:val="bottom"/>
          </w:tcPr>
          <w:p w14:paraId="730E667D" w14:textId="7F1DEEDF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039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vAlign w:val="bottom"/>
          </w:tcPr>
          <w:p w14:paraId="0A7EB815" w14:textId="5882874B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84750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vAlign w:val="bottom"/>
          </w:tcPr>
          <w:p w14:paraId="3A68BC0B" w14:textId="1F2A2C15" w:rsidR="00307197" w:rsidRDefault="00307197" w:rsidP="00307197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8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38600</w:t>
            </w:r>
          </w:p>
        </w:tc>
      </w:tr>
      <w:tr w:rsidR="000D11C1" w:rsidRPr="0048065F" w14:paraId="07D29D94" w14:textId="77777777" w:rsidTr="001748D8"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0B15EE1D" w14:textId="3D27AA5D" w:rsidR="000D11C1" w:rsidRPr="0048065F" w:rsidRDefault="000D11C1" w:rsidP="000D11C1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019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5C86BB" w14:textId="0E9EBED8" w:rsidR="000D11C1" w:rsidRPr="0048065F" w:rsidRDefault="000D11C1" w:rsidP="000D11C1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36266</w:t>
            </w:r>
          </w:p>
        </w:tc>
        <w:tc>
          <w:tcPr>
            <w:tcW w:w="1323" w:type="dxa"/>
            <w:tcBorders>
              <w:top w:val="nil"/>
              <w:bottom w:val="nil"/>
            </w:tcBorders>
            <w:vAlign w:val="bottom"/>
          </w:tcPr>
          <w:p w14:paraId="6FA9969D" w14:textId="1DAB664C" w:rsidR="000D11C1" w:rsidRPr="0048065F" w:rsidRDefault="000D11C1" w:rsidP="000D11C1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32659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bottom"/>
          </w:tcPr>
          <w:p w14:paraId="5803E757" w14:textId="7B121580" w:rsidR="000D11C1" w:rsidRPr="0048065F" w:rsidRDefault="000D11C1" w:rsidP="000D11C1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82560</w:t>
            </w:r>
          </w:p>
        </w:tc>
        <w:tc>
          <w:tcPr>
            <w:tcW w:w="179" w:type="dxa"/>
            <w:tcBorders>
              <w:top w:val="nil"/>
              <w:bottom w:val="nil"/>
            </w:tcBorders>
          </w:tcPr>
          <w:p w14:paraId="28CEDA6F" w14:textId="77777777" w:rsidR="000D11C1" w:rsidRDefault="000D11C1" w:rsidP="000D11C1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229EA865" w14:textId="3837E728" w:rsidR="000D11C1" w:rsidRDefault="000D11C1" w:rsidP="000D11C1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72450</w:t>
            </w:r>
          </w:p>
        </w:tc>
        <w:tc>
          <w:tcPr>
            <w:tcW w:w="1124" w:type="dxa"/>
            <w:tcBorders>
              <w:top w:val="nil"/>
              <w:bottom w:val="nil"/>
            </w:tcBorders>
            <w:vAlign w:val="bottom"/>
          </w:tcPr>
          <w:p w14:paraId="3BAEFCE3" w14:textId="000740C9" w:rsidR="000D11C1" w:rsidRDefault="000D11C1" w:rsidP="000D11C1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9.9113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bottom"/>
          </w:tcPr>
          <w:p w14:paraId="43287445" w14:textId="72E2B9CB" w:rsidR="000D11C1" w:rsidRDefault="000D11C1" w:rsidP="000D11C1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927680</w:t>
            </w:r>
          </w:p>
        </w:tc>
        <w:tc>
          <w:tcPr>
            <w:tcW w:w="1267" w:type="dxa"/>
            <w:tcBorders>
              <w:top w:val="nil"/>
              <w:bottom w:val="nil"/>
              <w:right w:val="nil"/>
            </w:tcBorders>
            <w:vAlign w:val="bottom"/>
          </w:tcPr>
          <w:p w14:paraId="020152D0" w14:textId="072CB627" w:rsidR="000D11C1" w:rsidRDefault="000D11C1" w:rsidP="000D11C1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.958500</w:t>
            </w:r>
          </w:p>
        </w:tc>
      </w:tr>
      <w:tr w:rsidR="000D11C1" w:rsidRPr="0048065F" w14:paraId="3887BC75" w14:textId="77777777" w:rsidTr="001748D8">
        <w:tc>
          <w:tcPr>
            <w:tcW w:w="0" w:type="auto"/>
            <w:tcBorders>
              <w:top w:val="nil"/>
              <w:left w:val="nil"/>
            </w:tcBorders>
            <w:vAlign w:val="bottom"/>
          </w:tcPr>
          <w:p w14:paraId="35F3EA18" w14:textId="1F3F3927" w:rsidR="000D11C1" w:rsidRPr="0048065F" w:rsidRDefault="000D11C1" w:rsidP="000D11C1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8965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9687572" w14:textId="767B63C5" w:rsidR="000D11C1" w:rsidRPr="0048065F" w:rsidRDefault="000D11C1" w:rsidP="000D11C1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23" w:type="dxa"/>
            <w:tcBorders>
              <w:top w:val="nil"/>
            </w:tcBorders>
            <w:vAlign w:val="bottom"/>
          </w:tcPr>
          <w:p w14:paraId="676E860E" w14:textId="4BCDE89E" w:rsidR="000D11C1" w:rsidRPr="0048065F" w:rsidRDefault="000D11C1" w:rsidP="000D11C1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</w:tcBorders>
            <w:vAlign w:val="bottom"/>
          </w:tcPr>
          <w:p w14:paraId="1619B9A7" w14:textId="0D5827AB" w:rsidR="000D11C1" w:rsidRPr="0048065F" w:rsidRDefault="000D11C1" w:rsidP="000D11C1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9" w:type="dxa"/>
            <w:tcBorders>
              <w:top w:val="nil"/>
            </w:tcBorders>
          </w:tcPr>
          <w:p w14:paraId="73F40B17" w14:textId="77777777" w:rsidR="000D11C1" w:rsidRDefault="000D11C1" w:rsidP="000D11C1">
            <w:pPr>
              <w:autoSpaceDE/>
              <w:autoSpaceDN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</w:tcBorders>
            <w:vAlign w:val="bottom"/>
          </w:tcPr>
          <w:p w14:paraId="745A5FDF" w14:textId="53ABC026" w:rsidR="000D11C1" w:rsidRDefault="000D11C1" w:rsidP="000D11C1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054500</w:t>
            </w:r>
          </w:p>
        </w:tc>
        <w:tc>
          <w:tcPr>
            <w:tcW w:w="1124" w:type="dxa"/>
            <w:tcBorders>
              <w:top w:val="nil"/>
            </w:tcBorders>
            <w:vAlign w:val="bottom"/>
          </w:tcPr>
          <w:p w14:paraId="4A1CEB37" w14:textId="2F683864" w:rsidR="000D11C1" w:rsidRDefault="000D11C1" w:rsidP="000D11C1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06" w:type="dxa"/>
            <w:tcBorders>
              <w:top w:val="nil"/>
            </w:tcBorders>
            <w:vAlign w:val="bottom"/>
          </w:tcPr>
          <w:p w14:paraId="52788AE6" w14:textId="06CAA62C" w:rsidR="000D11C1" w:rsidRDefault="000D11C1" w:rsidP="000D11C1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right w:val="nil"/>
            </w:tcBorders>
            <w:vAlign w:val="bottom"/>
          </w:tcPr>
          <w:p w14:paraId="7575854C" w14:textId="1E19B6FF" w:rsidR="000D11C1" w:rsidRDefault="000D11C1" w:rsidP="000D11C1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D11C1" w:rsidRPr="001748D8" w14:paraId="34C76400" w14:textId="77777777" w:rsidTr="001748D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092409" w14:textId="1BFC423D" w:rsidR="000D11C1" w:rsidRPr="001748D8" w:rsidRDefault="000D11C1" w:rsidP="000D11C1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48D8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8 ± 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B8180E" w14:textId="717BB4AF" w:rsidR="000D11C1" w:rsidRPr="001748D8" w:rsidRDefault="000D11C1" w:rsidP="000D11C1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48D8"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1 ± 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7FA010" w14:textId="5CF70878" w:rsidR="000D11C1" w:rsidRPr="001748D8" w:rsidRDefault="000D11C1" w:rsidP="000D11C1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48D8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2 ± 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2C4A86" w14:textId="1A522ACF" w:rsidR="000D11C1" w:rsidRPr="001748D8" w:rsidRDefault="000D11C1" w:rsidP="000D11C1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748D8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2 ± 1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33BFCF" w14:textId="77777777" w:rsidR="000D11C1" w:rsidRPr="001748D8" w:rsidRDefault="000D11C1" w:rsidP="000D11C1">
            <w:pPr>
              <w:autoSpaceDE/>
              <w:autoSpaceDN/>
              <w:spacing w:before="120" w:after="12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8524CD4" w14:textId="2AC76F47" w:rsidR="000D11C1" w:rsidRPr="001748D8" w:rsidRDefault="000D11C1" w:rsidP="000D11C1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.5 </w:t>
            </w:r>
            <w:r w:rsidRPr="001748D8">
              <w:rPr>
                <w:rFonts w:ascii="Arial" w:hAnsi="Arial" w:cs="Arial"/>
                <w:sz w:val="20"/>
                <w:szCs w:val="20"/>
              </w:rPr>
              <w:t>± 3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5A38AF" w14:textId="6DAAE38B" w:rsidR="000D11C1" w:rsidRPr="001748D8" w:rsidRDefault="000D11C1" w:rsidP="000D11C1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8D8">
              <w:rPr>
                <w:rFonts w:ascii="Arial" w:hAnsi="Arial" w:cs="Arial"/>
                <w:sz w:val="20"/>
                <w:szCs w:val="20"/>
              </w:rPr>
              <w:t>37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1 ± 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3D58FB" w14:textId="3F68F315" w:rsidR="000D11C1" w:rsidRPr="001748D8" w:rsidRDefault="000D11C1" w:rsidP="000D11C1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8D8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0 ± 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8B72FE" w14:textId="39CA703D" w:rsidR="000D11C1" w:rsidRPr="001748D8" w:rsidRDefault="000D11C1" w:rsidP="000D11C1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8D8">
              <w:rPr>
                <w:rFonts w:ascii="Arial" w:hAnsi="Arial" w:cs="Arial"/>
                <w:sz w:val="20"/>
                <w:szCs w:val="20"/>
              </w:rPr>
              <w:t>36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1 ± 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748D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605412CA" w14:textId="77777777" w:rsidR="0013425E" w:rsidRDefault="0013425E" w:rsidP="0013425E">
      <w:pPr>
        <w:ind w:left="-851" w:right="140"/>
        <w:rPr>
          <w:sz w:val="22"/>
          <w:szCs w:val="22"/>
        </w:rPr>
      </w:pPr>
    </w:p>
    <w:p w14:paraId="5A0D51CD" w14:textId="77777777" w:rsidR="00705EDF" w:rsidRDefault="00705EDF" w:rsidP="00705EDF">
      <w:pPr>
        <w:ind w:left="-851" w:right="140"/>
        <w:rPr>
          <w:sz w:val="22"/>
          <w:szCs w:val="22"/>
        </w:rPr>
      </w:pPr>
    </w:p>
    <w:p w14:paraId="3CCB8E4E" w14:textId="77777777" w:rsidR="00705EDF" w:rsidRDefault="00705EDF" w:rsidP="00705EDF">
      <w:pPr>
        <w:ind w:left="-851" w:right="140"/>
        <w:rPr>
          <w:sz w:val="22"/>
          <w:szCs w:val="22"/>
        </w:rPr>
      </w:pPr>
    </w:p>
    <w:p w14:paraId="0F0DB9E8" w14:textId="493DB94A" w:rsidR="00705EDF" w:rsidRDefault="00A31F37" w:rsidP="00705EDF">
      <w:pPr>
        <w:ind w:left="-851" w:right="140"/>
        <w:rPr>
          <w:sz w:val="22"/>
          <w:szCs w:val="22"/>
        </w:rPr>
      </w:pPr>
      <w:r>
        <w:rPr>
          <w:sz w:val="22"/>
          <w:szCs w:val="22"/>
        </w:rPr>
        <w:br w:type="column"/>
      </w:r>
    </w:p>
    <w:p w14:paraId="04FC9728" w14:textId="77777777" w:rsidR="00705EDF" w:rsidRDefault="00705EDF" w:rsidP="00705EDF">
      <w:pPr>
        <w:ind w:left="-851" w:right="140"/>
        <w:rPr>
          <w:sz w:val="22"/>
          <w:szCs w:val="22"/>
        </w:rPr>
      </w:pPr>
    </w:p>
    <w:p w14:paraId="45B27BAB" w14:textId="77777777" w:rsidR="00705EDF" w:rsidRDefault="00705EDF" w:rsidP="00705EDF">
      <w:pPr>
        <w:ind w:left="-851" w:right="140"/>
        <w:rPr>
          <w:sz w:val="22"/>
          <w:szCs w:val="22"/>
        </w:rPr>
      </w:pP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5"/>
        <w:gridCol w:w="2075"/>
        <w:gridCol w:w="2478"/>
        <w:gridCol w:w="1672"/>
      </w:tblGrid>
      <w:tr w:rsidR="00705EDF" w:rsidRPr="00F73009" w14:paraId="6E8EDB8B" w14:textId="77777777" w:rsidTr="00C77578">
        <w:tc>
          <w:tcPr>
            <w:tcW w:w="8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081EB5" w14:textId="132B29AA" w:rsidR="00705EDF" w:rsidRPr="00F73009" w:rsidRDefault="00705EDF" w:rsidP="00C77578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 xml:space="preserve">cont. S1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Fig</w:t>
            </w:r>
            <w:proofErr w:type="spellEnd"/>
          </w:p>
        </w:tc>
      </w:tr>
      <w:tr w:rsidR="00705EDF" w:rsidRPr="0048065F" w14:paraId="26A2FD20" w14:textId="77777777" w:rsidTr="00C77578">
        <w:tc>
          <w:tcPr>
            <w:tcW w:w="8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962DF" w14:textId="34296E35" w:rsidR="00705EDF" w:rsidRDefault="00705EDF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Bon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arrow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eosinophils</w:t>
            </w:r>
            <w:proofErr w:type="spellEnd"/>
          </w:p>
        </w:tc>
      </w:tr>
      <w:tr w:rsidR="00705EDF" w:rsidRPr="0048065F" w14:paraId="57FDAA44" w14:textId="77777777" w:rsidTr="00C77578"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56EB2" w14:textId="77777777" w:rsidR="00705EDF" w:rsidRDefault="00705EDF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473BC" w14:textId="77777777" w:rsidR="00705EDF" w:rsidRDefault="00705EDF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8E1AA" w14:textId="4E100344" w:rsidR="00705EDF" w:rsidRDefault="00705EDF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+HQL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62606" w14:textId="7A6E0915" w:rsidR="00705EDF" w:rsidRDefault="00705EDF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HQL</w:t>
            </w:r>
          </w:p>
        </w:tc>
      </w:tr>
      <w:tr w:rsidR="00A31F37" w:rsidRPr="0048065F" w14:paraId="7262A35C" w14:textId="77777777" w:rsidTr="00C77578"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9D6BC" w14:textId="6759E496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100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FB095" w14:textId="58E6C1A8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0300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60624" w14:textId="45DD7010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51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66DE3" w14:textId="1979ECA3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34500</w:t>
            </w:r>
          </w:p>
        </w:tc>
      </w:tr>
      <w:tr w:rsidR="00A31F37" w:rsidRPr="0048065F" w14:paraId="4BF484D9" w14:textId="77777777" w:rsidTr="00C775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1F10A" w14:textId="12B63FD6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4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E6C6" w14:textId="61619949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5000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A011C" w14:textId="2819FE06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905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97E71" w14:textId="24C06A6D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44500</w:t>
            </w:r>
          </w:p>
        </w:tc>
      </w:tr>
      <w:tr w:rsidR="00A31F37" w:rsidRPr="0048065F" w14:paraId="536B1282" w14:textId="77777777" w:rsidTr="00C775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963D3" w14:textId="47073E61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8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7A48A" w14:textId="64CB6EB1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0700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02AF6" w14:textId="3C2CB416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10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CD744" w14:textId="63236F6D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62500</w:t>
            </w:r>
          </w:p>
        </w:tc>
      </w:tr>
      <w:tr w:rsidR="00A31F37" w:rsidRPr="0048065F" w14:paraId="41236874" w14:textId="77777777" w:rsidTr="00C775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1F804" w14:textId="1D7371F6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0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495C8" w14:textId="03009DBA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8000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2FBD0" w14:textId="72443B8C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16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33274" w14:textId="1B3E36D8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73000</w:t>
            </w:r>
          </w:p>
        </w:tc>
      </w:tr>
      <w:tr w:rsidR="00A31F37" w:rsidRPr="0048065F" w14:paraId="0ACE524B" w14:textId="77777777" w:rsidTr="00C775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AFB97" w14:textId="48F1AFE2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4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29457" w14:textId="31FD920E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69000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1A833" w14:textId="0B015B0C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150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E50CB" w14:textId="21DA9EC6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05000</w:t>
            </w:r>
          </w:p>
        </w:tc>
      </w:tr>
      <w:tr w:rsidR="00A31F37" w:rsidRPr="0048065F" w14:paraId="2880FF38" w14:textId="77777777" w:rsidTr="00C7757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7C9DC" w14:textId="25D7BF8D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EE116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7C2C0" w14:textId="3CB8F7D6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74B0A" w14:textId="149BFBC9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6B23F" w14:textId="46F95E21" w:rsidR="00A31F37" w:rsidRPr="0048065F" w:rsidRDefault="00A31F37" w:rsidP="00A31F37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31F37" w:rsidRPr="00111490" w14:paraId="2938BDEE" w14:textId="77777777" w:rsidTr="00C7757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0E0146" w14:textId="28E2477A" w:rsidR="00A31F37" w:rsidRPr="00111490" w:rsidRDefault="00A31F37" w:rsidP="00A31F37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149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1490">
              <w:rPr>
                <w:rFonts w:ascii="Arial" w:hAnsi="Arial" w:cs="Arial"/>
                <w:sz w:val="20"/>
                <w:szCs w:val="20"/>
              </w:rPr>
              <w:t>5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149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53988B" w14:textId="0BDCD722" w:rsidR="00A31F37" w:rsidRPr="00111490" w:rsidRDefault="00A31F37" w:rsidP="00A31F37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49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1490">
              <w:rPr>
                <w:rFonts w:ascii="Arial" w:hAnsi="Arial" w:cs="Arial"/>
                <w:sz w:val="20"/>
                <w:szCs w:val="20"/>
              </w:rPr>
              <w:t>3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14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0FFC98" w14:textId="3235F597" w:rsidR="00A31F37" w:rsidRPr="00111490" w:rsidRDefault="00A31F37" w:rsidP="00A31F37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49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1490">
              <w:rPr>
                <w:rFonts w:ascii="Arial" w:hAnsi="Arial" w:cs="Arial"/>
                <w:sz w:val="20"/>
                <w:szCs w:val="20"/>
              </w:rPr>
              <w:t>2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3956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59FC81" w14:textId="48DB874C" w:rsidR="00A31F37" w:rsidRPr="00111490" w:rsidRDefault="00A31F37" w:rsidP="00A31F37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1149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1490">
              <w:rPr>
                <w:rFonts w:ascii="Arial" w:hAnsi="Arial" w:cs="Arial"/>
                <w:sz w:val="20"/>
                <w:szCs w:val="20"/>
              </w:rPr>
              <w:t>8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111490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14:paraId="52553F52" w14:textId="77777777" w:rsidR="005552C3" w:rsidRDefault="005552C3" w:rsidP="00EE2C2F">
      <w:pPr>
        <w:ind w:right="140"/>
        <w:rPr>
          <w:sz w:val="22"/>
          <w:szCs w:val="22"/>
        </w:rPr>
      </w:pPr>
    </w:p>
    <w:p w14:paraId="7BB26E81" w14:textId="77777777" w:rsidR="005552C3" w:rsidRPr="00850BB0" w:rsidRDefault="005552C3" w:rsidP="005552C3">
      <w:pPr>
        <w:ind w:left="-851" w:right="140"/>
        <w:rPr>
          <w:sz w:val="22"/>
          <w:szCs w:val="22"/>
        </w:rPr>
      </w:pPr>
      <w:bookmarkStart w:id="20" w:name="OLE_LINK21"/>
    </w:p>
    <w:tbl>
      <w:tblPr>
        <w:tblW w:w="6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42"/>
        <w:gridCol w:w="1701"/>
        <w:gridCol w:w="1842"/>
      </w:tblGrid>
      <w:tr w:rsidR="005552C3" w:rsidRPr="00E12E95" w14:paraId="3038EBA6" w14:textId="77777777" w:rsidTr="00C77578"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65509" w14:textId="0462A847" w:rsidR="005552C3" w:rsidRPr="002568F3" w:rsidRDefault="005552C3" w:rsidP="00C77578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 xml:space="preserve">S2 Fig A </w:t>
            </w:r>
          </w:p>
        </w:tc>
      </w:tr>
      <w:tr w:rsidR="005552C3" w:rsidRPr="00E20765" w14:paraId="2C3EB24D" w14:textId="77777777" w:rsidTr="00C77578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50DAF" w14:textId="64F971AF" w:rsidR="005552C3" w:rsidRPr="00E20765" w:rsidRDefault="005552C3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itoneal PGD2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AA5E6" w14:textId="77777777" w:rsidR="005552C3" w:rsidRPr="00E20765" w:rsidRDefault="005552C3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B52A7" w14:textId="3171F600" w:rsidR="005552C3" w:rsidRPr="005A026E" w:rsidRDefault="005552C3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Hepatic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PGD2</w:t>
            </w:r>
          </w:p>
        </w:tc>
      </w:tr>
      <w:tr w:rsidR="005552C3" w:rsidRPr="0048065F" w14:paraId="19BFAF36" w14:textId="77777777" w:rsidTr="00C7757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B0172" w14:textId="4556C87E" w:rsidR="005552C3" w:rsidRDefault="005552C3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36B92" w14:textId="261E3A7C" w:rsidR="005552C3" w:rsidRDefault="005552C3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C2B54E" w14:textId="77777777" w:rsidR="005552C3" w:rsidRDefault="005552C3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B22F13" w14:textId="7290D024" w:rsidR="005552C3" w:rsidRDefault="005552C3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4DF85" w14:textId="1F56E912" w:rsidR="005552C3" w:rsidRDefault="005552C3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</w:tr>
      <w:tr w:rsidR="005F51BF" w:rsidRPr="0048065F" w14:paraId="1B2A658B" w14:textId="77777777" w:rsidTr="00C775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15F70" w14:textId="1A5666FB" w:rsidR="005F51BF" w:rsidRPr="0048065F" w:rsidRDefault="005F51BF" w:rsidP="005F51B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65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4E10" w14:textId="05B927D6" w:rsidR="005F51BF" w:rsidRPr="0048065F" w:rsidRDefault="005F51BF" w:rsidP="005F51B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14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6A97C0" w14:textId="77777777" w:rsidR="005F51BF" w:rsidRDefault="005F51BF" w:rsidP="005F51BF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4C75B8" w14:textId="6A81D1D7" w:rsidR="005F51BF" w:rsidRDefault="005F51BF" w:rsidP="005F51BF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0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CECEF" w14:textId="12A38C54" w:rsidR="005F51BF" w:rsidRDefault="005F51BF" w:rsidP="005F51BF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6600</w:t>
            </w:r>
          </w:p>
        </w:tc>
      </w:tr>
      <w:tr w:rsidR="005F51BF" w:rsidRPr="0048065F" w14:paraId="4CC2566C" w14:textId="77777777" w:rsidTr="00C775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63B5F" w14:textId="0AC93E42" w:rsidR="005F51BF" w:rsidRPr="0048065F" w:rsidRDefault="005F51BF" w:rsidP="005F51B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36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075FD" w14:textId="185F8A02" w:rsidR="005F51BF" w:rsidRPr="0048065F" w:rsidRDefault="005F51BF" w:rsidP="005F51B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65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DB59E1" w14:textId="77777777" w:rsidR="005F51BF" w:rsidRDefault="005F51BF" w:rsidP="005F51BF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13E708" w14:textId="7E627A2E" w:rsidR="005F51BF" w:rsidRDefault="005F51BF" w:rsidP="005F51BF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31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CCA9" w14:textId="5A9FC103" w:rsidR="005F51BF" w:rsidRDefault="005F51BF" w:rsidP="005F51BF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6900</w:t>
            </w:r>
          </w:p>
        </w:tc>
      </w:tr>
      <w:tr w:rsidR="005F51BF" w:rsidRPr="0048065F" w14:paraId="00BD0A4B" w14:textId="77777777" w:rsidTr="00C775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A3DB5" w14:textId="026EE7A9" w:rsidR="005F51BF" w:rsidRPr="0048065F" w:rsidRDefault="005F51BF" w:rsidP="005F51B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1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E25BE" w14:textId="3E80F532" w:rsidR="005F51BF" w:rsidRPr="0048065F" w:rsidRDefault="005F51BF" w:rsidP="005F51B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257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1AAD76" w14:textId="77777777" w:rsidR="005F51BF" w:rsidRDefault="005F51BF" w:rsidP="005F51BF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7D4DA0" w14:textId="0A7CC336" w:rsidR="005F51BF" w:rsidRDefault="005F51BF" w:rsidP="005F51BF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325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7D115" w14:textId="5BAF4FC5" w:rsidR="005F51BF" w:rsidRDefault="005F51BF" w:rsidP="005F51BF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32560</w:t>
            </w:r>
          </w:p>
        </w:tc>
      </w:tr>
      <w:tr w:rsidR="005F51BF" w:rsidRPr="0048065F" w14:paraId="1236ECDF" w14:textId="77777777" w:rsidTr="00C775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095CB" w14:textId="3266F537" w:rsidR="005F51BF" w:rsidRPr="0048065F" w:rsidRDefault="005F51BF" w:rsidP="005F51B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F6F95" w14:textId="212253F8" w:rsidR="005F51BF" w:rsidRPr="0048065F" w:rsidRDefault="005F51BF" w:rsidP="005F51BF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00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285643" w14:textId="77777777" w:rsidR="005F51BF" w:rsidRDefault="005F51BF" w:rsidP="005F51BF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82057C" w14:textId="7B010990" w:rsidR="005F51BF" w:rsidRDefault="005F51BF" w:rsidP="005F51BF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921EA" w14:textId="2E28059B" w:rsidR="005F51BF" w:rsidRDefault="005F51BF" w:rsidP="005F51BF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36500</w:t>
            </w:r>
          </w:p>
        </w:tc>
      </w:tr>
      <w:tr w:rsidR="005F51BF" w:rsidRPr="005F51BF" w14:paraId="1DFFF92A" w14:textId="77777777" w:rsidTr="00C775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AC982A" w14:textId="79865037" w:rsidR="005F51BF" w:rsidRPr="005F51BF" w:rsidRDefault="005F51BF" w:rsidP="005F51BF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BF">
              <w:rPr>
                <w:rFonts w:ascii="Arial" w:hAnsi="Arial" w:cs="Arial"/>
                <w:sz w:val="20"/>
                <w:szCs w:val="20"/>
              </w:rPr>
              <w:t>55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F51BF">
              <w:rPr>
                <w:rFonts w:ascii="Arial" w:hAnsi="Arial" w:cs="Arial"/>
                <w:sz w:val="20"/>
                <w:szCs w:val="20"/>
              </w:rPr>
              <w:t>31 ± 14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F51B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56693C" w14:textId="0A54C3F8" w:rsidR="005F51BF" w:rsidRPr="005F51BF" w:rsidRDefault="005F51BF" w:rsidP="005F51BF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F51BF">
              <w:rPr>
                <w:rFonts w:ascii="Arial" w:hAnsi="Arial" w:cs="Arial"/>
                <w:sz w:val="20"/>
                <w:szCs w:val="20"/>
              </w:rPr>
              <w:t>133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F51BF">
              <w:rPr>
                <w:rFonts w:ascii="Arial" w:hAnsi="Arial" w:cs="Arial"/>
                <w:sz w:val="20"/>
                <w:szCs w:val="20"/>
              </w:rPr>
              <w:t>2 ± 23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F51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1004E1" w14:textId="77777777" w:rsidR="005F51BF" w:rsidRPr="005F51BF" w:rsidRDefault="005F51BF" w:rsidP="005F51BF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97FCA8" w14:textId="61A2A497" w:rsidR="005F51BF" w:rsidRPr="005F51BF" w:rsidRDefault="005F51BF" w:rsidP="005F51BF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BF">
              <w:rPr>
                <w:rFonts w:ascii="Arial" w:hAnsi="Arial" w:cs="Arial"/>
                <w:sz w:val="20"/>
                <w:szCs w:val="20"/>
              </w:rPr>
              <w:t>32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F51BF">
              <w:rPr>
                <w:rFonts w:ascii="Arial" w:hAnsi="Arial" w:cs="Arial"/>
                <w:sz w:val="20"/>
                <w:szCs w:val="20"/>
              </w:rPr>
              <w:t>4 ± 18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F51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C4BFD4" w14:textId="47FD764B" w:rsidR="005F51BF" w:rsidRPr="005F51BF" w:rsidRDefault="005F51BF" w:rsidP="005F51BF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1BF">
              <w:rPr>
                <w:rFonts w:ascii="Arial" w:hAnsi="Arial" w:cs="Arial"/>
                <w:sz w:val="20"/>
                <w:szCs w:val="20"/>
              </w:rPr>
              <w:t>139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F51BF">
              <w:rPr>
                <w:rFonts w:ascii="Arial" w:hAnsi="Arial" w:cs="Arial"/>
                <w:sz w:val="20"/>
                <w:szCs w:val="20"/>
              </w:rPr>
              <w:t>5 ± 5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5F51BF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</w:tbl>
    <w:p w14:paraId="00068F3D" w14:textId="77777777" w:rsidR="005552C3" w:rsidRDefault="005552C3" w:rsidP="005552C3">
      <w:pPr>
        <w:ind w:left="-851" w:right="140"/>
        <w:rPr>
          <w:sz w:val="22"/>
          <w:szCs w:val="22"/>
        </w:rPr>
      </w:pPr>
    </w:p>
    <w:bookmarkEnd w:id="20"/>
    <w:p w14:paraId="1AED2DFB" w14:textId="77777777" w:rsidR="00EE2C2F" w:rsidRPr="00850BB0" w:rsidRDefault="00EE2C2F" w:rsidP="003A66D7">
      <w:pPr>
        <w:ind w:right="140"/>
        <w:rPr>
          <w:sz w:val="22"/>
          <w:szCs w:val="22"/>
        </w:rPr>
      </w:pPr>
    </w:p>
    <w:tbl>
      <w:tblPr>
        <w:tblW w:w="31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701"/>
      </w:tblGrid>
      <w:tr w:rsidR="00EE2C2F" w:rsidRPr="00E12E95" w14:paraId="470EDAEF" w14:textId="77777777" w:rsidTr="00EE2C2F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9B26E" w14:textId="33E2A224" w:rsidR="00EE2C2F" w:rsidRPr="002568F3" w:rsidRDefault="00EE2C2F" w:rsidP="00C77578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 xml:space="preserve">S2 Fig B </w:t>
            </w:r>
          </w:p>
        </w:tc>
      </w:tr>
      <w:tr w:rsidR="00EE2C2F" w:rsidRPr="00E20765" w14:paraId="0780B685" w14:textId="77777777" w:rsidTr="00EE2C2F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1ECC6" w14:textId="7BFA6EBA" w:rsidR="00EE2C2F" w:rsidRPr="00E20765" w:rsidRDefault="007A4EC6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Number of </w:t>
            </w:r>
            <w:proofErr w:type="gramStart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gg</w:t>
            </w:r>
            <w:proofErr w:type="gramEnd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+ granulomas</w:t>
            </w:r>
          </w:p>
        </w:tc>
      </w:tr>
      <w:tr w:rsidR="00EE2C2F" w:rsidRPr="0048065F" w14:paraId="5B618665" w14:textId="77777777" w:rsidTr="00EE2C2F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6BBD1" w14:textId="77777777" w:rsidR="00EE2C2F" w:rsidRDefault="00EE2C2F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04747" w14:textId="77777777" w:rsidR="00EE2C2F" w:rsidRDefault="00EE2C2F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</w:tr>
      <w:tr w:rsidR="00F13BF6" w:rsidRPr="0048065F" w14:paraId="0B0302BF" w14:textId="77777777" w:rsidTr="00EE2C2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DBEB0" w14:textId="00BA9529" w:rsidR="00F13BF6" w:rsidRPr="0048065F" w:rsidRDefault="00F13BF6" w:rsidP="00F13B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9324A" w14:textId="1F6CFF7D" w:rsidR="00F13BF6" w:rsidRPr="0048065F" w:rsidRDefault="00F13BF6" w:rsidP="00F13B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F13BF6" w:rsidRPr="0048065F" w14:paraId="72B5C359" w14:textId="77777777" w:rsidTr="00EE2C2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D1914" w14:textId="341B66E2" w:rsidR="00F13BF6" w:rsidRPr="0048065F" w:rsidRDefault="00F13BF6" w:rsidP="00F13B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7D6E0" w14:textId="33921795" w:rsidR="00F13BF6" w:rsidRPr="0048065F" w:rsidRDefault="00F13BF6" w:rsidP="00F13B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F13BF6" w:rsidRPr="0048065F" w14:paraId="75B3EEE1" w14:textId="77777777" w:rsidTr="00EE2C2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66649" w14:textId="65545780" w:rsidR="00F13BF6" w:rsidRPr="0048065F" w:rsidRDefault="00F13BF6" w:rsidP="00F13B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EED57" w14:textId="069F7950" w:rsidR="00F13BF6" w:rsidRPr="0048065F" w:rsidRDefault="00F13BF6" w:rsidP="00F13B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</w:tr>
      <w:tr w:rsidR="00F13BF6" w:rsidRPr="0048065F" w14:paraId="0BC8E749" w14:textId="77777777" w:rsidTr="00EE2C2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43314" w14:textId="708EAE7A" w:rsidR="00F13BF6" w:rsidRPr="0048065F" w:rsidRDefault="00F13BF6" w:rsidP="00F13B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868F3" w14:textId="2EFD9ECC" w:rsidR="00F13BF6" w:rsidRPr="0048065F" w:rsidRDefault="00F13BF6" w:rsidP="00F13BF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F13BF6" w:rsidRPr="005F51BF" w14:paraId="37F5ED43" w14:textId="77777777" w:rsidTr="00EE2C2F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51E896" w14:textId="0121E27F" w:rsidR="00F13BF6" w:rsidRPr="005F51BF" w:rsidRDefault="00F13BF6" w:rsidP="00F13BF6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 </w:t>
            </w:r>
            <w:r w:rsidRPr="005F51BF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548914" w14:textId="6D672E10" w:rsidR="00F13BF6" w:rsidRPr="005F51BF" w:rsidRDefault="00F13BF6" w:rsidP="00F13BF6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0.5 </w:t>
            </w:r>
            <w:r w:rsidRPr="005F51BF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</w:tr>
    </w:tbl>
    <w:p w14:paraId="709BF0BD" w14:textId="06A0DD92" w:rsidR="00C16DA6" w:rsidRDefault="00C16DA6" w:rsidP="00EE2C2F">
      <w:pPr>
        <w:ind w:left="-851" w:right="140"/>
        <w:rPr>
          <w:sz w:val="22"/>
          <w:szCs w:val="22"/>
        </w:rPr>
      </w:pPr>
    </w:p>
    <w:p w14:paraId="6460E9CD" w14:textId="77777777" w:rsidR="00C16DA6" w:rsidRPr="00850BB0" w:rsidRDefault="00C16DA6" w:rsidP="00C16DA6">
      <w:pPr>
        <w:ind w:left="-851" w:right="140"/>
        <w:rPr>
          <w:sz w:val="22"/>
          <w:szCs w:val="22"/>
        </w:rPr>
      </w:pPr>
      <w:r>
        <w:rPr>
          <w:sz w:val="22"/>
          <w:szCs w:val="22"/>
        </w:rPr>
        <w:br w:type="column"/>
      </w:r>
      <w:bookmarkStart w:id="21" w:name="OLE_LINK18"/>
    </w:p>
    <w:tbl>
      <w:tblPr>
        <w:tblW w:w="6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42"/>
        <w:gridCol w:w="1701"/>
        <w:gridCol w:w="1842"/>
      </w:tblGrid>
      <w:tr w:rsidR="00C16DA6" w:rsidRPr="00E12E95" w14:paraId="2804C396" w14:textId="77777777" w:rsidTr="00C77578"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64D6A" w14:textId="279CCB3F" w:rsidR="00C16DA6" w:rsidRPr="002568F3" w:rsidRDefault="00C16DA6" w:rsidP="00C77578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 xml:space="preserve">S2 Fig C </w:t>
            </w:r>
          </w:p>
        </w:tc>
      </w:tr>
      <w:tr w:rsidR="00C16DA6" w:rsidRPr="00E20765" w14:paraId="4F6F53AB" w14:textId="77777777" w:rsidTr="00C77578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01081" w14:textId="3C4EDAE4" w:rsidR="00C16DA6" w:rsidRPr="00E20765" w:rsidRDefault="00C16DA6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itoneal eosinophils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61BDA" w14:textId="77777777" w:rsidR="00C16DA6" w:rsidRPr="00E20765" w:rsidRDefault="00C16DA6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73EC1" w14:textId="75551E49" w:rsidR="00C16DA6" w:rsidRPr="005A026E" w:rsidRDefault="00C16DA6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Hepatic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eosinophils</w:t>
            </w:r>
            <w:proofErr w:type="spellEnd"/>
          </w:p>
        </w:tc>
      </w:tr>
      <w:tr w:rsidR="00C16DA6" w:rsidRPr="0048065F" w14:paraId="468502FC" w14:textId="77777777" w:rsidTr="00C7757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9B3FD" w14:textId="77777777" w:rsidR="00C16DA6" w:rsidRDefault="00C16DA6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AEE31" w14:textId="77777777" w:rsidR="00C16DA6" w:rsidRDefault="00C16DA6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809C40" w14:textId="77777777" w:rsidR="00C16DA6" w:rsidRDefault="00C16DA6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F723E8" w14:textId="77777777" w:rsidR="00C16DA6" w:rsidRDefault="00C16DA6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96142" w14:textId="77777777" w:rsidR="00C16DA6" w:rsidRDefault="00C16DA6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</w:tr>
      <w:tr w:rsidR="00C16DA6" w:rsidRPr="0048065F" w14:paraId="639CC7E5" w14:textId="77777777" w:rsidTr="00C775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0477F" w14:textId="46508821" w:rsidR="00C16DA6" w:rsidRPr="0048065F" w:rsidRDefault="00C16DA6" w:rsidP="00C16D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8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3DE0F" w14:textId="39171EC8" w:rsidR="00C16DA6" w:rsidRPr="0048065F" w:rsidRDefault="00C16DA6" w:rsidP="00C16D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00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7A8FF0" w14:textId="77777777" w:rsidR="00C16DA6" w:rsidRDefault="00C16DA6" w:rsidP="00C16D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F09D49" w14:textId="1735BF34" w:rsidR="00C16DA6" w:rsidRDefault="00541449" w:rsidP="00C16D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EF514" w14:textId="687316E8" w:rsidR="00C16DA6" w:rsidRDefault="00541449" w:rsidP="00C16D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16DA6" w:rsidRPr="0048065F" w14:paraId="44F5493D" w14:textId="77777777" w:rsidTr="00C775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D8EE9" w14:textId="75544A6A" w:rsidR="00C16DA6" w:rsidRPr="0048065F" w:rsidRDefault="00C16DA6" w:rsidP="00C16D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037A4" w14:textId="4E4468F7" w:rsidR="00C16DA6" w:rsidRPr="0048065F" w:rsidRDefault="00C16DA6" w:rsidP="00C16D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00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7374DB" w14:textId="77777777" w:rsidR="00C16DA6" w:rsidRDefault="00C16DA6" w:rsidP="00C16D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56CD27" w14:textId="6EDC4B99" w:rsidR="00C16DA6" w:rsidRDefault="00541449" w:rsidP="00C16D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9119C" w14:textId="6D186B15" w:rsidR="00C16DA6" w:rsidRDefault="00541449" w:rsidP="00C16D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16DA6" w:rsidRPr="0048065F" w14:paraId="3A3455A3" w14:textId="77777777" w:rsidTr="00C775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79283" w14:textId="55498406" w:rsidR="00C16DA6" w:rsidRPr="0048065F" w:rsidRDefault="00C16DA6" w:rsidP="00C16D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1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C6DE6" w14:textId="35FD6FDB" w:rsidR="00C16DA6" w:rsidRPr="0048065F" w:rsidRDefault="00C16DA6" w:rsidP="00C16D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100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1073E" w14:textId="77777777" w:rsidR="00C16DA6" w:rsidRDefault="00C16DA6" w:rsidP="00C16D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5FA493" w14:textId="1074E118" w:rsidR="00C16DA6" w:rsidRDefault="00541449" w:rsidP="00C16D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96714" w14:textId="6EFBC26A" w:rsidR="00C16DA6" w:rsidRDefault="00541449" w:rsidP="00C16D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C16DA6" w:rsidRPr="0048065F" w14:paraId="39424307" w14:textId="77777777" w:rsidTr="00C775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63339" w14:textId="553F8F68" w:rsidR="00C16DA6" w:rsidRPr="0048065F" w:rsidRDefault="00C16DA6" w:rsidP="00C16D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7BF7D" w14:textId="79E4743B" w:rsidR="00C16DA6" w:rsidRPr="0048065F" w:rsidRDefault="00C16DA6" w:rsidP="00C16DA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900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69F793" w14:textId="77777777" w:rsidR="00C16DA6" w:rsidRDefault="00C16DA6" w:rsidP="00C16D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4BA216" w14:textId="338759AD" w:rsidR="00C16DA6" w:rsidRDefault="00C16DA6" w:rsidP="00C16D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5FE1B" w14:textId="163E7937" w:rsidR="00C16DA6" w:rsidRDefault="00541449" w:rsidP="00C16DA6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84092" w:rsidRPr="005F51BF" w14:paraId="45AE9EA1" w14:textId="77777777" w:rsidTr="00C775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1228B4" w14:textId="7A7AF11E" w:rsidR="00984092" w:rsidRPr="005F51BF" w:rsidRDefault="00984092" w:rsidP="00984092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1 </w:t>
            </w:r>
            <w:bookmarkStart w:id="22" w:name="OLE_LINK19"/>
            <w:r w:rsidRPr="005F51BF">
              <w:rPr>
                <w:rFonts w:ascii="Arial" w:hAnsi="Arial" w:cs="Arial"/>
                <w:sz w:val="20"/>
                <w:szCs w:val="20"/>
              </w:rPr>
              <w:t>±</w:t>
            </w:r>
            <w:bookmarkEnd w:id="22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B04DF7" w14:textId="2BEE14CD" w:rsidR="00984092" w:rsidRPr="005F51BF" w:rsidRDefault="00984092" w:rsidP="00984092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5F51BF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ABEEFF" w14:textId="77777777" w:rsidR="00984092" w:rsidRPr="005F51BF" w:rsidRDefault="00984092" w:rsidP="00984092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DFC868C" w14:textId="7D85ACC3" w:rsidR="00984092" w:rsidRPr="005F51BF" w:rsidRDefault="00984092" w:rsidP="00984092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5F51BF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C2A7DE" w14:textId="22EB7C6E" w:rsidR="00984092" w:rsidRPr="005F51BF" w:rsidRDefault="00984092" w:rsidP="00984092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5F51BF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57085C0E" w14:textId="77777777" w:rsidR="00C16DA6" w:rsidRDefault="00C16DA6" w:rsidP="00C16DA6">
      <w:pPr>
        <w:ind w:left="-851" w:right="140"/>
        <w:rPr>
          <w:sz w:val="22"/>
          <w:szCs w:val="22"/>
        </w:rPr>
      </w:pPr>
    </w:p>
    <w:bookmarkEnd w:id="21"/>
    <w:p w14:paraId="501311DB" w14:textId="76C06F8E" w:rsidR="00EE2C2F" w:rsidRDefault="00EE2C2F" w:rsidP="00EE2C2F">
      <w:pPr>
        <w:ind w:left="-851" w:right="140"/>
        <w:rPr>
          <w:sz w:val="22"/>
          <w:szCs w:val="22"/>
        </w:rPr>
      </w:pPr>
    </w:p>
    <w:p w14:paraId="51E5EAE7" w14:textId="77777777" w:rsidR="00E91E18" w:rsidRPr="00850BB0" w:rsidRDefault="00E91E18" w:rsidP="00E91E18">
      <w:pPr>
        <w:ind w:left="-851" w:right="140"/>
        <w:rPr>
          <w:sz w:val="22"/>
          <w:szCs w:val="22"/>
        </w:rPr>
      </w:pPr>
    </w:p>
    <w:tbl>
      <w:tblPr>
        <w:tblW w:w="6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42"/>
        <w:gridCol w:w="1701"/>
        <w:gridCol w:w="1842"/>
      </w:tblGrid>
      <w:tr w:rsidR="00E91E18" w:rsidRPr="00E12E95" w14:paraId="274AA54F" w14:textId="77777777" w:rsidTr="00C77578"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172B6" w14:textId="7888F76E" w:rsidR="00E91E18" w:rsidRPr="002568F3" w:rsidRDefault="00E91E18" w:rsidP="00C77578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 xml:space="preserve">cont. S2 Fig C </w:t>
            </w:r>
          </w:p>
        </w:tc>
      </w:tr>
      <w:tr w:rsidR="00E91E18" w:rsidRPr="00E20765" w14:paraId="56295424" w14:textId="77777777" w:rsidTr="00C77578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47E78" w14:textId="36A4885F" w:rsidR="00E91E18" w:rsidRPr="00E20765" w:rsidRDefault="00E91E18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lood eosinophils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4B955" w14:textId="77777777" w:rsidR="00E91E18" w:rsidRPr="00E20765" w:rsidRDefault="00E91E18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6AF8C" w14:textId="053CF1F4" w:rsidR="00E91E18" w:rsidRPr="005A026E" w:rsidRDefault="00E91E18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Bon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marrow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eosinophils</w:t>
            </w:r>
            <w:proofErr w:type="spellEnd"/>
          </w:p>
        </w:tc>
      </w:tr>
      <w:tr w:rsidR="00E91E18" w:rsidRPr="0048065F" w14:paraId="303D1A74" w14:textId="77777777" w:rsidTr="00C7757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DD175" w14:textId="77777777" w:rsidR="00E91E18" w:rsidRDefault="00E91E18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929F3" w14:textId="77777777" w:rsidR="00E91E18" w:rsidRDefault="00E91E18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BB552C" w14:textId="77777777" w:rsidR="00E91E18" w:rsidRDefault="00E91E18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BF6999" w14:textId="77777777" w:rsidR="00E91E18" w:rsidRDefault="00E91E18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31303" w14:textId="77777777" w:rsidR="00E91E18" w:rsidRDefault="00E91E18" w:rsidP="00C7757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</w:tr>
      <w:tr w:rsidR="00184CCB" w:rsidRPr="0048065F" w14:paraId="471545F9" w14:textId="77777777" w:rsidTr="00C775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CAF1B" w14:textId="3483DE25" w:rsidR="00184CCB" w:rsidRPr="0048065F" w:rsidRDefault="00184CCB" w:rsidP="00184CC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665EA" w14:textId="637E99FA" w:rsidR="00184CCB" w:rsidRPr="0048065F" w:rsidRDefault="00184CCB" w:rsidP="00184CC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00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C0AA4F" w14:textId="77777777" w:rsidR="00184CCB" w:rsidRDefault="00184CCB" w:rsidP="00184CCB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526C8C" w14:textId="33A4F3AB" w:rsidR="00184CCB" w:rsidRDefault="00184CCB" w:rsidP="00184CCB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0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AF428" w14:textId="360A6C7F" w:rsidR="00184CCB" w:rsidRDefault="00184CCB" w:rsidP="00184CCB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50000</w:t>
            </w:r>
          </w:p>
        </w:tc>
      </w:tr>
      <w:tr w:rsidR="00184CCB" w:rsidRPr="0048065F" w14:paraId="3308412B" w14:textId="77777777" w:rsidTr="00C775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A3814" w14:textId="04F93394" w:rsidR="00184CCB" w:rsidRPr="0048065F" w:rsidRDefault="00184CCB" w:rsidP="00184CC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609D7" w14:textId="1474D8D1" w:rsidR="00184CCB" w:rsidRPr="0048065F" w:rsidRDefault="00184CCB" w:rsidP="00184CC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00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A46E40" w14:textId="77777777" w:rsidR="00184CCB" w:rsidRDefault="00184CCB" w:rsidP="00184CCB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264B84" w14:textId="012146A9" w:rsidR="00184CCB" w:rsidRDefault="00184CCB" w:rsidP="00184CCB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0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BDE9E" w14:textId="48F11EA6" w:rsidR="00184CCB" w:rsidRDefault="00184CCB" w:rsidP="00184CCB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50000</w:t>
            </w:r>
          </w:p>
        </w:tc>
      </w:tr>
      <w:tr w:rsidR="00184CCB" w:rsidRPr="0048065F" w14:paraId="292E8039" w14:textId="77777777" w:rsidTr="00C775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8EC6E" w14:textId="522DF9CF" w:rsidR="00184CCB" w:rsidRPr="0048065F" w:rsidRDefault="00184CCB" w:rsidP="00184CC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321AF" w14:textId="3B229403" w:rsidR="00184CCB" w:rsidRPr="0048065F" w:rsidRDefault="00184CCB" w:rsidP="00184CC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00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401BBA" w14:textId="77777777" w:rsidR="00184CCB" w:rsidRDefault="00184CCB" w:rsidP="00184CCB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7490CC" w14:textId="4938D1D3" w:rsidR="00184CCB" w:rsidRDefault="00184CCB" w:rsidP="00184CCB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0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3E756" w14:textId="6531B054" w:rsidR="00184CCB" w:rsidRDefault="00184CCB" w:rsidP="00184CCB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0000</w:t>
            </w:r>
          </w:p>
        </w:tc>
      </w:tr>
      <w:tr w:rsidR="00184CCB" w:rsidRPr="0048065F" w14:paraId="65088053" w14:textId="77777777" w:rsidTr="00C7757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9C419" w14:textId="095BA892" w:rsidR="00184CCB" w:rsidRPr="0048065F" w:rsidRDefault="00184CCB" w:rsidP="00184CC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4F888" w14:textId="35FBE988" w:rsidR="00184CCB" w:rsidRPr="0048065F" w:rsidRDefault="00184CCB" w:rsidP="00184CCB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00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1F4037" w14:textId="77777777" w:rsidR="00184CCB" w:rsidRDefault="00184CCB" w:rsidP="00184CCB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EF4A68" w14:textId="6CAA49FD" w:rsidR="00184CCB" w:rsidRDefault="00184CCB" w:rsidP="00184CCB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65C1C" w14:textId="3E46612E" w:rsidR="00184CCB" w:rsidRDefault="00184CCB" w:rsidP="00184CCB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00000</w:t>
            </w:r>
          </w:p>
        </w:tc>
      </w:tr>
      <w:tr w:rsidR="00184CCB" w:rsidRPr="008127C6" w14:paraId="06B781B0" w14:textId="77777777" w:rsidTr="00C7757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2FEE69" w14:textId="1843FE0B" w:rsidR="00184CCB" w:rsidRPr="008127C6" w:rsidRDefault="00184CCB" w:rsidP="00184CCB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7C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127C6">
              <w:rPr>
                <w:rFonts w:ascii="Arial" w:hAnsi="Arial" w:cs="Arial"/>
                <w:sz w:val="20"/>
                <w:szCs w:val="20"/>
              </w:rPr>
              <w:t>1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127C6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D9E818" w14:textId="0E7DFBAD" w:rsidR="00184CCB" w:rsidRPr="008127C6" w:rsidRDefault="00184CCB" w:rsidP="00184CCB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27C6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8127C6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  <w:r w:rsidRPr="008127C6">
              <w:rPr>
                <w:rFonts w:ascii="Arial" w:hAnsi="Arial" w:cs="Arial"/>
                <w:sz w:val="20"/>
                <w:szCs w:val="20"/>
              </w:rPr>
              <w:t>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127C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A9B22A" w14:textId="77777777" w:rsidR="00184CCB" w:rsidRPr="008127C6" w:rsidRDefault="00184CCB" w:rsidP="00184CCB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E24E01B" w14:textId="62172A95" w:rsidR="00184CCB" w:rsidRPr="008127C6" w:rsidRDefault="00184CCB" w:rsidP="00184CCB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7C6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127C6">
              <w:rPr>
                <w:rFonts w:ascii="Arial" w:hAnsi="Arial" w:cs="Arial"/>
                <w:sz w:val="20"/>
                <w:szCs w:val="20"/>
              </w:rPr>
              <w:t xml:space="preserve">7 </w:t>
            </w:r>
            <w:bookmarkStart w:id="23" w:name="OLE_LINK15"/>
            <w:r w:rsidRPr="008127C6">
              <w:rPr>
                <w:rFonts w:ascii="Arial" w:hAnsi="Arial" w:cs="Arial"/>
                <w:sz w:val="20"/>
                <w:szCs w:val="20"/>
              </w:rPr>
              <w:t>±</w:t>
            </w:r>
            <w:bookmarkEnd w:id="23"/>
            <w:r w:rsidRPr="008127C6">
              <w:rPr>
                <w:rFonts w:ascii="Arial" w:hAnsi="Arial" w:cs="Arial"/>
                <w:sz w:val="20"/>
                <w:szCs w:val="20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127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B64665" w14:textId="7C16A574" w:rsidR="00184CCB" w:rsidRPr="008127C6" w:rsidRDefault="00184CCB" w:rsidP="00184CCB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7 </w:t>
            </w:r>
            <w:r w:rsidRPr="008127C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4</w:t>
            </w:r>
          </w:p>
        </w:tc>
      </w:tr>
    </w:tbl>
    <w:p w14:paraId="48F6ED1E" w14:textId="77777777" w:rsidR="00E91E18" w:rsidRDefault="00E91E18" w:rsidP="00E91E18">
      <w:pPr>
        <w:ind w:left="-851" w:right="140"/>
        <w:rPr>
          <w:sz w:val="22"/>
          <w:szCs w:val="22"/>
        </w:rPr>
      </w:pPr>
    </w:p>
    <w:p w14:paraId="5F4C41CF" w14:textId="77777777" w:rsidR="002E4691" w:rsidRDefault="002E4691" w:rsidP="002E4691">
      <w:pPr>
        <w:ind w:right="140"/>
        <w:rPr>
          <w:sz w:val="22"/>
          <w:szCs w:val="22"/>
        </w:rPr>
      </w:pPr>
    </w:p>
    <w:p w14:paraId="0B857B25" w14:textId="77777777" w:rsidR="002E4691" w:rsidRPr="00850BB0" w:rsidRDefault="002E4691" w:rsidP="002E4691">
      <w:pPr>
        <w:ind w:left="-851" w:right="140"/>
        <w:rPr>
          <w:sz w:val="22"/>
          <w:szCs w:val="22"/>
        </w:rPr>
      </w:pPr>
    </w:p>
    <w:tbl>
      <w:tblPr>
        <w:tblW w:w="68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42"/>
        <w:gridCol w:w="1701"/>
        <w:gridCol w:w="1842"/>
      </w:tblGrid>
      <w:tr w:rsidR="002E4691" w:rsidRPr="00E12E95" w14:paraId="005F5C0B" w14:textId="77777777" w:rsidTr="001F0268">
        <w:tc>
          <w:tcPr>
            <w:tcW w:w="68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1DEDC" w14:textId="520352C8" w:rsidR="002E4691" w:rsidRPr="002568F3" w:rsidRDefault="002E4691" w:rsidP="001F0268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 xml:space="preserve">S2 Fig D </w:t>
            </w:r>
          </w:p>
        </w:tc>
      </w:tr>
      <w:tr w:rsidR="002E4691" w:rsidRPr="00E20765" w14:paraId="67052A89" w14:textId="77777777" w:rsidTr="001F0268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AB55C" w14:textId="6748EDC5" w:rsidR="002E4691" w:rsidRPr="00E20765" w:rsidRDefault="007A4EC6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itoneal LTC4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C806F" w14:textId="77777777" w:rsidR="002E4691" w:rsidRPr="00E20765" w:rsidRDefault="002E4691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80DC7" w14:textId="58C56D2A" w:rsidR="002E4691" w:rsidRPr="005A026E" w:rsidRDefault="007A4EC6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Hepatic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LTC4</w:t>
            </w:r>
          </w:p>
        </w:tc>
      </w:tr>
      <w:tr w:rsidR="004330D8" w:rsidRPr="0048065F" w14:paraId="27F81FD3" w14:textId="77777777" w:rsidTr="00F177F2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3DC028" w14:textId="616B482C" w:rsidR="004330D8" w:rsidRDefault="004330D8" w:rsidP="004330D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624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01AF12" w14:textId="6D1E4F91" w:rsidR="004330D8" w:rsidRDefault="004330D8" w:rsidP="004330D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54000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A63EFF" w14:textId="77777777" w:rsidR="004330D8" w:rsidRDefault="004330D8" w:rsidP="004330D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BCBA769" w14:textId="2D0CBEEF" w:rsidR="004330D8" w:rsidRDefault="004330D8" w:rsidP="004330D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02148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E23AD6" w14:textId="3E8AF91A" w:rsidR="004330D8" w:rsidRDefault="004330D8" w:rsidP="004330D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</w:tr>
      <w:tr w:rsidR="004330D8" w:rsidRPr="0048065F" w14:paraId="4A2082CA" w14:textId="77777777" w:rsidTr="001F026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B3B2" w14:textId="68CA2291" w:rsidR="004330D8" w:rsidRPr="0048065F" w:rsidRDefault="004330D8" w:rsidP="004330D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2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FAFE5" w14:textId="3EDF5706" w:rsidR="004330D8" w:rsidRPr="0048065F" w:rsidRDefault="004330D8" w:rsidP="004330D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85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2BC453" w14:textId="77777777" w:rsidR="004330D8" w:rsidRDefault="004330D8" w:rsidP="004330D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177FB7" w14:textId="199EEA73" w:rsidR="004330D8" w:rsidRDefault="004330D8" w:rsidP="004330D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B67F8" w14:textId="701FD7F1" w:rsidR="004330D8" w:rsidRDefault="004330D8" w:rsidP="004330D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000</w:t>
            </w:r>
          </w:p>
        </w:tc>
      </w:tr>
      <w:tr w:rsidR="004330D8" w:rsidRPr="0048065F" w14:paraId="7337E8CE" w14:textId="77777777" w:rsidTr="001F026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F2F05" w14:textId="38E7CE63" w:rsidR="004330D8" w:rsidRPr="0048065F" w:rsidRDefault="004330D8" w:rsidP="004330D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5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BB45" w14:textId="191A6A02" w:rsidR="004330D8" w:rsidRPr="0048065F" w:rsidRDefault="004330D8" w:rsidP="004330D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14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FC017C" w14:textId="77777777" w:rsidR="004330D8" w:rsidRDefault="004330D8" w:rsidP="004330D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D1CD76" w14:textId="471164F5" w:rsidR="004330D8" w:rsidRDefault="004330D8" w:rsidP="004330D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325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3F26C" w14:textId="1463A2AA" w:rsidR="004330D8" w:rsidRDefault="004330D8" w:rsidP="004330D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021500</w:t>
            </w:r>
          </w:p>
        </w:tc>
      </w:tr>
      <w:tr w:rsidR="004330D8" w:rsidRPr="0048065F" w14:paraId="41C5F684" w14:textId="77777777" w:rsidTr="001F026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65639" w14:textId="19FFDD37" w:rsidR="004330D8" w:rsidRPr="0048065F" w:rsidRDefault="004330D8" w:rsidP="004330D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B68E" w14:textId="256186A0" w:rsidR="004330D8" w:rsidRPr="0048065F" w:rsidRDefault="004330D8" w:rsidP="004330D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214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62401" w14:textId="77777777" w:rsidR="004330D8" w:rsidRDefault="004330D8" w:rsidP="004330D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4FF99A" w14:textId="5D4CDC9C" w:rsidR="004330D8" w:rsidRDefault="004330D8" w:rsidP="004330D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76E79" w14:textId="2251D156" w:rsidR="004330D8" w:rsidRDefault="004330D8" w:rsidP="004330D8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721700</w:t>
            </w:r>
          </w:p>
        </w:tc>
      </w:tr>
      <w:tr w:rsidR="004330D8" w:rsidRPr="008127C6" w14:paraId="35DE3694" w14:textId="77777777" w:rsidTr="001F026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4EA1E2" w14:textId="52CCAE2E" w:rsidR="004330D8" w:rsidRPr="008127C6" w:rsidRDefault="004330D8" w:rsidP="004330D8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7C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127C6">
              <w:rPr>
                <w:rFonts w:ascii="Arial" w:hAnsi="Arial" w:cs="Arial"/>
                <w:sz w:val="20"/>
                <w:szCs w:val="20"/>
              </w:rPr>
              <w:t>0 ± 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127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A53D1C" w14:textId="27E429EC" w:rsidR="004330D8" w:rsidRPr="008127C6" w:rsidRDefault="004330D8" w:rsidP="004330D8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27C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  <w:r w:rsidRPr="008127C6">
              <w:rPr>
                <w:rFonts w:ascii="Arial" w:hAnsi="Arial" w:cs="Arial"/>
                <w:sz w:val="20"/>
                <w:szCs w:val="20"/>
              </w:rPr>
              <w:t xml:space="preserve"> ± 0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2632C4" w14:textId="77777777" w:rsidR="004330D8" w:rsidRPr="008127C6" w:rsidRDefault="004330D8" w:rsidP="004330D8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F7649A4" w14:textId="43CE7BAB" w:rsidR="004330D8" w:rsidRPr="008127C6" w:rsidRDefault="004330D8" w:rsidP="004330D8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7C6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127C6">
              <w:rPr>
                <w:rFonts w:ascii="Arial" w:hAnsi="Arial" w:cs="Arial"/>
                <w:sz w:val="20"/>
                <w:szCs w:val="20"/>
              </w:rPr>
              <w:t xml:space="preserve">5 </w:t>
            </w:r>
            <w:bookmarkStart w:id="24" w:name="OLE_LINK20"/>
            <w:r w:rsidRPr="008127C6">
              <w:rPr>
                <w:rFonts w:ascii="Arial" w:hAnsi="Arial" w:cs="Arial"/>
                <w:sz w:val="20"/>
                <w:szCs w:val="20"/>
              </w:rPr>
              <w:t xml:space="preserve">± </w:t>
            </w:r>
            <w:bookmarkEnd w:id="24"/>
            <w:r w:rsidRPr="008127C6">
              <w:rPr>
                <w:rFonts w:ascii="Arial" w:hAnsi="Arial" w:cs="Arial"/>
                <w:sz w:val="20"/>
                <w:szCs w:val="20"/>
              </w:rPr>
              <w:t>2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127C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F3FA83" w14:textId="63C9821E" w:rsidR="004330D8" w:rsidRPr="008127C6" w:rsidRDefault="004330D8" w:rsidP="004330D8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27C6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127C6">
              <w:rPr>
                <w:rFonts w:ascii="Arial" w:hAnsi="Arial" w:cs="Arial"/>
                <w:sz w:val="20"/>
                <w:szCs w:val="20"/>
              </w:rPr>
              <w:t>9 ± 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8127C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28E08E14" w14:textId="0BAD09B5" w:rsidR="00B56AEF" w:rsidRDefault="00B56AEF" w:rsidP="002E4691">
      <w:pPr>
        <w:ind w:left="-851" w:right="140"/>
        <w:rPr>
          <w:sz w:val="22"/>
          <w:szCs w:val="22"/>
        </w:rPr>
      </w:pPr>
    </w:p>
    <w:p w14:paraId="359E0EDD" w14:textId="77777777" w:rsidR="002E4691" w:rsidRDefault="00B56AEF" w:rsidP="002E4691">
      <w:pPr>
        <w:ind w:left="-851" w:right="140"/>
        <w:rPr>
          <w:sz w:val="22"/>
          <w:szCs w:val="22"/>
        </w:rPr>
      </w:pPr>
      <w:r>
        <w:rPr>
          <w:sz w:val="22"/>
          <w:szCs w:val="22"/>
        </w:rPr>
        <w:br w:type="column"/>
      </w:r>
    </w:p>
    <w:p w14:paraId="23C5A1DB" w14:textId="77777777" w:rsidR="002E4691" w:rsidRPr="00850BB0" w:rsidRDefault="002E4691" w:rsidP="002E4691">
      <w:pPr>
        <w:ind w:right="140"/>
        <w:rPr>
          <w:sz w:val="22"/>
          <w:szCs w:val="22"/>
        </w:rPr>
      </w:pPr>
      <w:bookmarkStart w:id="25" w:name="OLE_LINK23"/>
    </w:p>
    <w:tbl>
      <w:tblPr>
        <w:tblW w:w="31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701"/>
      </w:tblGrid>
      <w:tr w:rsidR="002E4691" w:rsidRPr="008F54F0" w14:paraId="59A2E1D6" w14:textId="77777777" w:rsidTr="001F0268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DF03D4" w14:textId="21146A65" w:rsidR="002E4691" w:rsidRPr="002568F3" w:rsidRDefault="002E4691" w:rsidP="001F0268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 xml:space="preserve">S2 Fig E </w:t>
            </w:r>
            <w:r w:rsidR="00066FE6" w:rsidRPr="00066F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in vitro</w:t>
            </w:r>
            <w:r w:rsidR="00066F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2E4691" w:rsidRPr="00E20765" w14:paraId="27B79263" w14:textId="77777777" w:rsidTr="001F0268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EB877" w14:textId="54DA2A46" w:rsidR="002E4691" w:rsidRPr="00E20765" w:rsidRDefault="00D25A3B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GD2 from stellate cells</w:t>
            </w:r>
          </w:p>
        </w:tc>
      </w:tr>
      <w:tr w:rsidR="002E4691" w:rsidRPr="0048065F" w14:paraId="1C223D92" w14:textId="77777777" w:rsidTr="001F026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79BAF" w14:textId="77777777" w:rsidR="002E4691" w:rsidRDefault="002E4691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C5980" w14:textId="77777777" w:rsidR="002E4691" w:rsidRDefault="002E4691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</w:tr>
      <w:tr w:rsidR="008127C6" w:rsidRPr="0048065F" w14:paraId="48153054" w14:textId="77777777" w:rsidTr="001F026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0DB1C" w14:textId="02AEB292" w:rsidR="008127C6" w:rsidRPr="0048065F" w:rsidRDefault="008127C6" w:rsidP="008127C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.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2AF8A" w14:textId="22776EA6" w:rsidR="008127C6" w:rsidRPr="0048065F" w:rsidRDefault="008127C6" w:rsidP="008127C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8127C6" w:rsidRPr="0048065F" w14:paraId="4ED99467" w14:textId="77777777" w:rsidTr="001F026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BCF45" w14:textId="6BF88595" w:rsidR="008127C6" w:rsidRPr="0048065F" w:rsidRDefault="008127C6" w:rsidP="008127C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.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B7238" w14:textId="5D7882F8" w:rsidR="008127C6" w:rsidRPr="0048065F" w:rsidRDefault="008127C6" w:rsidP="008127C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2E4691" w:rsidRPr="005F51BF" w14:paraId="4B7243EC" w14:textId="77777777" w:rsidTr="001F026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82197E" w14:textId="2BD70C1D" w:rsidR="002E4691" w:rsidRPr="005F51BF" w:rsidRDefault="002E4691" w:rsidP="001F0268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18D362" w14:textId="5FACE7F0" w:rsidR="002E4691" w:rsidRPr="005F51BF" w:rsidRDefault="008127C6" w:rsidP="001F0268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</w:t>
            </w:r>
            <w:r w:rsidR="00BB5A15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7 </w:t>
            </w:r>
            <w:bookmarkStart w:id="26" w:name="OLE_LINK22"/>
            <w:r w:rsidRPr="008127C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26"/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79A48F18" w14:textId="7F792FD8" w:rsidR="002E4691" w:rsidRDefault="00EE116A" w:rsidP="002E4691">
      <w:pPr>
        <w:ind w:left="-851" w:right="140"/>
        <w:rPr>
          <w:sz w:val="22"/>
          <w:szCs w:val="22"/>
        </w:rPr>
      </w:pPr>
      <w:r>
        <w:rPr>
          <w:sz w:val="22"/>
          <w:szCs w:val="22"/>
        </w:rPr>
        <w:t>.</w:t>
      </w:r>
    </w:p>
    <w:bookmarkEnd w:id="25"/>
    <w:p w14:paraId="3735C235" w14:textId="77777777" w:rsidR="006F6D97" w:rsidRPr="00850BB0" w:rsidRDefault="006F6D97" w:rsidP="006F6D97">
      <w:pPr>
        <w:ind w:left="-851" w:right="140"/>
        <w:rPr>
          <w:sz w:val="22"/>
          <w:szCs w:val="22"/>
        </w:rPr>
      </w:pPr>
    </w:p>
    <w:tbl>
      <w:tblPr>
        <w:tblW w:w="77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088"/>
        <w:gridCol w:w="1276"/>
        <w:gridCol w:w="1176"/>
        <w:gridCol w:w="242"/>
        <w:gridCol w:w="1275"/>
        <w:gridCol w:w="1560"/>
      </w:tblGrid>
      <w:tr w:rsidR="006F6D97" w:rsidRPr="008F54F0" w14:paraId="4DCB0B6D" w14:textId="77777777" w:rsidTr="006F6D97">
        <w:tc>
          <w:tcPr>
            <w:tcW w:w="779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683BCE" w14:textId="0F79FBE9" w:rsidR="006F6D97" w:rsidRPr="006F6D97" w:rsidRDefault="006F6D97" w:rsidP="001F0268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 w:rsidRPr="006F6D97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>S3 Fig</w:t>
            </w: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 xml:space="preserve"> </w:t>
            </w:r>
            <w:r w:rsidRPr="006F6D97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>A    and   S3Fig B</w:t>
            </w:r>
          </w:p>
        </w:tc>
      </w:tr>
      <w:tr w:rsidR="006F6D97" w:rsidRPr="008F54F0" w14:paraId="21692F71" w14:textId="77777777" w:rsidTr="006F6D97">
        <w:tc>
          <w:tcPr>
            <w:tcW w:w="47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23A48" w14:textId="521BCB43" w:rsidR="006F6D97" w:rsidRPr="00E20765" w:rsidRDefault="006F6D97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itoneal mononuclear cells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27BEC" w14:textId="77777777" w:rsidR="006F6D97" w:rsidRPr="00E20765" w:rsidRDefault="006F6D97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90D8B" w14:textId="37A4C9B3" w:rsidR="006F6D97" w:rsidRPr="00E20765" w:rsidRDefault="006F6D97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ipid bodies/peritoneal mono cells</w:t>
            </w:r>
          </w:p>
        </w:tc>
      </w:tr>
      <w:tr w:rsidR="006F6D97" w:rsidRPr="0048065F" w14:paraId="3C01FC89" w14:textId="77777777" w:rsidTr="006F6D97"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DC064" w14:textId="77777777" w:rsidR="006F6D97" w:rsidRDefault="006F6D97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A9AF6" w14:textId="77777777" w:rsidR="006F6D97" w:rsidRDefault="006F6D97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7B903" w14:textId="71459A54" w:rsidR="006F6D97" w:rsidRDefault="006F6D97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Non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>+ CAY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1ACA4" w14:textId="0D1A6A27" w:rsidR="006F6D97" w:rsidRDefault="006F6D97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48CF7E" w14:textId="77777777" w:rsidR="006F6D97" w:rsidRDefault="006F6D97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4CEC4B" w14:textId="77777777" w:rsidR="006F6D97" w:rsidRDefault="006F6D97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1B2B7" w14:textId="6B2A7B41" w:rsidR="006F6D97" w:rsidRDefault="006F6D97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+ CAY</w:t>
            </w:r>
          </w:p>
        </w:tc>
      </w:tr>
      <w:tr w:rsidR="00E60CF9" w:rsidRPr="0048065F" w14:paraId="540A7C8F" w14:textId="77777777" w:rsidTr="006F6D97"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1D662" w14:textId="3F81A747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A336E" w14:textId="47F233D3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40E42" w14:textId="00874A20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3A0DE" w14:textId="080797D1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7F228B" w14:textId="7777777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5CE353" w14:textId="13E9C55C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9A84D" w14:textId="1943BEEC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0</w:t>
            </w:r>
          </w:p>
        </w:tc>
      </w:tr>
      <w:tr w:rsidR="00E60CF9" w:rsidRPr="0048065F" w14:paraId="1CA77EB6" w14:textId="77777777" w:rsidTr="006F6D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94F72" w14:textId="3D55B873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9858E" w14:textId="6C478932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57AD2" w14:textId="559BB347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582C9" w14:textId="2ADDBBC5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C73137" w14:textId="7777777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B7C1E6" w14:textId="20D37F36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69A3A" w14:textId="33B73EB6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</w:tr>
      <w:tr w:rsidR="00E60CF9" w:rsidRPr="0048065F" w14:paraId="230E3034" w14:textId="77777777" w:rsidTr="006F6D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4C536" w14:textId="10AE9494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E9232" w14:textId="050F3BAA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B3904" w14:textId="38AE2848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738C6" w14:textId="4F9E9FE9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19FA8B" w14:textId="7777777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AD6EA7" w14:textId="7B62B26B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AD370" w14:textId="4C199CD8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0</w:t>
            </w:r>
          </w:p>
        </w:tc>
      </w:tr>
      <w:tr w:rsidR="00E60CF9" w:rsidRPr="0048065F" w14:paraId="0EBEC5A5" w14:textId="77777777" w:rsidTr="006F6D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BFD6D" w14:textId="3D655923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623D3" w14:textId="5ED31F38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93EC7" w14:textId="6B84BEAC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A2C10" w14:textId="13698A69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993E7F" w14:textId="7777777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FF826C" w14:textId="66FF5BEE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B65D6" w14:textId="7CF474FD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</w:tr>
      <w:tr w:rsidR="00E60CF9" w:rsidRPr="0048065F" w14:paraId="7B6263A1" w14:textId="77777777" w:rsidTr="006F6D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10B01" w14:textId="2D46BBA1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00AD0" w14:textId="0C3E12E5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BCB85" w14:textId="374391DB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B6DD4" w14:textId="52EF8CAD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146EA" w14:textId="7777777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2A643C" w14:textId="18A017C0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43AD9" w14:textId="5FBA2C48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0CF9" w:rsidRPr="0048065F" w14:paraId="086A1BBB" w14:textId="77777777" w:rsidTr="006F6D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51EAA" w14:textId="5469FCF8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606F2" w14:textId="558B1444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54BAD" w14:textId="5D8C7D05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51CEB" w14:textId="4AF49AF8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31A84" w14:textId="7777777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3D2E2C" w14:textId="394DBD38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10283" w14:textId="0021FFD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0CF9" w:rsidRPr="0048065F" w14:paraId="16B149F4" w14:textId="77777777" w:rsidTr="006F6D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69AFD" w14:textId="0EECD141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4D5BF" w14:textId="209CEB8F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8C133" w14:textId="4DC0DBB2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89FF1" w14:textId="1BF2DC57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AC8EEE" w14:textId="7777777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F42B02" w14:textId="6269901E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2D0CF" w14:textId="7926D941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60CF9" w:rsidRPr="0048065F" w14:paraId="70F55BF2" w14:textId="77777777" w:rsidTr="006F6D9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9FEF5" w14:textId="7777777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6C3A9" w14:textId="558C142F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D0F40" w14:textId="7777777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ED074" w14:textId="77777777" w:rsidR="00E60CF9" w:rsidRPr="0048065F" w:rsidRDefault="00E60CF9" w:rsidP="00E60CF9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8FF9E9" w14:textId="7777777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733E94" w14:textId="7777777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492EC" w14:textId="77777777" w:rsidR="00E60CF9" w:rsidRDefault="00E60CF9" w:rsidP="00E60CF9">
            <w:pPr>
              <w:autoSpaceDE/>
              <w:autoSpaceDN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205A" w:rsidRPr="00220EB9" w14:paraId="4436C0FA" w14:textId="77777777" w:rsidTr="00D01E4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B2D9A6" w14:textId="5C01F95E" w:rsidR="0030205A" w:rsidRPr="00220EB9" w:rsidRDefault="0030205A" w:rsidP="0030205A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EB9">
              <w:rPr>
                <w:rFonts w:ascii="Arial" w:hAnsi="Arial" w:cs="Arial"/>
                <w:sz w:val="20"/>
                <w:szCs w:val="20"/>
              </w:rPr>
              <w:t>7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220EB9">
              <w:rPr>
                <w:rFonts w:ascii="Arial" w:hAnsi="Arial" w:cs="Arial"/>
                <w:sz w:val="20"/>
                <w:szCs w:val="20"/>
              </w:rPr>
              <w:t>1</w:t>
            </w:r>
            <w:r w:rsidR="00B447D9" w:rsidRPr="00220EB9">
              <w:rPr>
                <w:rFonts w:ascii="Arial" w:hAnsi="Arial" w:cs="Arial"/>
                <w:sz w:val="20"/>
                <w:szCs w:val="20"/>
              </w:rPr>
              <w:t xml:space="preserve"> ±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B447D9" w:rsidRPr="00220EB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54901F" w14:textId="0B49A0F2" w:rsidR="0030205A" w:rsidRPr="00220EB9" w:rsidRDefault="0030205A" w:rsidP="0030205A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27" w:name="OLE_LINK28"/>
            <w:r w:rsidRPr="00220EB9">
              <w:rPr>
                <w:rFonts w:ascii="Arial" w:hAnsi="Arial" w:cs="Arial"/>
                <w:sz w:val="20"/>
                <w:szCs w:val="20"/>
              </w:rPr>
              <w:t>36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220EB9">
              <w:rPr>
                <w:rFonts w:ascii="Arial" w:hAnsi="Arial" w:cs="Arial"/>
                <w:sz w:val="20"/>
                <w:szCs w:val="20"/>
              </w:rPr>
              <w:t>1</w:t>
            </w:r>
            <w:r w:rsidR="00B447D9" w:rsidRPr="00220EB9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27"/>
            <w:r w:rsidR="00B447D9" w:rsidRPr="00220EB9">
              <w:rPr>
                <w:rFonts w:ascii="Arial" w:hAnsi="Arial" w:cs="Arial"/>
                <w:sz w:val="20"/>
                <w:szCs w:val="20"/>
              </w:rPr>
              <w:t>± 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E60CF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29AE70" w14:textId="72C3C46D" w:rsidR="0030205A" w:rsidRPr="00220EB9" w:rsidRDefault="0030205A" w:rsidP="0030205A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EB9">
              <w:rPr>
                <w:rFonts w:ascii="Arial" w:hAnsi="Arial" w:cs="Arial"/>
                <w:sz w:val="20"/>
                <w:szCs w:val="20"/>
              </w:rPr>
              <w:t>8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220EB9">
              <w:rPr>
                <w:rFonts w:ascii="Arial" w:hAnsi="Arial" w:cs="Arial"/>
                <w:sz w:val="20"/>
                <w:szCs w:val="20"/>
              </w:rPr>
              <w:t>6</w:t>
            </w:r>
            <w:r w:rsidR="00B447D9" w:rsidRPr="00220EB9">
              <w:rPr>
                <w:rFonts w:ascii="Arial" w:hAnsi="Arial" w:cs="Arial"/>
                <w:sz w:val="20"/>
                <w:szCs w:val="20"/>
              </w:rPr>
              <w:t xml:space="preserve"> ± 1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B447D9" w:rsidRPr="00220EB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15A282" w14:textId="319D11FE" w:rsidR="0030205A" w:rsidRPr="00220EB9" w:rsidRDefault="0030205A" w:rsidP="0030205A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EB9">
              <w:rPr>
                <w:rFonts w:ascii="Arial" w:hAnsi="Arial" w:cs="Arial"/>
                <w:sz w:val="20"/>
                <w:szCs w:val="20"/>
              </w:rPr>
              <w:t>34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220EB9">
              <w:rPr>
                <w:rFonts w:ascii="Arial" w:hAnsi="Arial" w:cs="Arial"/>
                <w:sz w:val="20"/>
                <w:szCs w:val="20"/>
              </w:rPr>
              <w:t>4</w:t>
            </w:r>
            <w:r w:rsidR="00B447D9" w:rsidRPr="00220EB9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FA6B4D">
              <w:rPr>
                <w:rFonts w:ascii="Arial" w:hAnsi="Arial" w:cs="Arial"/>
                <w:sz w:val="20"/>
                <w:szCs w:val="20"/>
              </w:rPr>
              <w:t>5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FA6B4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0818F4" w14:textId="77777777" w:rsidR="0030205A" w:rsidRPr="00220EB9" w:rsidRDefault="0030205A" w:rsidP="0030205A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5B23D87" w14:textId="6A8C5424" w:rsidR="0030205A" w:rsidRPr="00220EB9" w:rsidRDefault="00AA3F57" w:rsidP="0030205A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EB9">
              <w:rPr>
                <w:rFonts w:ascii="Arial" w:hAnsi="Arial" w:cs="Arial"/>
                <w:sz w:val="20"/>
                <w:szCs w:val="20"/>
              </w:rPr>
              <w:t>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220EB9">
              <w:rPr>
                <w:rFonts w:ascii="Arial" w:hAnsi="Arial" w:cs="Arial"/>
                <w:sz w:val="20"/>
                <w:szCs w:val="20"/>
              </w:rPr>
              <w:t>8</w:t>
            </w:r>
            <w:r w:rsidR="00681254" w:rsidRPr="00220EB9">
              <w:rPr>
                <w:rFonts w:ascii="Arial" w:hAnsi="Arial" w:cs="Arial"/>
                <w:sz w:val="20"/>
                <w:szCs w:val="20"/>
              </w:rPr>
              <w:t xml:space="preserve"> ±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681254" w:rsidRPr="00220EB9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EF4BAC" w14:textId="311D051B" w:rsidR="0030205A" w:rsidRPr="00220EB9" w:rsidRDefault="00AA3F57" w:rsidP="0030205A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0EB9">
              <w:rPr>
                <w:rFonts w:ascii="Arial" w:hAnsi="Arial" w:cs="Arial"/>
                <w:sz w:val="20"/>
                <w:szCs w:val="20"/>
              </w:rPr>
              <w:t>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Pr="00220EB9">
              <w:rPr>
                <w:rFonts w:ascii="Arial" w:hAnsi="Arial" w:cs="Arial"/>
                <w:sz w:val="20"/>
                <w:szCs w:val="20"/>
              </w:rPr>
              <w:t>6</w:t>
            </w:r>
            <w:r w:rsidR="00681254" w:rsidRPr="00220EB9">
              <w:rPr>
                <w:rFonts w:ascii="Arial" w:hAnsi="Arial" w:cs="Arial"/>
                <w:sz w:val="20"/>
                <w:szCs w:val="20"/>
              </w:rPr>
              <w:t xml:space="preserve"> ± 0</w:t>
            </w:r>
            <w:r w:rsidR="00BB5A15">
              <w:rPr>
                <w:rFonts w:ascii="Arial" w:hAnsi="Arial" w:cs="Arial"/>
                <w:sz w:val="20"/>
                <w:szCs w:val="20"/>
              </w:rPr>
              <w:t>.</w:t>
            </w:r>
            <w:r w:rsidR="00681254" w:rsidRPr="00220EB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</w:tbl>
    <w:p w14:paraId="03961935" w14:textId="77777777" w:rsidR="006F6D97" w:rsidRDefault="006F6D97" w:rsidP="006F6D97">
      <w:pPr>
        <w:ind w:left="-851" w:right="140"/>
        <w:jc w:val="center"/>
        <w:rPr>
          <w:sz w:val="22"/>
          <w:szCs w:val="22"/>
        </w:rPr>
      </w:pPr>
    </w:p>
    <w:p w14:paraId="0643384C" w14:textId="77777777" w:rsidR="00066FE6" w:rsidRPr="00850BB0" w:rsidRDefault="00066FE6" w:rsidP="00066FE6">
      <w:pPr>
        <w:ind w:right="140"/>
        <w:rPr>
          <w:sz w:val="22"/>
          <w:szCs w:val="22"/>
        </w:rPr>
      </w:pPr>
    </w:p>
    <w:tbl>
      <w:tblPr>
        <w:tblW w:w="31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701"/>
      </w:tblGrid>
      <w:tr w:rsidR="00066FE6" w:rsidRPr="00E12E95" w14:paraId="57094B4E" w14:textId="77777777" w:rsidTr="001F0268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35FA6" w14:textId="5C380E5C" w:rsidR="00066FE6" w:rsidRPr="002568F3" w:rsidRDefault="00066FE6" w:rsidP="001F0268">
            <w:pPr>
              <w:autoSpaceDE/>
              <w:autoSpaceDN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  <w:lang w:val="en-US"/>
              </w:rPr>
              <w:t xml:space="preserve">S4 Fig </w:t>
            </w:r>
            <w:r w:rsidRPr="00066F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in vitro)</w:t>
            </w:r>
          </w:p>
        </w:tc>
      </w:tr>
      <w:tr w:rsidR="00066FE6" w:rsidRPr="00E20765" w14:paraId="3FD10D43" w14:textId="77777777" w:rsidTr="001F0268"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ACDAC" w14:textId="43E68123" w:rsidR="00066FE6" w:rsidRPr="00E20765" w:rsidRDefault="00066FE6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GD2 from granuloma eosinophils</w:t>
            </w:r>
          </w:p>
        </w:tc>
      </w:tr>
      <w:tr w:rsidR="00066FE6" w:rsidRPr="0048065F" w14:paraId="21762194" w14:textId="77777777" w:rsidTr="001F026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68BA5" w14:textId="15771D9B" w:rsidR="00066FE6" w:rsidRDefault="00066FE6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stimulat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81DA4" w14:textId="2179E041" w:rsidR="00066FE6" w:rsidRDefault="00066FE6" w:rsidP="001F0268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S. mansoni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</w:rPr>
              <w:t>antigen</w:t>
            </w:r>
            <w:proofErr w:type="spellEnd"/>
          </w:p>
        </w:tc>
      </w:tr>
      <w:tr w:rsidR="00066FE6" w:rsidRPr="0048065F" w14:paraId="1E2A8260" w14:textId="77777777" w:rsidTr="001F026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2EE20" w14:textId="25F53BB1" w:rsidR="00066FE6" w:rsidRPr="0048065F" w:rsidRDefault="00066FE6" w:rsidP="00066FE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626C7" w14:textId="2BAF984F" w:rsidR="00066FE6" w:rsidRPr="0048065F" w:rsidRDefault="00066FE6" w:rsidP="00066FE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066FE6" w:rsidRPr="0048065F" w14:paraId="3168F210" w14:textId="77777777" w:rsidTr="001F026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FCA36" w14:textId="735B9E4E" w:rsidR="00066FE6" w:rsidRPr="0048065F" w:rsidRDefault="00066FE6" w:rsidP="00066FE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D3723" w14:textId="33F71317" w:rsidR="00066FE6" w:rsidRPr="0048065F" w:rsidRDefault="00066FE6" w:rsidP="00066FE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066FE6" w:rsidRPr="0048065F" w14:paraId="493CA491" w14:textId="77777777" w:rsidTr="001F026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86DCC" w14:textId="3D1384EF" w:rsidR="00066FE6" w:rsidRPr="0048065F" w:rsidRDefault="00066FE6" w:rsidP="00066FE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90B8C" w14:textId="0C19257B" w:rsidR="00066FE6" w:rsidRPr="0048065F" w:rsidRDefault="00066FE6" w:rsidP="00066FE6">
            <w:pPr>
              <w:autoSpaceDE/>
              <w:autoSpaceDN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="00BB5A1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F257D4" w:rsidRPr="00EE116A" w14:paraId="0FC9268F" w14:textId="77777777" w:rsidTr="001F026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823D0C" w14:textId="00882DE5" w:rsidR="00F257D4" w:rsidRPr="00EE116A" w:rsidRDefault="00F257D4" w:rsidP="00F257D4">
            <w:pPr>
              <w:autoSpaceDE/>
              <w:autoSpaceDN/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116A">
              <w:rPr>
                <w:rFonts w:ascii="Arial" w:hAnsi="Arial" w:cs="Arial"/>
                <w:sz w:val="20"/>
                <w:szCs w:val="20"/>
              </w:rPr>
              <w:t>18</w:t>
            </w:r>
            <w:r w:rsidR="00BB5A15" w:rsidRP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EE116A">
              <w:rPr>
                <w:rFonts w:ascii="Arial" w:hAnsi="Arial" w:cs="Arial"/>
                <w:sz w:val="20"/>
                <w:szCs w:val="20"/>
              </w:rPr>
              <w:t>2</w:t>
            </w:r>
            <w:r w:rsidR="00071F03" w:rsidRPr="00EE116A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EE116A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="00BB5A15" w:rsidRP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EE116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6CBE31" w14:textId="47F61541" w:rsidR="00F257D4" w:rsidRPr="00EE116A" w:rsidRDefault="00F257D4" w:rsidP="00F257D4">
            <w:pPr>
              <w:autoSpaceDE/>
              <w:autoSpaceDN/>
              <w:spacing w:before="120" w:after="1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E116A">
              <w:rPr>
                <w:rFonts w:ascii="Arial" w:hAnsi="Arial" w:cs="Arial"/>
                <w:sz w:val="20"/>
                <w:szCs w:val="20"/>
              </w:rPr>
              <w:t>35</w:t>
            </w:r>
            <w:r w:rsidR="00BB5A15" w:rsidRP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EE116A">
              <w:rPr>
                <w:rFonts w:ascii="Arial" w:hAnsi="Arial" w:cs="Arial"/>
                <w:sz w:val="20"/>
                <w:szCs w:val="20"/>
              </w:rPr>
              <w:t>3</w:t>
            </w:r>
            <w:r w:rsidR="00071F03" w:rsidRPr="00EE116A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Pr="00EE116A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="00BB5A15" w:rsidRPr="00EE116A">
              <w:rPr>
                <w:rFonts w:ascii="Arial" w:hAnsi="Arial" w:cs="Arial"/>
                <w:sz w:val="20"/>
                <w:szCs w:val="20"/>
              </w:rPr>
              <w:t>.</w:t>
            </w:r>
            <w:r w:rsidRPr="00EE116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</w:tbl>
    <w:p w14:paraId="32D8FDBD" w14:textId="77777777" w:rsidR="00066FE6" w:rsidRDefault="00066FE6" w:rsidP="00066FE6">
      <w:pPr>
        <w:ind w:left="-851" w:right="140"/>
        <w:rPr>
          <w:sz w:val="22"/>
          <w:szCs w:val="22"/>
        </w:rPr>
      </w:pPr>
    </w:p>
    <w:p w14:paraId="3051A653" w14:textId="77777777" w:rsidR="006F6D97" w:rsidRDefault="006F6D97" w:rsidP="006F6D97">
      <w:pPr>
        <w:ind w:left="-851" w:right="140"/>
        <w:rPr>
          <w:sz w:val="22"/>
          <w:szCs w:val="22"/>
          <w:lang w:val="en-US"/>
        </w:rPr>
      </w:pPr>
    </w:p>
    <w:p w14:paraId="65EF2E07" w14:textId="77777777" w:rsidR="002E4691" w:rsidRDefault="002E4691" w:rsidP="002E4691">
      <w:pPr>
        <w:ind w:left="-851" w:right="140"/>
        <w:rPr>
          <w:sz w:val="22"/>
          <w:szCs w:val="22"/>
        </w:rPr>
      </w:pPr>
    </w:p>
    <w:p w14:paraId="1461B178" w14:textId="3A542296" w:rsidR="0013425E" w:rsidRPr="00645CB8" w:rsidRDefault="0013425E" w:rsidP="0013425E">
      <w:pPr>
        <w:ind w:left="-851" w:right="140"/>
        <w:rPr>
          <w:sz w:val="22"/>
          <w:szCs w:val="22"/>
          <w:lang w:val="en-US"/>
        </w:rPr>
      </w:pPr>
      <w:r w:rsidRPr="00645CB8">
        <w:rPr>
          <w:sz w:val="22"/>
          <w:szCs w:val="22"/>
          <w:lang w:val="en-US"/>
        </w:rPr>
        <w:br w:type="column"/>
      </w:r>
    </w:p>
    <w:p w14:paraId="087FCEA7" w14:textId="77777777" w:rsidR="0013425E" w:rsidRPr="00154FF3" w:rsidRDefault="0013425E" w:rsidP="00850BB0">
      <w:pPr>
        <w:ind w:left="-851" w:right="140"/>
        <w:rPr>
          <w:sz w:val="22"/>
          <w:szCs w:val="22"/>
          <w:lang w:val="en-US"/>
        </w:rPr>
      </w:pPr>
    </w:p>
    <w:sectPr w:rsidR="0013425E" w:rsidRPr="00154FF3" w:rsidSect="004E05DC">
      <w:pgSz w:w="16838" w:h="11906" w:orient="landscape"/>
      <w:pgMar w:top="1843" w:right="1417" w:bottom="1701" w:left="1417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1AD"/>
    <w:rsid w:val="00000E5A"/>
    <w:rsid w:val="00012D76"/>
    <w:rsid w:val="00013D4A"/>
    <w:rsid w:val="00014793"/>
    <w:rsid w:val="00017A9D"/>
    <w:rsid w:val="00017CF7"/>
    <w:rsid w:val="00023A04"/>
    <w:rsid w:val="00027860"/>
    <w:rsid w:val="00027D89"/>
    <w:rsid w:val="000358D4"/>
    <w:rsid w:val="000646B2"/>
    <w:rsid w:val="00066FE6"/>
    <w:rsid w:val="00071F03"/>
    <w:rsid w:val="00076F48"/>
    <w:rsid w:val="000851CE"/>
    <w:rsid w:val="00085440"/>
    <w:rsid w:val="000A20F3"/>
    <w:rsid w:val="000A5B07"/>
    <w:rsid w:val="000A6BE1"/>
    <w:rsid w:val="000B2664"/>
    <w:rsid w:val="000C01DB"/>
    <w:rsid w:val="000D11C1"/>
    <w:rsid w:val="000D2B8F"/>
    <w:rsid w:val="000D4467"/>
    <w:rsid w:val="000D7D47"/>
    <w:rsid w:val="000E2544"/>
    <w:rsid w:val="000F0E27"/>
    <w:rsid w:val="000F2F8E"/>
    <w:rsid w:val="000F4169"/>
    <w:rsid w:val="000F5361"/>
    <w:rsid w:val="0010407C"/>
    <w:rsid w:val="001074FF"/>
    <w:rsid w:val="00111490"/>
    <w:rsid w:val="001116F5"/>
    <w:rsid w:val="00115310"/>
    <w:rsid w:val="00124796"/>
    <w:rsid w:val="00127983"/>
    <w:rsid w:val="00132BE3"/>
    <w:rsid w:val="0013425E"/>
    <w:rsid w:val="00134F48"/>
    <w:rsid w:val="001355C3"/>
    <w:rsid w:val="00137194"/>
    <w:rsid w:val="00137A02"/>
    <w:rsid w:val="0014308F"/>
    <w:rsid w:val="00146648"/>
    <w:rsid w:val="00152277"/>
    <w:rsid w:val="00154FF3"/>
    <w:rsid w:val="001748D8"/>
    <w:rsid w:val="00176B8D"/>
    <w:rsid w:val="00184CCB"/>
    <w:rsid w:val="00191CED"/>
    <w:rsid w:val="00195D5A"/>
    <w:rsid w:val="001A41FC"/>
    <w:rsid w:val="001A7F72"/>
    <w:rsid w:val="001B3C6D"/>
    <w:rsid w:val="001B4714"/>
    <w:rsid w:val="001E47B0"/>
    <w:rsid w:val="001E517F"/>
    <w:rsid w:val="001E6734"/>
    <w:rsid w:val="001E7CD1"/>
    <w:rsid w:val="001F2A28"/>
    <w:rsid w:val="002000E2"/>
    <w:rsid w:val="00220EB9"/>
    <w:rsid w:val="002220E2"/>
    <w:rsid w:val="0023268A"/>
    <w:rsid w:val="002568F3"/>
    <w:rsid w:val="00271644"/>
    <w:rsid w:val="00297822"/>
    <w:rsid w:val="002B5C9A"/>
    <w:rsid w:val="002B6E9A"/>
    <w:rsid w:val="002C14BA"/>
    <w:rsid w:val="002D1735"/>
    <w:rsid w:val="002D6925"/>
    <w:rsid w:val="002E11C4"/>
    <w:rsid w:val="002E393E"/>
    <w:rsid w:val="002E4691"/>
    <w:rsid w:val="002F2E1E"/>
    <w:rsid w:val="0030205A"/>
    <w:rsid w:val="003041EE"/>
    <w:rsid w:val="00304225"/>
    <w:rsid w:val="00307197"/>
    <w:rsid w:val="00316FE5"/>
    <w:rsid w:val="0033401F"/>
    <w:rsid w:val="003356BA"/>
    <w:rsid w:val="00337833"/>
    <w:rsid w:val="00344C7C"/>
    <w:rsid w:val="00344D91"/>
    <w:rsid w:val="00346B50"/>
    <w:rsid w:val="003556F7"/>
    <w:rsid w:val="00356C56"/>
    <w:rsid w:val="00383145"/>
    <w:rsid w:val="00390B7E"/>
    <w:rsid w:val="003954B8"/>
    <w:rsid w:val="00395644"/>
    <w:rsid w:val="003A088D"/>
    <w:rsid w:val="003A66D7"/>
    <w:rsid w:val="003B199F"/>
    <w:rsid w:val="003C670A"/>
    <w:rsid w:val="003C76EF"/>
    <w:rsid w:val="003E14F5"/>
    <w:rsid w:val="004027A1"/>
    <w:rsid w:val="004059E8"/>
    <w:rsid w:val="0040634C"/>
    <w:rsid w:val="00425A75"/>
    <w:rsid w:val="00432EC1"/>
    <w:rsid w:val="004330D8"/>
    <w:rsid w:val="004346D4"/>
    <w:rsid w:val="00434D21"/>
    <w:rsid w:val="004361F0"/>
    <w:rsid w:val="004377D1"/>
    <w:rsid w:val="004419E8"/>
    <w:rsid w:val="00442F19"/>
    <w:rsid w:val="00445EF3"/>
    <w:rsid w:val="00446D1B"/>
    <w:rsid w:val="004676DC"/>
    <w:rsid w:val="0047198B"/>
    <w:rsid w:val="00477B25"/>
    <w:rsid w:val="0048065F"/>
    <w:rsid w:val="0048416E"/>
    <w:rsid w:val="00485627"/>
    <w:rsid w:val="00487DAA"/>
    <w:rsid w:val="00491171"/>
    <w:rsid w:val="004A1676"/>
    <w:rsid w:val="004A5658"/>
    <w:rsid w:val="004A707D"/>
    <w:rsid w:val="004B0BFC"/>
    <w:rsid w:val="004C5893"/>
    <w:rsid w:val="004E05DC"/>
    <w:rsid w:val="004F2C0D"/>
    <w:rsid w:val="004F4A5B"/>
    <w:rsid w:val="004F57A6"/>
    <w:rsid w:val="004F7C53"/>
    <w:rsid w:val="00501174"/>
    <w:rsid w:val="00502BA3"/>
    <w:rsid w:val="00503D1D"/>
    <w:rsid w:val="005066C8"/>
    <w:rsid w:val="005072F0"/>
    <w:rsid w:val="00513E7F"/>
    <w:rsid w:val="00521DA9"/>
    <w:rsid w:val="0052636C"/>
    <w:rsid w:val="00541449"/>
    <w:rsid w:val="005525EE"/>
    <w:rsid w:val="005552C3"/>
    <w:rsid w:val="005608AC"/>
    <w:rsid w:val="0059305E"/>
    <w:rsid w:val="005946FE"/>
    <w:rsid w:val="005A026E"/>
    <w:rsid w:val="005A1257"/>
    <w:rsid w:val="005A5A81"/>
    <w:rsid w:val="005C0293"/>
    <w:rsid w:val="005C34A6"/>
    <w:rsid w:val="005C6347"/>
    <w:rsid w:val="005C6DAF"/>
    <w:rsid w:val="005E2A16"/>
    <w:rsid w:val="005F51BF"/>
    <w:rsid w:val="00604FA8"/>
    <w:rsid w:val="0061087E"/>
    <w:rsid w:val="00610CF3"/>
    <w:rsid w:val="00610F5D"/>
    <w:rsid w:val="006136FF"/>
    <w:rsid w:val="00621FE6"/>
    <w:rsid w:val="006255F5"/>
    <w:rsid w:val="006354F8"/>
    <w:rsid w:val="00645CB8"/>
    <w:rsid w:val="0065420E"/>
    <w:rsid w:val="00654D3D"/>
    <w:rsid w:val="0066722B"/>
    <w:rsid w:val="00674210"/>
    <w:rsid w:val="00676EEF"/>
    <w:rsid w:val="0067754B"/>
    <w:rsid w:val="00681254"/>
    <w:rsid w:val="00681326"/>
    <w:rsid w:val="00684C48"/>
    <w:rsid w:val="0068604D"/>
    <w:rsid w:val="00687289"/>
    <w:rsid w:val="00692B5B"/>
    <w:rsid w:val="006A3C7F"/>
    <w:rsid w:val="006A49AE"/>
    <w:rsid w:val="006A5F1C"/>
    <w:rsid w:val="006B347D"/>
    <w:rsid w:val="006C03CF"/>
    <w:rsid w:val="006C31F6"/>
    <w:rsid w:val="006D10C3"/>
    <w:rsid w:val="006D7643"/>
    <w:rsid w:val="006E03B6"/>
    <w:rsid w:val="006E224E"/>
    <w:rsid w:val="006F066A"/>
    <w:rsid w:val="006F6D97"/>
    <w:rsid w:val="006F6F9F"/>
    <w:rsid w:val="006F7B25"/>
    <w:rsid w:val="00701723"/>
    <w:rsid w:val="00705EDF"/>
    <w:rsid w:val="00713BCD"/>
    <w:rsid w:val="00722DF9"/>
    <w:rsid w:val="007241BE"/>
    <w:rsid w:val="00726AF9"/>
    <w:rsid w:val="007303A3"/>
    <w:rsid w:val="00733804"/>
    <w:rsid w:val="00756573"/>
    <w:rsid w:val="007568F1"/>
    <w:rsid w:val="007655B3"/>
    <w:rsid w:val="00792820"/>
    <w:rsid w:val="007A4EC6"/>
    <w:rsid w:val="007A5D8F"/>
    <w:rsid w:val="007A7876"/>
    <w:rsid w:val="007A7AFF"/>
    <w:rsid w:val="007B49A6"/>
    <w:rsid w:val="007B4AA0"/>
    <w:rsid w:val="007C5D3B"/>
    <w:rsid w:val="007D00C6"/>
    <w:rsid w:val="007E505C"/>
    <w:rsid w:val="008038E7"/>
    <w:rsid w:val="008127C6"/>
    <w:rsid w:val="00830ECA"/>
    <w:rsid w:val="008325C7"/>
    <w:rsid w:val="00841BC9"/>
    <w:rsid w:val="008476FB"/>
    <w:rsid w:val="00850BB0"/>
    <w:rsid w:val="00850D77"/>
    <w:rsid w:val="00860DE8"/>
    <w:rsid w:val="00874E9A"/>
    <w:rsid w:val="00876F11"/>
    <w:rsid w:val="00881F5B"/>
    <w:rsid w:val="008851C7"/>
    <w:rsid w:val="00891FF0"/>
    <w:rsid w:val="00894F0A"/>
    <w:rsid w:val="008A5AB8"/>
    <w:rsid w:val="008B1652"/>
    <w:rsid w:val="008C1370"/>
    <w:rsid w:val="008D1324"/>
    <w:rsid w:val="008D2BA6"/>
    <w:rsid w:val="008D3DBE"/>
    <w:rsid w:val="008E374D"/>
    <w:rsid w:val="008F314A"/>
    <w:rsid w:val="008F54F0"/>
    <w:rsid w:val="008F6E85"/>
    <w:rsid w:val="008F71EA"/>
    <w:rsid w:val="00906185"/>
    <w:rsid w:val="00913E5B"/>
    <w:rsid w:val="0091501E"/>
    <w:rsid w:val="00925FBB"/>
    <w:rsid w:val="0095611F"/>
    <w:rsid w:val="00967E76"/>
    <w:rsid w:val="0097104F"/>
    <w:rsid w:val="00974B3D"/>
    <w:rsid w:val="009825D4"/>
    <w:rsid w:val="00984092"/>
    <w:rsid w:val="0098467D"/>
    <w:rsid w:val="009913B2"/>
    <w:rsid w:val="00991B36"/>
    <w:rsid w:val="009A2571"/>
    <w:rsid w:val="009A6FB4"/>
    <w:rsid w:val="009A7B33"/>
    <w:rsid w:val="009F741E"/>
    <w:rsid w:val="00A012C2"/>
    <w:rsid w:val="00A0443C"/>
    <w:rsid w:val="00A07950"/>
    <w:rsid w:val="00A179D1"/>
    <w:rsid w:val="00A31F37"/>
    <w:rsid w:val="00A45497"/>
    <w:rsid w:val="00A502D0"/>
    <w:rsid w:val="00A533F9"/>
    <w:rsid w:val="00A77AA0"/>
    <w:rsid w:val="00A839F8"/>
    <w:rsid w:val="00AA3F57"/>
    <w:rsid w:val="00AB7FE5"/>
    <w:rsid w:val="00AC0DBA"/>
    <w:rsid w:val="00AC43D4"/>
    <w:rsid w:val="00AD42CF"/>
    <w:rsid w:val="00AE64D5"/>
    <w:rsid w:val="00AE726C"/>
    <w:rsid w:val="00AF061E"/>
    <w:rsid w:val="00AF7C0E"/>
    <w:rsid w:val="00B07E98"/>
    <w:rsid w:val="00B163FF"/>
    <w:rsid w:val="00B27AE5"/>
    <w:rsid w:val="00B375A5"/>
    <w:rsid w:val="00B411A9"/>
    <w:rsid w:val="00B42FC0"/>
    <w:rsid w:val="00B447D9"/>
    <w:rsid w:val="00B50E0E"/>
    <w:rsid w:val="00B52B62"/>
    <w:rsid w:val="00B56AEF"/>
    <w:rsid w:val="00B64226"/>
    <w:rsid w:val="00B80236"/>
    <w:rsid w:val="00B82530"/>
    <w:rsid w:val="00B92FAA"/>
    <w:rsid w:val="00B95A54"/>
    <w:rsid w:val="00BB2B34"/>
    <w:rsid w:val="00BB5A15"/>
    <w:rsid w:val="00BC0A8C"/>
    <w:rsid w:val="00BC5D41"/>
    <w:rsid w:val="00BE194A"/>
    <w:rsid w:val="00BE20C3"/>
    <w:rsid w:val="00BF06C7"/>
    <w:rsid w:val="00BF747F"/>
    <w:rsid w:val="00BF7F19"/>
    <w:rsid w:val="00C12525"/>
    <w:rsid w:val="00C1520F"/>
    <w:rsid w:val="00C16AF0"/>
    <w:rsid w:val="00C16DA6"/>
    <w:rsid w:val="00C20ABA"/>
    <w:rsid w:val="00C233D6"/>
    <w:rsid w:val="00C239B6"/>
    <w:rsid w:val="00C319B1"/>
    <w:rsid w:val="00C46468"/>
    <w:rsid w:val="00C62BB3"/>
    <w:rsid w:val="00C62EBC"/>
    <w:rsid w:val="00C669B3"/>
    <w:rsid w:val="00C71932"/>
    <w:rsid w:val="00C83D68"/>
    <w:rsid w:val="00C9092F"/>
    <w:rsid w:val="00C90FBC"/>
    <w:rsid w:val="00C92AA4"/>
    <w:rsid w:val="00C95C2A"/>
    <w:rsid w:val="00CA1E4A"/>
    <w:rsid w:val="00CA2F01"/>
    <w:rsid w:val="00CB122A"/>
    <w:rsid w:val="00CB7E3D"/>
    <w:rsid w:val="00CC2B0C"/>
    <w:rsid w:val="00CD42F2"/>
    <w:rsid w:val="00CE66AB"/>
    <w:rsid w:val="00D0155C"/>
    <w:rsid w:val="00D10633"/>
    <w:rsid w:val="00D159E5"/>
    <w:rsid w:val="00D21371"/>
    <w:rsid w:val="00D25A3B"/>
    <w:rsid w:val="00D2623A"/>
    <w:rsid w:val="00D27166"/>
    <w:rsid w:val="00D34B12"/>
    <w:rsid w:val="00D37769"/>
    <w:rsid w:val="00D37E83"/>
    <w:rsid w:val="00D57EFD"/>
    <w:rsid w:val="00D97835"/>
    <w:rsid w:val="00DA2283"/>
    <w:rsid w:val="00DA48CD"/>
    <w:rsid w:val="00DC4DCA"/>
    <w:rsid w:val="00DD406E"/>
    <w:rsid w:val="00DE7993"/>
    <w:rsid w:val="00DE7E5D"/>
    <w:rsid w:val="00E044F0"/>
    <w:rsid w:val="00E045EB"/>
    <w:rsid w:val="00E12E95"/>
    <w:rsid w:val="00E13BA1"/>
    <w:rsid w:val="00E2031F"/>
    <w:rsid w:val="00E20765"/>
    <w:rsid w:val="00E22969"/>
    <w:rsid w:val="00E30286"/>
    <w:rsid w:val="00E40520"/>
    <w:rsid w:val="00E60CF9"/>
    <w:rsid w:val="00E759AA"/>
    <w:rsid w:val="00E90DB7"/>
    <w:rsid w:val="00E90F00"/>
    <w:rsid w:val="00E91E18"/>
    <w:rsid w:val="00E9455F"/>
    <w:rsid w:val="00E946BE"/>
    <w:rsid w:val="00E95F04"/>
    <w:rsid w:val="00EA4B89"/>
    <w:rsid w:val="00EB1E46"/>
    <w:rsid w:val="00EB4379"/>
    <w:rsid w:val="00EB6530"/>
    <w:rsid w:val="00EC0292"/>
    <w:rsid w:val="00EC1B3F"/>
    <w:rsid w:val="00ED1457"/>
    <w:rsid w:val="00EE1007"/>
    <w:rsid w:val="00EE116A"/>
    <w:rsid w:val="00EE2C2F"/>
    <w:rsid w:val="00EE7330"/>
    <w:rsid w:val="00EF48CE"/>
    <w:rsid w:val="00EF51AD"/>
    <w:rsid w:val="00F00A2F"/>
    <w:rsid w:val="00F00D7F"/>
    <w:rsid w:val="00F13BF6"/>
    <w:rsid w:val="00F14679"/>
    <w:rsid w:val="00F22751"/>
    <w:rsid w:val="00F24EBE"/>
    <w:rsid w:val="00F257D4"/>
    <w:rsid w:val="00F318AE"/>
    <w:rsid w:val="00F34D2A"/>
    <w:rsid w:val="00F36B69"/>
    <w:rsid w:val="00F37835"/>
    <w:rsid w:val="00F52800"/>
    <w:rsid w:val="00F55B39"/>
    <w:rsid w:val="00F55FB5"/>
    <w:rsid w:val="00F73009"/>
    <w:rsid w:val="00F73AA1"/>
    <w:rsid w:val="00F8104A"/>
    <w:rsid w:val="00F844F8"/>
    <w:rsid w:val="00F8540E"/>
    <w:rsid w:val="00F9489F"/>
    <w:rsid w:val="00FA2B6C"/>
    <w:rsid w:val="00FA475A"/>
    <w:rsid w:val="00FA6B4D"/>
    <w:rsid w:val="00FB16EA"/>
    <w:rsid w:val="00FC253E"/>
    <w:rsid w:val="00FC263A"/>
    <w:rsid w:val="00FD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226850"/>
  <w15:docId w15:val="{EEE24B14-CD47-485D-B84D-C1CD5688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1AD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8"/>
      <w:szCs w:val="28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F8104A"/>
    <w:pPr>
      <w:autoSpaceDE/>
      <w:autoSpaceDN/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rsid w:val="00EF51AD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EF51A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F51AD"/>
    <w:pPr>
      <w:autoSpaceDE/>
      <w:autoSpaceDN/>
      <w:spacing w:after="120"/>
      <w:ind w:left="284" w:firstLine="709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F51AD"/>
    <w:rPr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F51A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F51AD"/>
    <w:rPr>
      <w:rFonts w:ascii="Tahoma" w:eastAsiaTheme="minorEastAsia" w:hAnsi="Tahoma" w:cs="Tahoma"/>
      <w:sz w:val="16"/>
      <w:szCs w:val="16"/>
      <w:lang w:eastAsia="pt-BR"/>
    </w:rPr>
  </w:style>
  <w:style w:type="paragraph" w:styleId="Cabealho">
    <w:name w:val="header"/>
    <w:basedOn w:val="Normal"/>
    <w:link w:val="CabealhoChar"/>
    <w:rsid w:val="00610F5D"/>
    <w:pPr>
      <w:tabs>
        <w:tab w:val="center" w:pos="4419"/>
        <w:tab w:val="right" w:pos="8838"/>
      </w:tabs>
      <w:autoSpaceDE/>
      <w:autoSpaceDN/>
    </w:pPr>
    <w:rPr>
      <w:rFonts w:eastAsia="Times New Roman"/>
      <w:szCs w:val="20"/>
    </w:rPr>
  </w:style>
  <w:style w:type="character" w:customStyle="1" w:styleId="CabealhoChar">
    <w:name w:val="Cabeçalho Char"/>
    <w:basedOn w:val="Fontepargpadro"/>
    <w:link w:val="Cabealho"/>
    <w:rsid w:val="00610F5D"/>
    <w:rPr>
      <w:rFonts w:ascii="Times New Roman" w:eastAsia="Times New Roman" w:hAnsi="Times New Roman" w:cs="Times New Roman"/>
      <w:sz w:val="28"/>
      <w:szCs w:val="20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F8104A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PargrafodaLista">
    <w:name w:val="List Paragraph"/>
    <w:basedOn w:val="Normal"/>
    <w:uiPriority w:val="34"/>
    <w:qFormat/>
    <w:rsid w:val="00FA2B6C"/>
    <w:pPr>
      <w:ind w:left="720"/>
      <w:contextualSpacing/>
    </w:pPr>
  </w:style>
  <w:style w:type="paragraph" w:styleId="Reviso">
    <w:name w:val="Revision"/>
    <w:hidden/>
    <w:uiPriority w:val="99"/>
    <w:semiHidden/>
    <w:rsid w:val="000F0E27"/>
    <w:pPr>
      <w:spacing w:after="0" w:line="240" w:lineRule="auto"/>
    </w:pPr>
    <w:rPr>
      <w:rFonts w:ascii="Times New Roman" w:eastAsiaTheme="minorEastAsia" w:hAnsi="Times New Roman" w:cs="Times New Roman"/>
      <w:sz w:val="28"/>
      <w:szCs w:val="28"/>
      <w:lang w:eastAsia="pt-BR"/>
    </w:rPr>
  </w:style>
  <w:style w:type="table" w:styleId="Tabelacomgrade">
    <w:name w:val="Table Grid"/>
    <w:basedOn w:val="Tabelanormal"/>
    <w:uiPriority w:val="59"/>
    <w:rsid w:val="00F34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oPendente">
    <w:name w:val="Unresolved Mention"/>
    <w:basedOn w:val="Fontepargpadro"/>
    <w:uiPriority w:val="99"/>
    <w:semiHidden/>
    <w:unhideWhenUsed/>
    <w:rsid w:val="00EF48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3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091</Words>
  <Characters>10040</Characters>
  <Application>Microsoft Office Word</Application>
  <DocSecurity>0</DocSecurity>
  <Lines>772</Lines>
  <Paragraphs>7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ne Bandeira</dc:creator>
  <cp:lastModifiedBy>Bruno L. Diaz</cp:lastModifiedBy>
  <cp:revision>2</cp:revision>
  <cp:lastPrinted>2023-11-09T12:17:00Z</cp:lastPrinted>
  <dcterms:created xsi:type="dcterms:W3CDTF">2024-08-13T20:54:00Z</dcterms:created>
  <dcterms:modified xsi:type="dcterms:W3CDTF">2024-08-13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a0072b0a90e1fab78aeff55184bb369ffcbdbe37485457cb6261526517c883</vt:lpwstr>
  </property>
</Properties>
</file>